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A2E9DC" w14:textId="77777777" w:rsidR="00AE73D1" w:rsidRDefault="00AE73D1" w:rsidP="00AE73D1">
      <w:pPr>
        <w:spacing w:line="480" w:lineRule="auto"/>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Introduction</w:t>
      </w:r>
    </w:p>
    <w:p w14:paraId="49F25139" w14:textId="77777777" w:rsidR="00AE73D1" w:rsidRDefault="00AE73D1" w:rsidP="00AE73D1">
      <w:pPr>
        <w:spacing w:line="480" w:lineRule="auto"/>
        <w:jc w:val="both"/>
        <w:rPr>
          <w:rFonts w:ascii="Times New Roman" w:hAnsi="Times New Roman" w:cs="Times New Roman"/>
          <w:sz w:val="24"/>
        </w:rPr>
      </w:pPr>
      <w:r>
        <w:rPr>
          <w:rFonts w:ascii="Times New Roman" w:hAnsi="Times New Roman" w:cs="Times New Roman"/>
          <w:sz w:val="24"/>
        </w:rPr>
        <w:t xml:space="preserve">The emergence of programmable CRISPR-Cas systems, with their precise and targeted genome editing capabilities, has not only significantly accelerated the widespread application of gene editing technologies in life sciences but also provided an unprecedented powerful tool for plant genetic improvement </w:t>
      </w:r>
      <w:r>
        <w:rPr>
          <w:rFonts w:ascii="Times New Roman" w:hAnsi="Times New Roman" w:cs="Times New Roman"/>
          <w:sz w:val="24"/>
        </w:rPr>
        <w:fldChar w:fldCharType="begin">
          <w:fldData xml:space="preserve">PEVuZE5vdGU+PENpdGU+PEF1dGhvcj5MaXU8L0F1dGhvcj48WWVhcj4yMDIyPC9ZZWFyPjxSZWNO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MaXU8L0F1dGhvcj48WWVhcj4yMDIyPC9ZZWFyPjxSZWNO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Gong et al., 2021; Liu et al., 2022a; Zhan et al., 2021)</w:t>
      </w:r>
      <w:r>
        <w:rPr>
          <w:rFonts w:ascii="Times New Roman" w:hAnsi="Times New Roman" w:cs="Times New Roman"/>
          <w:sz w:val="24"/>
        </w:rPr>
        <w:fldChar w:fldCharType="end"/>
      </w:r>
      <w:r>
        <w:rPr>
          <w:rFonts w:ascii="Times New Roman" w:hAnsi="Times New Roman" w:cs="Times New Roman"/>
          <w:sz w:val="24"/>
        </w:rPr>
        <w:t xml:space="preserve">. Currently, the successful delivery of editing reagents into plant cells to generate editing events, along with subsequent plant transformation and regeneration, remains the primary bottleneck in obtaining gene-edited plants </w:t>
      </w:r>
      <w:r>
        <w:rPr>
          <w:rFonts w:ascii="Times New Roman" w:hAnsi="Times New Roman" w:cs="Times New Roman"/>
          <w:sz w:val="24"/>
        </w:rPr>
        <w:fldChar w:fldCharType="begin">
          <w:fldData xml:space="preserve">PEVuZE5vdGU+PENpdGU+PEF1dGhvcj5DaGVuPC9BdXRob3I+PFllYXI+MjAxOTwvWWVhcj48UmVj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aGVuPC9BdXRob3I+PFllYXI+MjAxOTwvWWVhcj48UmVj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Atkins and Voytas, 2020; Chen et al., 2019; Chen et al., 2022)</w:t>
      </w:r>
      <w:r>
        <w:rPr>
          <w:rFonts w:ascii="Times New Roman" w:hAnsi="Times New Roman" w:cs="Times New Roman"/>
          <w:sz w:val="24"/>
        </w:rPr>
        <w:fldChar w:fldCharType="end"/>
      </w:r>
      <w:r>
        <w:rPr>
          <w:rFonts w:ascii="Times New Roman" w:hAnsi="Times New Roman" w:cs="Times New Roman"/>
          <w:sz w:val="24"/>
        </w:rPr>
        <w:t xml:space="preserve">. To overcome these barriers, previous studies have developed various delivery approaches through persistent efforts, including transfection of DNA, RNA, and ribonucleoproteins (RNPs) into protoplasts, </w:t>
      </w:r>
      <w:r>
        <w:rPr>
          <w:rFonts w:ascii="Times New Roman" w:hAnsi="Times New Roman" w:cs="Times New Roman"/>
          <w:i/>
          <w:iCs/>
          <w:sz w:val="24"/>
        </w:rPr>
        <w:t>Agrobacterium</w:t>
      </w:r>
      <w:r>
        <w:rPr>
          <w:rFonts w:ascii="Times New Roman" w:hAnsi="Times New Roman" w:cs="Times New Roman"/>
          <w:sz w:val="24"/>
        </w:rPr>
        <w:t xml:space="preserve">-induced transfer DNA (T-DNA) transformation, particle bombardment, and virus-mediated gene editing </w:t>
      </w:r>
      <w:r>
        <w:rPr>
          <w:rFonts w:ascii="Times New Roman" w:hAnsi="Times New Roman" w:cs="Times New Roman"/>
          <w:sz w:val="24"/>
        </w:rPr>
        <w:fldChar w:fldCharType="begin">
          <w:fldData xml:space="preserve">PEVuZE5vdGU+PENpdGU+PEF1dGhvcj5UdW5jZWw8L0F1dGhvcj48WWVhcj4yMDI1PC9ZZWFyPjxS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UdW5jZWw8L0F1dGhvcj48WWVhcj4yMDI1PC9ZZWFyPjxS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Chen et al., 2019; Tuncel et al., 2025)</w:t>
      </w:r>
      <w:r>
        <w:rPr>
          <w:rFonts w:ascii="Times New Roman" w:hAnsi="Times New Roman" w:cs="Times New Roman"/>
          <w:sz w:val="24"/>
        </w:rPr>
        <w:fldChar w:fldCharType="end"/>
      </w:r>
      <w:r>
        <w:rPr>
          <w:rFonts w:ascii="Times New Roman" w:hAnsi="Times New Roman" w:cs="Times New Roman"/>
          <w:sz w:val="24"/>
        </w:rPr>
        <w:t xml:space="preserve">. Notably, given that plant RNA viruses do not integrate into the plant genome, the utilization of plant RNA virus-mediated delivery of CRISPR-Cas system components presents a particularly attractive approach for generating non-transgenic mutant plant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Wu&lt;/Author&gt;&lt;Year&gt;2024&lt;/Year&gt;&lt;RecNum&gt;858&lt;/RecNum&gt;&lt;DisplayText&gt;(Wu et al., 2024)&lt;/DisplayText&gt;&lt;record&gt;&lt;rec-number&gt;858&lt;/rec-number&gt;&lt;foreign-keys&gt;&lt;key app="EN" db-id="0zwavzrzx09t23e5zvpveaf5xvsfsrafert2" timestamp="1752561213"&gt;858&lt;/key&gt;&lt;/foreign-keys&gt;&lt;ref-type name="Journal Article"&gt;17&lt;/ref-type&gt;&lt;contributors&gt;&lt;authors&gt;&lt;author&gt;Wu, Jianguo&lt;/author&gt;&lt;author&gt;Zhang, Yongliang&lt;/author&gt;&lt;author&gt;Li, Fangfang&lt;/author&gt;&lt;author&gt;Zhang, Xiaoming&lt;/author&gt;&lt;author&gt;Ye, Jian&lt;/author&gt;&lt;author&gt;Wei, Taiyun&lt;/author&gt;&lt;author&gt;Li, Zhenghe&lt;/author&gt;&lt;author&gt;Tao, Xiaorong&lt;/author&gt;&lt;author&gt;Cui, Feng&lt;/author&gt;&lt;author&gt;Wang, Xianbing&lt;/author&gt;&lt;author&gt;Zhang, Lili&lt;/author&gt;&lt;author&gt;Yan, Fei&lt;/author&gt;&lt;author&gt;Li, Shifang&lt;/author&gt;&lt;author&gt;Liu, Yule&lt;/author&gt;&lt;author&gt;Li, Dawei&lt;/author&gt;&lt;author&gt;Zhou, Xueping&lt;/author&gt;&lt;author&gt;Li, Yi&lt;/author&gt;&lt;/authors&gt;&lt;/contributors&gt;&lt;titles&gt;&lt;title&gt;Plant virology in the 21st century in China: Recent advances and future directions&lt;/title&gt;&lt;secondary-title&gt;Journal of Integrative Plant Biology&lt;/secondary-title&gt;&lt;/titles&gt;&lt;periodical&gt;&lt;full-title&gt;Journal of Integrative Plant Biology&lt;/full-title&gt;&lt;/periodical&gt;&lt;pages&gt;579-622&lt;/pages&gt;&lt;volume&gt;66&lt;/volume&gt;&lt;number&gt;3&lt;/number&gt;&lt;section&gt;579&lt;/section&gt;&lt;dates&gt;&lt;year&gt;2024&lt;/year&gt;&lt;/dates&gt;&lt;isbn&gt;1672-9072&amp;#xD;1744-7909&lt;/isbn&gt;&lt;urls&gt;&lt;/urls&gt;&lt;electronic-resource-num&gt;10.1111/jipb.13580&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Wu et al., 2024)</w:t>
      </w:r>
      <w:r>
        <w:rPr>
          <w:rFonts w:ascii="Times New Roman" w:hAnsi="Times New Roman" w:cs="Times New Roman"/>
          <w:sz w:val="24"/>
        </w:rPr>
        <w:fldChar w:fldCharType="end"/>
      </w:r>
      <w:r>
        <w:rPr>
          <w:rFonts w:ascii="Times New Roman" w:hAnsi="Times New Roman" w:cs="Times New Roman"/>
          <w:sz w:val="24"/>
        </w:rPr>
        <w:t xml:space="preserve">. Among these, the positive-strand RNA viruses (PSVs) have been more extensively utilized due to their relative ease in establishing reverse genetic systems compared to negative-strand RNA viruses (NSV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Jackson&lt;/Author&gt;&lt;Year&gt;2016&lt;/Year&gt;&lt;RecNum&gt;867&lt;/RecNum&gt;&lt;DisplayText&gt;(Jackson and Li, 2016)&lt;/DisplayText&gt;&lt;record&gt;&lt;rec-number&gt;867&lt;/rec-number&gt;&lt;foreign-keys&gt;&lt;key app="EN" db-id="0zwavzrzx09t23e5zvpveaf5xvsfsrafert2" timestamp="1752566578"&gt;867&lt;/key&gt;&lt;/foreign-keys&gt;&lt;ref-type name="Journal Article"&gt;17&lt;/ref-type&gt;&lt;contributors&gt;&lt;authors&gt;&lt;author&gt;Jackson, Andrew O.&lt;/author&gt;&lt;author&gt;Li, Zhenghe&lt;/author&gt;&lt;/authors&gt;&lt;/contributors&gt;&lt;titles&gt;&lt;title&gt;Developments in Plant Negative-Strand RNA Virus Reverse Genetics&lt;/title&gt;&lt;secondary-title&gt;Annual Review of Phytopathology&lt;/secondary-title&gt;&lt;/titles&gt;&lt;periodical&gt;&lt;full-title&gt;Annu Rev Phytopathol&lt;/full-title&gt;&lt;abbr-1&gt;Annual review of phytopathology&lt;/abbr-1&gt;&lt;/periodical&gt;&lt;pages&gt;469-498&lt;/pages&gt;&lt;volume&gt;54&lt;/volume&gt;&lt;number&gt;1&lt;/number&gt;&lt;section&gt;469&lt;/section&gt;&lt;dates&gt;&lt;year&gt;2016&lt;/year&gt;&lt;/dates&gt;&lt;isbn&gt;0066-4286&amp;#xD;1545-2107&lt;/isbn&gt;&lt;urls&gt;&lt;/urls&gt;&lt;electronic-resource-num&gt;10.1146/annurev-phyto-080615-095909&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Jackson and Li, 2016)</w:t>
      </w:r>
      <w:r>
        <w:rPr>
          <w:rFonts w:ascii="Times New Roman" w:hAnsi="Times New Roman" w:cs="Times New Roman"/>
          <w:sz w:val="24"/>
        </w:rPr>
        <w:fldChar w:fldCharType="end"/>
      </w:r>
      <w:r>
        <w:rPr>
          <w:rFonts w:ascii="Times New Roman" w:hAnsi="Times New Roman" w:cs="Times New Roman"/>
          <w:sz w:val="24"/>
        </w:rPr>
        <w:t xml:space="preserve">. However, the PSVs have fundamental limitations, including inherent genetic instability in the expression of long exogenous gene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Shen&lt;/Author&gt;&lt;Year&gt;2024&lt;/Year&gt;&lt;RecNum&gt;870&lt;/RecNum&gt;&lt;DisplayText&gt;(Shen et al., 2024)&lt;/DisplayText&gt;&lt;record&gt;&lt;rec-number&gt;870&lt;/rec-number&gt;&lt;foreign-keys&gt;&lt;key app="EN" db-id="0zwavzrzx09t23e5zvpveaf5xvsfsrafert2" timestamp="1752590336"&gt;870&lt;/key&gt;&lt;/foreign-keys&gt;&lt;ref-type name="Journal Article"&gt;17&lt;/ref-type&gt;&lt;contributors&gt;&lt;authors&gt;&lt;author&gt;Shen, Yilin&lt;/author&gt;&lt;author&gt;Ye, Tao&lt;/author&gt;&lt;author&gt;Li, Zihan&lt;/author&gt;&lt;author&gt;Kimutai, Torotwa Herman&lt;/author&gt;&lt;author&gt;Song, Hao&lt;/author&gt;&lt;author&gt;Dong, Xiaoou&lt;/author&gt;&lt;author&gt;Wan, Jianmin&lt;/author&gt;&lt;/authors&gt;&lt;/contributors&gt;&lt;titles&gt;&lt;title&gt;Exploiting viral vectors to deliver genome editing reagents in plants&lt;/title&gt;&lt;secondary-title&gt;aBIOTECH&lt;/secondary-title&gt;&lt;/titles&gt;&lt;periodical&gt;&lt;full-title&gt;aBIOTECH&lt;/full-title&gt;&lt;/periodical&gt;&lt;pages&gt;247-261&lt;/pages&gt;&lt;volume&gt;5&lt;/volume&gt;&lt;number&gt;2&lt;/number&gt;&lt;section&gt;247&lt;/section&gt;&lt;dates&gt;&lt;year&gt;2024&lt;/year&gt;&lt;/dates&gt;&lt;isbn&gt;2662-1738&lt;/isbn&gt;&lt;urls&gt;&lt;/urls&gt;&lt;electronic-resource-num&gt;10.1007/s42994-024-00147-7&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Shen et al., 2024)</w:t>
      </w:r>
      <w:r>
        <w:rPr>
          <w:rFonts w:ascii="Times New Roman" w:hAnsi="Times New Roman" w:cs="Times New Roman"/>
          <w:sz w:val="24"/>
        </w:rPr>
        <w:fldChar w:fldCharType="end"/>
      </w:r>
      <w:r>
        <w:rPr>
          <w:rFonts w:ascii="Times New Roman" w:hAnsi="Times New Roman" w:cs="Times New Roman"/>
          <w:sz w:val="24"/>
        </w:rPr>
        <w:t xml:space="preserve"> and the irregularity in the transcription start sites of viral </w:t>
      </w:r>
      <w:proofErr w:type="spellStart"/>
      <w:r>
        <w:rPr>
          <w:rFonts w:ascii="Times New Roman" w:hAnsi="Times New Roman" w:cs="Times New Roman"/>
          <w:sz w:val="24"/>
        </w:rPr>
        <w:t>subgenomic</w:t>
      </w:r>
      <w:proofErr w:type="spellEnd"/>
      <w:r>
        <w:rPr>
          <w:rFonts w:ascii="Times New Roman" w:hAnsi="Times New Roman" w:cs="Times New Roman"/>
          <w:sz w:val="24"/>
        </w:rPr>
        <w:t xml:space="preserve"> promoter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Oh&lt;/Author&gt;&lt;Year&gt;2021&lt;/Year&gt;&lt;RecNum&gt;516&lt;/RecNum&gt;&lt;DisplayText&gt;(Oh et al., 2021)&lt;/DisplayText&gt;&lt;record&gt;&lt;rec-number&gt;516&lt;/rec-number&gt;&lt;foreign-keys&gt;&lt;key app="EN" db-id="0zwavzrzx09t23e5zvpveaf5xvsfsrafert2" timestamp="1647528736"&gt;516&lt;/key&gt;&lt;/foreign-keys&gt;&lt;ref-type name="Journal Article"&gt;17&lt;/ref-type&gt;&lt;contributors&gt;&lt;authors&gt;&lt;author&gt;Oh, Y.&lt;/author&gt;&lt;author&gt;Kim, H.&lt;/author&gt;&lt;author&gt;Lee, H. J.&lt;/author&gt;&lt;author&gt;Kim, S. G.&lt;/author&gt;&lt;/authors&gt;&lt;/contributors&gt;&lt;auth-address&gt;Department of Biological Sciences, Korea Advanced Institute of Science and Technology, Daejeon, Republic of Korea.&amp;#xD;Plant Systems Engineering Research Center, Korea Research Institute of Bioscience and Biotechnology, Daejeon, Republic of Korea.&lt;/auth-address&gt;&lt;titles&gt;&lt;title&gt;Ribozyme-processed guide RNA enhances virus-mediated plant genome editing&lt;/title&gt;&lt;secondary-title&gt;Biotechnol J&lt;/secondary-title&gt;&lt;/titles&gt;&lt;periodical&gt;&lt;full-title&gt;Biotechnol J&lt;/full-title&gt;&lt;/periodical&gt;&lt;pages&gt;e2100189&lt;/pages&gt;&lt;edition&gt;2021/06/09&lt;/edition&gt;&lt;keywords&gt;&lt;keyword&gt;CRISPR-Cas9&lt;/keyword&gt;&lt;keyword&gt;hammerhead ribozyme&lt;/keyword&gt;&lt;keyword&gt;plant genome editing&lt;/keyword&gt;&lt;keyword&gt;tobacco rattle virus vector&lt;/keyword&gt;&lt;keyword&gt;virus-induced genome editing&lt;/keyword&gt;&lt;/keywords&gt;&lt;dates&gt;&lt;year&gt;2021&lt;/year&gt;&lt;pub-dates&gt;&lt;date&gt;Jun 8&lt;/date&gt;&lt;/pub-dates&gt;&lt;/dates&gt;&lt;isbn&gt;1860-7314 (Electronic)&amp;#xD;1860-6768 (Linking)&lt;/isbn&gt;&lt;accession-num&gt;34102014&lt;/accession-num&gt;&lt;urls&gt;&lt;related-urls&gt;&lt;url&gt;https://www.ncbi.nlm.nih.gov/pubmed/34102014&lt;/url&gt;&lt;/related-urls&gt;&lt;/urls&gt;&lt;electronic-resource-num&gt;10.1002/biot.202100189&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Oh et al., 2021)</w:t>
      </w:r>
      <w:r>
        <w:rPr>
          <w:rFonts w:ascii="Times New Roman" w:hAnsi="Times New Roman" w:cs="Times New Roman"/>
          <w:sz w:val="24"/>
        </w:rPr>
        <w:fldChar w:fldCharType="end"/>
      </w:r>
      <w:r>
        <w:rPr>
          <w:rFonts w:ascii="Times New Roman" w:hAnsi="Times New Roman" w:cs="Times New Roman"/>
          <w:sz w:val="24"/>
        </w:rPr>
        <w:t xml:space="preserve">. These factors </w:t>
      </w:r>
      <w:r>
        <w:rPr>
          <w:rFonts w:ascii="Times New Roman" w:hAnsi="Times New Roman" w:cs="Times New Roman"/>
          <w:sz w:val="24"/>
        </w:rPr>
        <w:lastRenderedPageBreak/>
        <w:t xml:space="preserve">pose significant technical barriers for the comprehensive delivery of CRISPR-Cas9 components by PSVs. </w:t>
      </w:r>
    </w:p>
    <w:p w14:paraId="7022C94D" w14:textId="77777777" w:rsidR="00AE73D1" w:rsidRDefault="00AE73D1" w:rsidP="00652E97">
      <w:pPr>
        <w:spacing w:line="480" w:lineRule="auto"/>
        <w:jc w:val="both"/>
        <w:rPr>
          <w:rFonts w:ascii="Times New Roman" w:hAnsi="Times New Roman" w:cs="Times New Roman"/>
          <w:sz w:val="24"/>
        </w:rPr>
      </w:pPr>
      <w:r>
        <w:rPr>
          <w:rFonts w:ascii="Times New Roman" w:hAnsi="Times New Roman" w:cs="Times New Roman"/>
          <w:sz w:val="24"/>
        </w:rPr>
        <w:t xml:space="preserve">The utilization of ribozyme (RZ), Cys4, or tRNA elements to construct a more simplified, compact, and coordinated single transcript unit (STU) expression system comprising Cas and gRNA represents a strategy that significantly enhances editing efficiency and cross-species adaptability in plants, especially the STU-Cas9-tRNA system, which has been proven to be an effective and high-capacity platform for plant genome editing </w:t>
      </w:r>
      <w:r>
        <w:rPr>
          <w:rFonts w:ascii="Times New Roman" w:hAnsi="Times New Roman" w:cs="Times New Roman"/>
          <w:sz w:val="24"/>
        </w:rPr>
        <w:fldChar w:fldCharType="begin">
          <w:fldData xml:space="preserve">PEVuZE5vdGU+PENpdGU+PEF1dGhvcj5UYW5nPC9BdXRob3I+PFllYXI+MjAxNjwvWWVhcj48UmVj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UYW5nPC9BdXRob3I+PFllYXI+MjAxNjwvWWVhcj48UmVj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Ellison et al., 2020; Tang et al., 2019; Tang et al., 2016; Uranga et al., 2021)</w:t>
      </w:r>
      <w:r>
        <w:rPr>
          <w:rFonts w:ascii="Times New Roman" w:hAnsi="Times New Roman" w:cs="Times New Roman"/>
          <w:sz w:val="24"/>
        </w:rPr>
        <w:fldChar w:fldCharType="end"/>
      </w:r>
      <w:r>
        <w:rPr>
          <w:rFonts w:ascii="Times New Roman" w:hAnsi="Times New Roman" w:cs="Times New Roman"/>
          <w:sz w:val="24"/>
        </w:rPr>
        <w:t xml:space="preserve">. Previous research has indicated that gRNA, when fused directly with the Cas9 coding sequence, can be processed by unknown ribonucleases to produce a functional CRISPR-Cas9 ribonucleoprotein complex, enabling efficient target gene editing </w:t>
      </w:r>
      <w:r>
        <w:rPr>
          <w:rFonts w:ascii="Times New Roman" w:hAnsi="Times New Roman" w:cs="Times New Roman"/>
          <w:sz w:val="24"/>
        </w:rPr>
        <w:fldChar w:fldCharType="begin">
          <w:fldData xml:space="preserve">PEVuZE5vdGU+PENpdGU+PEF1dGhvcj5NaWthbWk8L0F1dGhvcj48WWVhcj4yMDE3PC9ZZWFyPjxS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NaWthbWk8L0F1dGhvcj48WWVhcj4yMDE3PC9ZZWFyPjxS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Mikami et al., 2017)</w:t>
      </w:r>
      <w:r>
        <w:rPr>
          <w:rFonts w:ascii="Times New Roman" w:hAnsi="Times New Roman" w:cs="Times New Roman"/>
          <w:sz w:val="24"/>
        </w:rPr>
        <w:fldChar w:fldCharType="end"/>
      </w:r>
      <w:r>
        <w:rPr>
          <w:rFonts w:ascii="Times New Roman" w:hAnsi="Times New Roman" w:cs="Times New Roman"/>
          <w:sz w:val="24"/>
        </w:rPr>
        <w:t xml:space="preserve">. This strategy has also been applied to </w:t>
      </w:r>
      <w:r>
        <w:rPr>
          <w:rFonts w:ascii="Times New Roman" w:hAnsi="Times New Roman" w:cs="Times New Roman"/>
          <w:i/>
          <w:iCs/>
          <w:sz w:val="24"/>
        </w:rPr>
        <w:t>Potato Virus X</w:t>
      </w:r>
      <w:r>
        <w:rPr>
          <w:rFonts w:ascii="Times New Roman" w:hAnsi="Times New Roman" w:cs="Times New Roman"/>
          <w:sz w:val="24"/>
        </w:rPr>
        <w:t xml:space="preserve"> (PVX) to achieve effective gene editing in plant inoculated leaves </w:t>
      </w:r>
      <w:r>
        <w:rPr>
          <w:rFonts w:ascii="Times New Roman" w:hAnsi="Times New Roman" w:cs="Times New Roman"/>
          <w:sz w:val="24"/>
        </w:rPr>
        <w:fldChar w:fldCharType="begin">
          <w:fldData xml:space="preserve">PEVuZE5vdGU+PENpdGU+PEF1dGhvcj5BcmlnYTwvQXV0aG9yPjxZZWFyPjIwMjA8L1llYXI+PFJl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BcmlnYTwvQXV0aG9yPjxZZWFyPjIwMjA8L1llYXI+PFJl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Ariga et al., 2020; Lee et al., 2024)</w:t>
      </w:r>
      <w:r>
        <w:rPr>
          <w:rFonts w:ascii="Times New Roman" w:hAnsi="Times New Roman" w:cs="Times New Roman"/>
          <w:sz w:val="24"/>
        </w:rPr>
        <w:fldChar w:fldCharType="end"/>
      </w:r>
      <w:r>
        <w:rPr>
          <w:rFonts w:ascii="Times New Roman" w:hAnsi="Times New Roman" w:cs="Times New Roman"/>
          <w:sz w:val="24"/>
        </w:rPr>
        <w:t xml:space="preserve">. These strategies provide the possibility of utilizing the PSV vectors to simultaneously deliver all components of CRISPR-Cas. </w:t>
      </w:r>
    </w:p>
    <w:p w14:paraId="019187C3" w14:textId="77777777" w:rsidR="00AE73D1" w:rsidRDefault="00AE73D1" w:rsidP="00652E97">
      <w:pPr>
        <w:spacing w:line="480" w:lineRule="auto"/>
        <w:jc w:val="both"/>
        <w:rPr>
          <w:rFonts w:ascii="Times New Roman" w:hAnsi="Times New Roman" w:cs="Times New Roman"/>
          <w:sz w:val="24"/>
        </w:rPr>
      </w:pPr>
      <w:r>
        <w:rPr>
          <w:rFonts w:ascii="Times New Roman" w:hAnsi="Times New Roman" w:cs="Times New Roman"/>
          <w:sz w:val="24"/>
        </w:rPr>
        <w:t xml:space="preserve">The Cas12 nucleases evolved from </w:t>
      </w:r>
      <w:proofErr w:type="spellStart"/>
      <w:r>
        <w:rPr>
          <w:rFonts w:ascii="Times New Roman" w:hAnsi="Times New Roman" w:cs="Times New Roman"/>
          <w:sz w:val="24"/>
        </w:rPr>
        <w:t>TnpB</w:t>
      </w:r>
      <w:proofErr w:type="spellEnd"/>
      <w:r>
        <w:rPr>
          <w:rFonts w:ascii="Times New Roman" w:hAnsi="Times New Roman" w:cs="Times New Roman"/>
          <w:sz w:val="24"/>
        </w:rPr>
        <w:t xml:space="preserve"> are classified as Class II and Class V effectors and can be further categorized into 14 distinct subtypes (Cas12a to Cas12n), with protein sizes ranging from 400 to 1400 amino acid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Tang&lt;/Author&gt;&lt;Year&gt;2024&lt;/Year&gt;&lt;RecNum&gt;1289&lt;/RecNum&gt;&lt;DisplayText&gt;(Koonin et al., 2023; Tang and Ji, 2024)&lt;/DisplayText&gt;&lt;record&gt;&lt;rec-number&gt;1289&lt;/rec-number&gt;&lt;foreign-keys&gt;&lt;key app="EN" db-id="0zwavzrzx09t23e5zvpveaf5xvsfsrafert2" timestamp="1754971310"&gt;1289&lt;/key&gt;&lt;/foreign-keys&gt;&lt;ref-type name="Journal Article"&gt;17&lt;/ref-type&gt;&lt;contributors&gt;&lt;authors&gt;&lt;author&gt;Tang, Na&lt;/author&gt;&lt;author&gt;Ji, Quanjiang&lt;/author&gt;&lt;/authors&gt;&lt;/contributors&gt;&lt;titles&gt;&lt;title&gt;Miniature CRISPR-Cas12 Systems: Mechanisms, Engineering, and Genome Editing Applications&lt;/title&gt;&lt;secondary-title&gt;ACS Chemical Biology&lt;/secondary-title&gt;&lt;/titles&gt;&lt;periodical&gt;&lt;full-title&gt;ACS Chemical Biology&lt;/full-title&gt;&lt;/periodical&gt;&lt;pages&gt;1399-1408&lt;/pages&gt;&lt;volume&gt;19&lt;/volume&gt;&lt;number&gt;7&lt;/number&gt;&lt;section&gt;1399&lt;/section&gt;&lt;dates&gt;&lt;year&gt;2024&lt;/year&gt;&lt;/dates&gt;&lt;isbn&gt;1554-8929&amp;#xD;1554-8937&lt;/isbn&gt;&lt;urls&gt;&lt;/urls&gt;&lt;electronic-resource-num&gt;10.1021/acschembio.4c00247&lt;/electronic-resource-num&gt;&lt;/record&gt;&lt;/Cite&gt;&lt;Cite&gt;&lt;Author&gt;Koonin&lt;/Author&gt;&lt;Year&gt;2023&lt;/Year&gt;&lt;RecNum&gt;1290&lt;/RecNum&gt;&lt;record&gt;&lt;rec-number&gt;1290&lt;/rec-number&gt;&lt;foreign-keys&gt;&lt;key app="EN" db-id="0zwavzrzx09t23e5zvpveaf5xvsfsrafert2" timestamp="1754971310"&gt;1290&lt;/key&gt;&lt;/foreign-keys&gt;&lt;ref-type name="Journal Article"&gt;17&lt;/ref-type&gt;&lt;contributors&gt;&lt;authors&gt;&lt;author&gt;Koonin, Eugene V.&lt;/author&gt;&lt;author&gt;Gootenberg, Jonathan S.&lt;/author&gt;&lt;author&gt;Abudayyeh, Omar O.&lt;/author&gt;&lt;/authors&gt;&lt;/contributors&gt;&lt;titles&gt;&lt;title&gt;Discovery of Diverse CRISPR-Cas Systems and Expansion of the Genome Engineering Toolbox&lt;/title&gt;&lt;secondary-title&gt;Biochemistry&lt;/secondary-title&gt;&lt;/titles&gt;&lt;periodical&gt;&lt;full-title&gt;Biochemistry&lt;/full-title&gt;&lt;/periodical&gt;&lt;pages&gt;3465-3487&lt;/pages&gt;&lt;volume&gt;62&lt;/volume&gt;&lt;number&gt;24&lt;/number&gt;&lt;section&gt;3465&lt;/section&gt;&lt;dates&gt;&lt;year&gt;2023&lt;/year&gt;&lt;/dates&gt;&lt;isbn&gt;0006-2960&amp;#xD;1520-4995&lt;/isbn&gt;&lt;urls&gt;&lt;/urls&gt;&lt;electronic-resource-num&gt;10.1021/acs.biochem.3c00159&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Koonin et al., 2023; Tang and Ji, 2024)</w:t>
      </w:r>
      <w:r>
        <w:rPr>
          <w:rFonts w:ascii="Times New Roman" w:hAnsi="Times New Roman" w:cs="Times New Roman"/>
          <w:sz w:val="24"/>
        </w:rPr>
        <w:fldChar w:fldCharType="end"/>
      </w:r>
      <w:r>
        <w:rPr>
          <w:rFonts w:ascii="Times New Roman" w:hAnsi="Times New Roman" w:cs="Times New Roman"/>
          <w:sz w:val="24"/>
        </w:rPr>
        <w:t xml:space="preserve">. Each subtype of Cas12 nucleases displays different structural and functional characteristics, highlighting the remarkable functional diversity </w:t>
      </w:r>
      <w:r>
        <w:rPr>
          <w:rFonts w:ascii="Times New Roman" w:hAnsi="Times New Roman" w:cs="Times New Roman"/>
          <w:sz w:val="24"/>
        </w:rPr>
        <w:fldChar w:fldCharType="begin">
          <w:fldData xml:space="preserve">PEVuZE5vdGU+PENpdGU+PEF1dGhvcj5MaW48L0F1dGhvcj48WWVhcj4yMDI1PC9ZZWFyPjxSZWNO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MaW48L0F1dGhvcj48WWVhcj4yMDI1PC9ZZWFyPjxSZWNO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Chen et al., 2023; Lin et al., 2025)</w:t>
      </w:r>
      <w:r>
        <w:rPr>
          <w:rFonts w:ascii="Times New Roman" w:hAnsi="Times New Roman" w:cs="Times New Roman"/>
          <w:sz w:val="24"/>
        </w:rPr>
        <w:fldChar w:fldCharType="end"/>
      </w:r>
      <w:r>
        <w:rPr>
          <w:rFonts w:ascii="Times New Roman" w:hAnsi="Times New Roman" w:cs="Times New Roman"/>
          <w:sz w:val="24"/>
        </w:rPr>
        <w:t xml:space="preserve">. The development of an ultra-compact and programmable Cas12 nuclease system will bring revolutionary progress to plant genome editing technology, </w:t>
      </w:r>
      <w:r>
        <w:rPr>
          <w:rFonts w:ascii="Times New Roman" w:hAnsi="Times New Roman" w:cs="Times New Roman"/>
          <w:sz w:val="24"/>
        </w:rPr>
        <w:lastRenderedPageBreak/>
        <w:t xml:space="preserve">particularly in the field of plant virus mediated genome editing technology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Lin&lt;/Author&gt;&lt;Year&gt;2025&lt;/Year&gt;&lt;RecNum&gt;1287&lt;/RecNum&gt;&lt;DisplayText&gt;(Lin et al., 2025; Tang and Ji, 2024)&lt;/DisplayText&gt;&lt;record&gt;&lt;rec-number&gt;1287&lt;/rec-number&gt;&lt;foreign-keys&gt;&lt;key app="EN" db-id="0zwavzrzx09t23e5zvpveaf5xvsfsrafert2" timestamp="1754971310"&gt;1287&lt;/key&gt;&lt;/foreign-keys&gt;&lt;ref-type name="Journal Article"&gt;17&lt;/ref-type&gt;&lt;contributors&gt;&lt;authors&gt;&lt;author&gt;Lin, Wenxin&lt;/author&gt;&lt;author&gt;Li, Chen&lt;/author&gt;&lt;author&gt;Li, Meina&lt;/author&gt;&lt;author&gt;Guan, Yuefeng&lt;/author&gt;&lt;/authors&gt;&lt;/contributors&gt;&lt;titles&gt;&lt;title&gt;Emerging nucleases in crop genome editing: towards intellectual property independence and technical flexibility&lt;/title&gt;&lt;secondary-title&gt;Seed Biology&lt;/secondary-title&gt;&lt;/titles&gt;&lt;periodical&gt;&lt;full-title&gt;Seed Biology&lt;/full-title&gt;&lt;/periodical&gt;&lt;pages&gt;0-0&lt;/pages&gt;&lt;volume&gt;4&lt;/volume&gt;&lt;number&gt;1&lt;/number&gt;&lt;section&gt;0&lt;/section&gt;&lt;dates&gt;&lt;year&gt;2025&lt;/year&gt;&lt;/dates&gt;&lt;isbn&gt;2834-5495&lt;/isbn&gt;&lt;urls&gt;&lt;/urls&gt;&lt;electronic-resource-num&gt;10.48130/seedbio-0025-0007&lt;/electronic-resource-num&gt;&lt;/record&gt;&lt;/Cite&gt;&lt;Cite&gt;&lt;Author&gt;Tang&lt;/Author&gt;&lt;Year&gt;2024&lt;/Year&gt;&lt;RecNum&gt;1289&lt;/RecNum&gt;&lt;record&gt;&lt;rec-number&gt;1289&lt;/rec-number&gt;&lt;foreign-keys&gt;&lt;key app="EN" db-id="0zwavzrzx09t23e5zvpveaf5xvsfsrafert2" timestamp="1754971310"&gt;1289&lt;/key&gt;&lt;/foreign-keys&gt;&lt;ref-type name="Journal Article"&gt;17&lt;/ref-type&gt;&lt;contributors&gt;&lt;authors&gt;&lt;author&gt;Tang, Na&lt;/author&gt;&lt;author&gt;Ji, Quanjiang&lt;/author&gt;&lt;/authors&gt;&lt;/contributors&gt;&lt;titles&gt;&lt;title&gt;Miniature CRISPR-Cas12 Systems: Mechanisms, Engineering, and Genome Editing Applications&lt;/title&gt;&lt;secondary-title&gt;ACS Chemical Biology&lt;/secondary-title&gt;&lt;/titles&gt;&lt;periodical&gt;&lt;full-title&gt;ACS Chemical Biology&lt;/full-title&gt;&lt;/periodical&gt;&lt;pages&gt;1399-1408&lt;/pages&gt;&lt;volume&gt;19&lt;/volume&gt;&lt;number&gt;7&lt;/number&gt;&lt;section&gt;1399&lt;/section&gt;&lt;dates&gt;&lt;year&gt;2024&lt;/year&gt;&lt;/dates&gt;&lt;isbn&gt;1554-8929&amp;#xD;1554-8937&lt;/isbn&gt;&lt;urls&gt;&lt;/urls&gt;&lt;electronic-resource-num&gt;10.1021/acschembio.4c00247&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Lin et al., 2025; Tang and Ji, 2024)</w:t>
      </w:r>
      <w:r>
        <w:rPr>
          <w:rFonts w:ascii="Times New Roman" w:hAnsi="Times New Roman" w:cs="Times New Roman"/>
          <w:sz w:val="24"/>
        </w:rPr>
        <w:fldChar w:fldCharType="end"/>
      </w:r>
      <w:r>
        <w:rPr>
          <w:rFonts w:ascii="Times New Roman" w:hAnsi="Times New Roman" w:cs="Times New Roman"/>
          <w:sz w:val="24"/>
        </w:rPr>
        <w:t xml:space="preserve">. Recently, several miniature Cas12 proteins, including </w:t>
      </w:r>
      <w:proofErr w:type="spellStart"/>
      <w:r>
        <w:rPr>
          <w:rFonts w:ascii="Times New Roman" w:hAnsi="Times New Roman" w:cs="Times New Roman"/>
          <w:i/>
          <w:iCs/>
          <w:sz w:val="24"/>
        </w:rPr>
        <w:t>Acidibacillus</w:t>
      </w:r>
      <w:proofErr w:type="spellEnd"/>
      <w:r>
        <w:rPr>
          <w:rFonts w:ascii="Times New Roman" w:hAnsi="Times New Roman" w:cs="Times New Roman"/>
          <w:i/>
          <w:iCs/>
          <w:sz w:val="24"/>
        </w:rPr>
        <w:t xml:space="preserve"> </w:t>
      </w:r>
      <w:proofErr w:type="spellStart"/>
      <w:r>
        <w:rPr>
          <w:rFonts w:ascii="Times New Roman" w:hAnsi="Times New Roman" w:cs="Times New Roman"/>
          <w:i/>
          <w:iCs/>
          <w:sz w:val="24"/>
        </w:rPr>
        <w:t>sulfuroxidans</w:t>
      </w:r>
      <w:proofErr w:type="spellEnd"/>
      <w:r>
        <w:rPr>
          <w:rFonts w:ascii="Times New Roman" w:hAnsi="Times New Roman" w:cs="Times New Roman"/>
          <w:sz w:val="24"/>
        </w:rPr>
        <w:t xml:space="preserve"> Cas12f1 (AsCas12f1, 422 amino acids) </w:t>
      </w:r>
      <w:r>
        <w:rPr>
          <w:rFonts w:ascii="Times New Roman" w:hAnsi="Times New Roman" w:cs="Times New Roman"/>
          <w:sz w:val="24"/>
        </w:rPr>
        <w:fldChar w:fldCharType="begin">
          <w:fldData xml:space="preserve">PEVuZE5vdGU+PENpdGU+PEF1dGhvcj5XdTwvQXV0aG9yPjxZZWFyPjIwMjE8L1llYXI+PFJlY051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XdTwvQXV0aG9yPjxZZWFyPjIwMjE8L1llYXI+PFJlY051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Wu et al., 2021)</w:t>
      </w:r>
      <w:r>
        <w:rPr>
          <w:rFonts w:ascii="Times New Roman" w:hAnsi="Times New Roman" w:cs="Times New Roman"/>
          <w:sz w:val="24"/>
        </w:rPr>
        <w:fldChar w:fldCharType="end"/>
      </w:r>
      <w:r>
        <w:rPr>
          <w:rFonts w:ascii="Times New Roman" w:hAnsi="Times New Roman" w:cs="Times New Roman"/>
          <w:sz w:val="24"/>
        </w:rPr>
        <w:t xml:space="preserve"> and Cas12j from huge phages (700-800 amino acids) </w:t>
      </w:r>
      <w:r>
        <w:rPr>
          <w:rFonts w:ascii="Times New Roman" w:hAnsi="Times New Roman" w:cs="Times New Roman"/>
          <w:sz w:val="24"/>
        </w:rPr>
        <w:fldChar w:fldCharType="begin">
          <w:fldData xml:space="preserve">PEVuZE5vdGU+PENpdGU+PEF1dGhvcj5QYXVzY2g8L0F1dGhvcj48WWVhcj4yMDIwPC9ZZWFyPjxS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QYXVzY2g8L0F1dGhvcj48WWVhcj4yMDIwPC9ZZWFyPjxS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Pausch et al., 2020)</w:t>
      </w:r>
      <w:r>
        <w:rPr>
          <w:rFonts w:ascii="Times New Roman" w:hAnsi="Times New Roman" w:cs="Times New Roman"/>
          <w:sz w:val="24"/>
        </w:rPr>
        <w:fldChar w:fldCharType="end"/>
      </w:r>
      <w:r>
        <w:rPr>
          <w:rFonts w:ascii="Times New Roman" w:hAnsi="Times New Roman" w:cs="Times New Roman"/>
          <w:sz w:val="24"/>
        </w:rPr>
        <w:t xml:space="preserve">, have garnered attention for their compact size, approximately one-third to one-half the size of SpCas9 (1368 amino acids), and their distinct protospacer adjacent motif (PAM) preferences (5′-TTR-3′ [R = </w:t>
      </w:r>
      <w:r>
        <w:rPr>
          <w:rFonts w:ascii="Times New Roman" w:hAnsi="Times New Roman" w:cs="Times New Roman" w:hint="eastAsia"/>
          <w:sz w:val="24"/>
        </w:rPr>
        <w:t>A/G] or 5</w:t>
      </w:r>
      <w:r>
        <w:rPr>
          <w:rFonts w:ascii="Times New Roman" w:hAnsi="Times New Roman" w:cs="Times New Roman" w:hint="eastAsia"/>
          <w:sz w:val="24"/>
        </w:rPr>
        <w:t>′</w:t>
      </w:r>
      <w:r>
        <w:rPr>
          <w:rFonts w:ascii="Times New Roman" w:hAnsi="Times New Roman" w:cs="Times New Roman" w:hint="eastAsia"/>
          <w:sz w:val="24"/>
        </w:rPr>
        <w:t>-TBN-3</w:t>
      </w:r>
      <w:r>
        <w:rPr>
          <w:rFonts w:ascii="Times New Roman" w:hAnsi="Times New Roman" w:cs="Times New Roman" w:hint="eastAsia"/>
          <w:sz w:val="24"/>
        </w:rPr>
        <w:t>′</w:t>
      </w:r>
      <w:r>
        <w:rPr>
          <w:rFonts w:ascii="Times New Roman" w:hAnsi="Times New Roman" w:cs="Times New Roman" w:hint="eastAsia"/>
          <w:sz w:val="24"/>
        </w:rPr>
        <w:t xml:space="preserve"> [B = G/T/C], respectively). These engineered systems have demonstrated effective genome editing capabilities in plants </w:t>
      </w:r>
      <w:r>
        <w:rPr>
          <w:rFonts w:ascii="Times New Roman" w:hAnsi="Times New Roman" w:cs="Times New Roman"/>
          <w:sz w:val="24"/>
        </w:rPr>
        <w:fldChar w:fldCharType="begin">
          <w:fldData xml:space="preserve">PEVuZE5vdGU+PENpdGU+PEF1dGhvcj5TdW48L0F1dGhvcj48WWVhcj4yMDI0PC9ZZWFyPjxSZWNO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TdW48L0F1dGhvcj48WWVhcj4yMDI0PC9ZZWFyPjxSZWNO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Bai et al., 2025; Ishibashi et al., 2024; Li et al., 2023; Liu et al., 2022b; Sun et al., 2024b; Ye et al., 2024)</w:t>
      </w:r>
      <w:r>
        <w:rPr>
          <w:rFonts w:ascii="Times New Roman" w:hAnsi="Times New Roman" w:cs="Times New Roman"/>
          <w:sz w:val="24"/>
        </w:rPr>
        <w:fldChar w:fldCharType="end"/>
      </w:r>
      <w:r>
        <w:rPr>
          <w:rFonts w:ascii="Times New Roman" w:hAnsi="Times New Roman" w:cs="Times New Roman"/>
          <w:sz w:val="24"/>
        </w:rPr>
        <w:t xml:space="preserve">, providing enormous potential for further advancing the use of RNA viruses, especially PSVs, to deliver Cas nucleases for achieve DNA-free genome editing in plants. </w:t>
      </w:r>
    </w:p>
    <w:p w14:paraId="4711EFD3" w14:textId="77777777" w:rsidR="00AE73D1" w:rsidRDefault="00AE73D1" w:rsidP="00652E97">
      <w:pPr>
        <w:spacing w:line="480" w:lineRule="auto"/>
        <w:jc w:val="both"/>
        <w:rPr>
          <w:rFonts w:ascii="Times New Roman" w:hAnsi="Times New Roman" w:cs="Times New Roman"/>
          <w:sz w:val="24"/>
        </w:rPr>
      </w:pPr>
      <w:r>
        <w:rPr>
          <w:rFonts w:ascii="Times New Roman" w:hAnsi="Times New Roman" w:cs="Times New Roman"/>
          <w:i/>
          <w:iCs/>
          <w:sz w:val="24"/>
        </w:rPr>
        <w:t>Bamboo mosaic virus</w:t>
      </w:r>
      <w:r>
        <w:rPr>
          <w:rFonts w:ascii="Times New Roman" w:hAnsi="Times New Roman" w:cs="Times New Roman"/>
          <w:sz w:val="24"/>
        </w:rPr>
        <w:t xml:space="preserve"> (BaMV), belonging to the </w:t>
      </w:r>
      <w:proofErr w:type="spellStart"/>
      <w:r>
        <w:rPr>
          <w:rFonts w:ascii="Times New Roman" w:hAnsi="Times New Roman" w:cs="Times New Roman"/>
          <w:i/>
          <w:iCs/>
          <w:sz w:val="24"/>
        </w:rPr>
        <w:t>Potexvirus</w:t>
      </w:r>
      <w:proofErr w:type="spellEnd"/>
      <w:r>
        <w:rPr>
          <w:rFonts w:ascii="Times New Roman" w:hAnsi="Times New Roman" w:cs="Times New Roman"/>
          <w:sz w:val="24"/>
        </w:rPr>
        <w:t xml:space="preserve"> genus of </w:t>
      </w:r>
      <w:proofErr w:type="spellStart"/>
      <w:r>
        <w:rPr>
          <w:rFonts w:ascii="Times New Roman" w:hAnsi="Times New Roman" w:cs="Times New Roman"/>
          <w:i/>
          <w:iCs/>
          <w:sz w:val="24"/>
        </w:rPr>
        <w:t>Flexiviridae</w:t>
      </w:r>
      <w:proofErr w:type="spellEnd"/>
      <w:r>
        <w:rPr>
          <w:rFonts w:ascii="Times New Roman" w:hAnsi="Times New Roman" w:cs="Times New Roman"/>
          <w:sz w:val="24"/>
        </w:rPr>
        <w:t xml:space="preserve">, is the most extensively studied virus infecting bamboo plants, has a flexuous morphology with a single-stranded positive-sense RNA genom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Hsu&lt;/Author&gt;&lt;Year&gt;2018&lt;/Year&gt;&lt;RecNum&gt;503&lt;/RecNum&gt;&lt;DisplayText&gt;(Hsu et al., 2018)&lt;/DisplayText&gt;&lt;record&gt;&lt;rec-number&gt;503&lt;/rec-number&gt;&lt;foreign-keys&gt;&lt;key app="EN" db-id="0zwavzrzx09t23e5zvpveaf5xvsfsrafert2" timestamp="1647331339"&gt;503&lt;/key&gt;&lt;/foreign-keys&gt;&lt;ref-type name="Journal Article"&gt;17&lt;/ref-type&gt;&lt;contributors&gt;&lt;authors&gt;&lt;author&gt;Hsu, Yau-Heiu&lt;/author&gt;&lt;author&gt;Tsai, Ching-Hsiu&lt;/author&gt;&lt;author&gt;Lin, Na-Sheng&lt;/author&gt;&lt;/authors&gt;&lt;/contributors&gt;&lt;titles&gt;&lt;title&gt;Editorial: Molecular Biology of Bamboo mosaic Virus—A Type Member of the Potexvirus Genus&lt;/title&gt;&lt;secondary-title&gt;Frontiers in Microbiology&lt;/secondary-title&gt;&lt;/titles&gt;&lt;periodical&gt;&lt;full-title&gt;Front Microbiol&lt;/full-title&gt;&lt;abbr-1&gt;Frontiers in microbiology&lt;/abbr-1&gt;&lt;/periodical&gt;&lt;volume&gt;9&lt;/volume&gt;&lt;dates&gt;&lt;year&gt;2018&lt;/year&gt;&lt;/dates&gt;&lt;isbn&gt;1664-302X&lt;/isbn&gt;&lt;urls&gt;&lt;/urls&gt;&lt;electronic-resource-num&gt;10.3389/fmicb.2018.00006&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Hsu et al., 2018)</w:t>
      </w:r>
      <w:r>
        <w:rPr>
          <w:rFonts w:ascii="Times New Roman" w:hAnsi="Times New Roman" w:cs="Times New Roman"/>
          <w:sz w:val="24"/>
        </w:rPr>
        <w:fldChar w:fldCharType="end"/>
      </w:r>
      <w:r>
        <w:rPr>
          <w:rFonts w:ascii="Times New Roman" w:hAnsi="Times New Roman" w:cs="Times New Roman"/>
          <w:sz w:val="24"/>
        </w:rPr>
        <w:t>. The RNA genome of BaMV includes a 5' m</w:t>
      </w:r>
      <w:r>
        <w:rPr>
          <w:rFonts w:ascii="Times New Roman" w:hAnsi="Times New Roman" w:cs="Times New Roman"/>
          <w:sz w:val="24"/>
          <w:vertAlign w:val="superscript"/>
        </w:rPr>
        <w:t>7</w:t>
      </w:r>
      <w:r>
        <w:rPr>
          <w:rFonts w:ascii="Times New Roman" w:hAnsi="Times New Roman" w:cs="Times New Roman"/>
          <w:sz w:val="24"/>
        </w:rPr>
        <w:t xml:space="preserve">GpppG (cap0) structure and a 3' poly (A) tail and can be functionally divided into a 5' untranslated region (UTR), five ORFs, and a 3' UTR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Meng&lt;/Author&gt;&lt;Year&gt;2017&lt;/Year&gt;&lt;RecNum&gt;751&lt;/RecNum&gt;&lt;DisplayText&gt;(Meng and Lee, 2017)&lt;/DisplayText&gt;&lt;record&gt;&lt;rec-number&gt;751&lt;/rec-number&gt;&lt;foreign-keys&gt;&lt;key app="EN" db-id="0zwavzrzx09t23e5zvpveaf5xvsfsrafert2" timestamp="1744700584"&gt;751&lt;/key&gt;&lt;/foreign-keys&gt;&lt;ref-type name="Journal Article"&gt;17&lt;/ref-type&gt;&lt;contributors&gt;&lt;authors&gt;&lt;author&gt;Meng, Menghsiao&lt;/author&gt;&lt;author&gt;Lee, Cheng-Cheng&lt;/author&gt;&lt;/authors&gt;&lt;/contributors&gt;&lt;titles&gt;&lt;title&gt;Function and Structural Organization of the Replication Protein of Bamboo mosaic virus&lt;/title&gt;&lt;secondary-title&gt;Frontiers in Microbiology&lt;/secondary-title&gt;&lt;/titles&gt;&lt;periodical&gt;&lt;full-title&gt;Front Microbiol&lt;/full-title&gt;&lt;abbr-1&gt;Frontiers in microbiology&lt;/abbr-1&gt;&lt;/periodical&gt;&lt;volume&gt;8&lt;/volume&gt;&lt;dates&gt;&lt;year&gt;2017&lt;/year&gt;&lt;/dates&gt;&lt;isbn&gt;1664-302X&lt;/isbn&gt;&lt;urls&gt;&lt;/urls&gt;&lt;electronic-resource-num&gt;10.3389/fmicb.2017.00522&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Meng and Lee, 2017)</w:t>
      </w:r>
      <w:r>
        <w:rPr>
          <w:rFonts w:ascii="Times New Roman" w:hAnsi="Times New Roman" w:cs="Times New Roman"/>
          <w:sz w:val="24"/>
        </w:rPr>
        <w:fldChar w:fldCharType="end"/>
      </w:r>
      <w:r>
        <w:rPr>
          <w:rFonts w:ascii="Times New Roman" w:hAnsi="Times New Roman" w:cs="Times New Roman"/>
          <w:sz w:val="24"/>
        </w:rPr>
        <w:t xml:space="preserve">. Among them, ORF1 is involved in viral replication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Na-Sheng Lin&lt;/Author&gt;&lt;Year&gt;1994&lt;/Year&gt;&lt;RecNum&gt;612&lt;/RecNum&gt;&lt;DisplayText&gt;(Na-Sheng Lin, 1994)&lt;/DisplayText&gt;&lt;record&gt;&lt;rec-number&gt;612&lt;/rec-number&gt;&lt;foreign-keys&gt;&lt;key app="EN" db-id="0zwavzrzx09t23e5zvpveaf5xvsfsrafert2" timestamp="1668342706"&gt;612&lt;/key&gt;&lt;/foreign-keys&gt;&lt;ref-type name="Journal Article"&gt;17&lt;/ref-type&gt;&lt;contributors&gt;&lt;authors&gt;&lt;author&gt;Na-Sheng Lin, Biing-Yuan Lin, Neng-Wen Lo, Chung-Chi Hu, Teh-Yuan Chow, Yau-Heiu Hsu&lt;/author&gt;&lt;/authors&gt;&lt;/contributors&gt;&lt;titles&gt;&lt;title&gt;Nucleotide sequence of the genomic RNA of bamboo mosaic potexvirus.&lt;/title&gt;&lt;secondary-title&gt;The Journal of general virology&lt;/secondary-title&gt;&lt;/titles&gt;&lt;periodical&gt;&lt;full-title&gt;The Journal of general virology&lt;/full-title&gt;&lt;/periodical&gt;&lt;pages&gt;2513-2518&lt;/pages&gt;&lt;volume&gt;75&lt;/volume&gt;&lt;number&gt;Pt 9&lt;/number&gt;&lt;dates&gt;&lt;year&gt;1994&lt;/year&gt;&lt;/dates&gt;&lt;urls&gt;&lt;/urls&gt;&lt;/record&gt;&lt;/Cite&gt;&lt;/EndNote&gt;</w:instrText>
      </w:r>
      <w:r>
        <w:rPr>
          <w:rFonts w:ascii="Times New Roman" w:hAnsi="Times New Roman" w:cs="Times New Roman"/>
          <w:sz w:val="24"/>
        </w:rPr>
        <w:fldChar w:fldCharType="separate"/>
      </w:r>
      <w:r>
        <w:rPr>
          <w:rFonts w:ascii="Times New Roman" w:hAnsi="Times New Roman" w:cs="Times New Roman"/>
          <w:sz w:val="24"/>
        </w:rPr>
        <w:t>(Na-Sheng Lin, 1994)</w:t>
      </w:r>
      <w:r>
        <w:rPr>
          <w:rFonts w:ascii="Times New Roman" w:hAnsi="Times New Roman" w:cs="Times New Roman"/>
          <w:sz w:val="24"/>
        </w:rPr>
        <w:fldChar w:fldCharType="end"/>
      </w:r>
      <w:r>
        <w:rPr>
          <w:rFonts w:ascii="Times New Roman" w:hAnsi="Times New Roman" w:cs="Times New Roman"/>
          <w:sz w:val="24"/>
        </w:rPr>
        <w:t xml:space="preserve">, and ORF2, 3 and 4 are partially overlapping triple gene blocks (TGBs), which synthesize proteins TGBp1, TGBp2 and TGBp3, respectively, and are involved in the movement of viruses between host cell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Lin&lt;/Author&gt;&lt;Year&gt;2004&lt;/Year&gt;&lt;RecNum&gt;752&lt;/RecNum&gt;&lt;DisplayText&gt;(Lin et al., 2004)&lt;/DisplayText&gt;&lt;record&gt;&lt;rec-number&gt;752&lt;/rec-number&gt;&lt;foreign-keys&gt;&lt;key app="EN" db-id="0zwavzrzx09t23e5zvpveaf5xvsfsrafert2" timestamp="1744701838"&gt;752&lt;/key&gt;&lt;/foreign-keys&gt;&lt;ref-type name="Journal Article"&gt;17&lt;/ref-type&gt;&lt;contributors&gt;&lt;authors&gt;&lt;author&gt;Lin, Ming-Kuem&lt;/author&gt;&lt;author&gt;Chang, Ban-Yang&lt;/author&gt;&lt;author&gt;Liao, Jia-Teh&lt;/author&gt;&lt;author&gt;Lin, Na-Sheng&lt;/author&gt;&lt;author&gt;Hsu, Yau-Heiu&lt;/author&gt;&lt;/authors&gt;&lt;/contributors&gt;&lt;titles&gt;&lt;title&gt;Arg-16 and Arg-21 in the N-terminal region of the triple-gene-block protein 1 of Bamboo mosaic virus are essential for virus movement&lt;/title&gt;&lt;secondary-title&gt;Journal of General Virology&lt;/secondary-title&gt;&lt;/titles&gt;&lt;periodical&gt;&lt;full-title&gt;Journal of General Virology&lt;/full-title&gt;&lt;/periodical&gt;&lt;pages&gt;251-259&lt;/pages&gt;&lt;volume&gt;85&lt;/volume&gt;&lt;number&gt;1&lt;/number&gt;&lt;dates&gt;&lt;year&gt;2004&lt;/year&gt;&lt;/dates&gt;&lt;isbn&gt;1465-2099&lt;/isbn&gt;&lt;urls&gt;&lt;related-urls&gt;&lt;url&gt;https://www.microbiologyresearch.org/content/journal/jgv/10.1099/vir.0.19442-0&lt;/url&gt;&lt;/related-urls&gt;&lt;/urls&gt;&lt;electronic-resource-num&gt;https://doi.org/10.1099/vir.0.19442-0&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Lin et al., 2004)</w:t>
      </w:r>
      <w:r>
        <w:rPr>
          <w:rFonts w:ascii="Times New Roman" w:hAnsi="Times New Roman" w:cs="Times New Roman"/>
          <w:sz w:val="24"/>
        </w:rPr>
        <w:fldChar w:fldCharType="end"/>
      </w:r>
      <w:r>
        <w:rPr>
          <w:rFonts w:ascii="Times New Roman" w:hAnsi="Times New Roman" w:cs="Times New Roman"/>
          <w:sz w:val="24"/>
        </w:rPr>
        <w:t xml:space="preserve">. ORF5 expresses the BaMV coat protein (CP), which is the only structural protein required to assemble </w:t>
      </w:r>
      <w:r>
        <w:rPr>
          <w:rFonts w:ascii="Times New Roman" w:hAnsi="Times New Roman" w:cs="Times New Roman"/>
          <w:sz w:val="24"/>
        </w:rPr>
        <w:lastRenderedPageBreak/>
        <w:t xml:space="preserve">BaMV virions and is responsible for the intercellular and long-distance movement of BaMV in the host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Na-Sheng Lin&lt;/Author&gt;&lt;Year&gt;1994&lt;/Year&gt;&lt;RecNum&gt;612&lt;/RecNum&gt;&lt;DisplayText&gt;(Meng and Lee, 2017; Na-Sheng Lin, 1994)&lt;/DisplayText&gt;&lt;record&gt;&lt;rec-number&gt;612&lt;/rec-number&gt;&lt;foreign-keys&gt;&lt;key app="EN" db-id="0zwavzrzx09t23e5zvpveaf5xvsfsrafert2" timestamp="1668342706"&gt;612&lt;/key&gt;&lt;/foreign-keys&gt;&lt;ref-type name="Journal Article"&gt;17&lt;/ref-type&gt;&lt;contributors&gt;&lt;authors&gt;&lt;author&gt;Na-Sheng Lin, Biing-Yuan Lin, Neng-Wen Lo, Chung-Chi Hu, Teh-Yuan Chow, Yau-Heiu Hsu&lt;/author&gt;&lt;/authors&gt;&lt;/contributors&gt;&lt;titles&gt;&lt;title&gt;Nucleotide sequence of the genomic RNA of bamboo mosaic potexvirus.&lt;/title&gt;&lt;secondary-title&gt;The Journal of general virology&lt;/secondary-title&gt;&lt;/titles&gt;&lt;periodical&gt;&lt;full-title&gt;The Journal of general virology&lt;/full-title&gt;&lt;/periodical&gt;&lt;pages&gt;2513-2518&lt;/pages&gt;&lt;volume&gt;75&lt;/volume&gt;&lt;number&gt;Pt 9&lt;/number&gt;&lt;dates&gt;&lt;year&gt;1994&lt;/year&gt;&lt;/dates&gt;&lt;urls&gt;&lt;/urls&gt;&lt;/record&gt;&lt;/Cite&gt;&lt;Cite&gt;&lt;Author&gt;Meng&lt;/Author&gt;&lt;Year&gt;2017&lt;/Year&gt;&lt;RecNum&gt;751&lt;/RecNum&gt;&lt;record&gt;&lt;rec-number&gt;751&lt;/rec-number&gt;&lt;foreign-keys&gt;&lt;key app="EN" db-id="0zwavzrzx09t23e5zvpveaf5xvsfsrafert2" timestamp="1744700584"&gt;751&lt;/key&gt;&lt;/foreign-keys&gt;&lt;ref-type name="Journal Article"&gt;17&lt;/ref-type&gt;&lt;contributors&gt;&lt;authors&gt;&lt;author&gt;Meng, Menghsiao&lt;/author&gt;&lt;author&gt;Lee, Cheng-Cheng&lt;/author&gt;&lt;/authors&gt;&lt;/contributors&gt;&lt;titles&gt;&lt;title&gt;Function and Structural Organization of the Replication Protein of Bamboo mosaic virus&lt;/title&gt;&lt;secondary-title&gt;Frontiers in Microbiology&lt;/secondary-title&gt;&lt;/titles&gt;&lt;periodical&gt;&lt;full-title&gt;Front Microbiol&lt;/full-title&gt;&lt;abbr-1&gt;Frontiers in microbiology&lt;/abbr-1&gt;&lt;/periodical&gt;&lt;volume&gt;8&lt;/volume&gt;&lt;dates&gt;&lt;year&gt;2017&lt;/year&gt;&lt;/dates&gt;&lt;isbn&gt;1664-302X&lt;/isbn&gt;&lt;urls&gt;&lt;/urls&gt;&lt;electronic-resource-num&gt;10.3389/fmicb.2017.00522&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Meng and Lee, 2017; Na-Sheng Lin, 1994)</w:t>
      </w:r>
      <w:r>
        <w:rPr>
          <w:rFonts w:ascii="Times New Roman" w:hAnsi="Times New Roman" w:cs="Times New Roman"/>
          <w:sz w:val="24"/>
        </w:rPr>
        <w:fldChar w:fldCharType="end"/>
      </w:r>
      <w:r>
        <w:rPr>
          <w:rFonts w:ascii="Times New Roman" w:hAnsi="Times New Roman" w:cs="Times New Roman"/>
          <w:sz w:val="24"/>
        </w:rPr>
        <w:t xml:space="preserve">. BaMV exhibits tremendous potential as a versatile viral vector with diverse applications due to its exceptional cargo capacity. For instance, it can be engineered as a vaccine platform to express antigens of foot-and-mouth disease virus (FMDV) and infectious bursal disease virus (IBDV) </w:t>
      </w:r>
      <w:r>
        <w:rPr>
          <w:rFonts w:ascii="Times New Roman" w:hAnsi="Times New Roman" w:cs="Times New Roman"/>
          <w:sz w:val="24"/>
        </w:rPr>
        <w:fldChar w:fldCharType="begin">
          <w:fldData xml:space="preserve">PEVuZE5vdGU+PENpdGU+PEF1dGhvcj5DaGVuPC9BdXRob3I+PFllYXI+MjAxMjwvWWVhcj48UmVj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aGVuPC9BdXRob3I+PFllYXI+MjAxMjwvWWVhcj48UmVj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Chen et al., 2012; Yang et al., 2007)</w:t>
      </w:r>
      <w:r>
        <w:rPr>
          <w:rFonts w:ascii="Times New Roman" w:hAnsi="Times New Roman" w:cs="Times New Roman"/>
          <w:sz w:val="24"/>
        </w:rPr>
        <w:fldChar w:fldCharType="end"/>
      </w:r>
      <w:r>
        <w:rPr>
          <w:rFonts w:ascii="Times New Roman" w:hAnsi="Times New Roman" w:cs="Times New Roman"/>
          <w:sz w:val="24"/>
        </w:rPr>
        <w:t xml:space="preserve">. Additionally, BaMV efficiently expresses both exogenous and endogenous genes in bamboo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Jin&lt;/Author&gt;&lt;Year&gt;2023&lt;/Year&gt;&lt;RecNum&gt;662&lt;/RecNum&gt;&lt;DisplayText&gt;(Jin et al., 2023)&lt;/DisplayText&gt;&lt;record&gt;&lt;rec-number&gt;662&lt;/rec-number&gt;&lt;foreign-keys&gt;&lt;key app="EN" db-id="0zwavzrzx09t23e5zvpveaf5xvsfsrafert2" timestamp="1678244460"&gt;662&lt;/key&gt;&lt;/foreign-keys&gt;&lt;ref-type name="Journal Article"&gt;17&lt;/ref-type&gt;&lt;contributors&gt;&lt;authors&gt;&lt;author&gt;Jin, Y.&lt;/author&gt;&lt;author&gt;Wang, B.&lt;/author&gt;&lt;author&gt;Bao, M.&lt;/author&gt;&lt;author&gt;Li, Y.&lt;/author&gt;&lt;author&gt;Xiao, S.&lt;/author&gt;&lt;author&gt;Wang, Y.&lt;/author&gt;&lt;author&gt;Zhang, J.&lt;/author&gt;&lt;author&gt;Zhao, L.&lt;/author&gt;&lt;author&gt;Zhang, H.&lt;/author&gt;&lt;author&gt;Hsu, Y. H.&lt;/author&gt;&lt;author&gt;Li, M.&lt;/author&gt;&lt;author&gt;Gu, L.&lt;/author&gt;&lt;/authors&gt;&lt;/contributors&gt;&lt;auth-address&gt;College of Forestry, Fujian Agriculture and Forestry University, Fuzhou, 350002, China.&amp;#xD;Basic Forestry and Proteomics Research Center, College of Forestry, School of Future Technology, Fujian Agriculture and Forestry University, Fuzhou, 350002, China.&amp;#xD;Graduate Institute of Biotechnology, Chung Hsing University, Taichung, 40227, China.&amp;#xD;College of crop science, Fujian Agriculture and Forestry University, Fuzhou, 350002, China.&lt;/auth-address&gt;&lt;titles&gt;&lt;title&gt;Development of an efficient expression system with large cargo capacity for interrogation of gene function in bamboo based on bamboo mosaic virus&lt;/title&gt;&lt;secondary-title&gt;J Integr Plant Biol&lt;/secondary-title&gt;&lt;/titles&gt;&lt;periodical&gt;&lt;full-title&gt;J Integr Plant Biol&lt;/full-title&gt;&lt;/periodical&gt;&lt;edition&gt;2023/02/17&lt;/edition&gt;&lt;keywords&gt;&lt;keyword&gt;Ace1&lt;/keyword&gt;&lt;keyword&gt;Dec1&lt;/keyword&gt;&lt;keyword&gt;BaMV-mediated overexpression&lt;/keyword&gt;&lt;keyword&gt;bamboo&lt;/keyword&gt;&lt;keyword&gt;expression&lt;/keyword&gt;&lt;keyword&gt;virus-mediated genome editing&lt;/keyword&gt;&lt;/keywords&gt;&lt;dates&gt;&lt;year&gt;2023&lt;/year&gt;&lt;pub-dates&gt;&lt;date&gt;Feb 16&lt;/date&gt;&lt;/pub-dates&gt;&lt;/dates&gt;&lt;isbn&gt;1744-7909 (Electronic)&amp;#xD;1672-9072 (Linking)&lt;/isbn&gt;&lt;accession-num&gt;36794821&lt;/accession-num&gt;&lt;urls&gt;&lt;related-urls&gt;&lt;url&gt;https://www.ncbi.nlm.nih.gov/pubmed/36794821&lt;/url&gt;&lt;/related-urls&gt;&lt;/urls&gt;&lt;electronic-resource-num&gt;10.1111/jipb.13468&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Jin et al., 2023)</w:t>
      </w:r>
      <w:r>
        <w:rPr>
          <w:rFonts w:ascii="Times New Roman" w:hAnsi="Times New Roman" w:cs="Times New Roman"/>
          <w:sz w:val="24"/>
        </w:rPr>
        <w:fldChar w:fldCharType="end"/>
      </w:r>
      <w:r>
        <w:rPr>
          <w:rFonts w:ascii="Times New Roman" w:hAnsi="Times New Roman" w:cs="Times New Roman"/>
          <w:sz w:val="24"/>
        </w:rPr>
        <w:t xml:space="preserve">, further highlighting its utility in plant biotechnology. Previously, we developed the BAMV-mediated CRISPR-Cas9 gene editing system (BaMV-gRNA-Cas9 system) and successfully achieved DNA-free target genome editing in </w:t>
      </w:r>
      <w:r>
        <w:rPr>
          <w:rFonts w:ascii="Times New Roman" w:hAnsi="Times New Roman" w:cs="Times New Roman"/>
          <w:i/>
          <w:iCs/>
          <w:sz w:val="24"/>
        </w:rPr>
        <w:t>Nicotiana benthamiana</w:t>
      </w:r>
      <w:r>
        <w:rPr>
          <w:rFonts w:ascii="Times New Roman" w:hAnsi="Times New Roman" w:cs="Times New Roman"/>
          <w:sz w:val="24"/>
        </w:rPr>
        <w:t xml:space="preserve"> and bamboo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Wu&lt;/Author&gt;&lt;Year&gt;2025&lt;/Year&gt;&lt;RecNum&gt;741&lt;/RecNum&gt;&lt;DisplayText&gt;(Wu et al., 2025)&lt;/DisplayText&gt;&lt;record&gt;&lt;rec-number&gt;741&lt;/rec-number&gt;&lt;foreign-keys&gt;&lt;key app="EN" db-id="0zwavzrzx09t23e5zvpveaf5xvsfsrafert2" timestamp="1739263586"&gt;741&lt;/key&gt;&lt;/foreign-keys&gt;&lt;ref-type name="Journal Article"&gt;17&lt;/ref-type&gt;&lt;contributors&gt;&lt;authors&gt;&lt;author&gt;Wu, Lin&lt;/author&gt;&lt;author&gt;Yang, Jun&lt;/author&gt;&lt;author&gt;Gu, Yuying&lt;/author&gt;&lt;author&gt;Wang, Qianyi&lt;/author&gt;&lt;author&gt;Zhang, Zeyu&lt;/author&gt;&lt;author&gt;Guo, Hongjue&lt;/author&gt;&lt;author&gt;Zhao, Liangzhen&lt;/author&gt;&lt;author&gt;Zhang, Hangxiao&lt;/author&gt;&lt;author&gt;Gu, Lianfeng&lt;/author&gt;&lt;/authors&gt;&lt;/contributors&gt;&lt;titles&gt;&lt;title&gt;Bamboo mosaic virus</w:instrText>
      </w:r>
      <w:r>
        <w:rPr>
          <w:rFonts w:ascii="Times New Roman" w:hAnsi="Times New Roman" w:cs="Times New Roman" w:hint="eastAsia"/>
          <w:sz w:val="24"/>
        </w:rPr>
        <w:instrText>‐</w:instrText>
      </w:r>
      <w:r>
        <w:rPr>
          <w:rFonts w:ascii="Times New Roman" w:hAnsi="Times New Roman" w:cs="Times New Roman"/>
          <w:sz w:val="24"/>
        </w:rPr>
        <w:instrText>mediated transgene</w:instrText>
      </w:r>
      <w:r>
        <w:rPr>
          <w:rFonts w:ascii="Times New Roman" w:hAnsi="Times New Roman" w:cs="Times New Roman" w:hint="eastAsia"/>
          <w:sz w:val="24"/>
        </w:rPr>
        <w:instrText>‐</w:instrText>
      </w:r>
      <w:r>
        <w:rPr>
          <w:rFonts w:ascii="Times New Roman" w:hAnsi="Times New Roman" w:cs="Times New Roman"/>
          <w:sz w:val="24"/>
        </w:rPr>
        <w:instrText>free genome editing in bamboo&lt;/title&gt;&lt;secondary-title&gt;New Phytologist&lt;/secondary-title&gt;&lt;/titles&gt;&lt;periodical&gt;&lt;full-title&gt;New Phytologist&lt;/full-title&gt;&lt;/periodical&gt;&lt;pages&gt;1810-1816&lt;/pages&gt;&lt;volume&gt;245&lt;/volume&gt;&lt;number&gt;5&lt;/number&gt;&lt;section&gt;1810&lt;/section&gt;&lt;dates&gt;&lt;year&gt;2025&lt;/year&gt;&lt;/dates&gt;&lt;isbn&gt;0028-646X&amp;#xD;1469-8137&lt;/isbn&gt;&lt;urls&gt;&lt;/urls&gt;&lt;electronic-resource-num&gt;10.1111/nph.20386&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Wu et al., 2025)</w:t>
      </w:r>
      <w:r>
        <w:rPr>
          <w:rFonts w:ascii="Times New Roman" w:hAnsi="Times New Roman" w:cs="Times New Roman"/>
          <w:sz w:val="24"/>
        </w:rPr>
        <w:fldChar w:fldCharType="end"/>
      </w:r>
      <w:r>
        <w:rPr>
          <w:rFonts w:ascii="Times New Roman" w:hAnsi="Times New Roman" w:cs="Times New Roman"/>
          <w:sz w:val="24"/>
        </w:rPr>
        <w:t xml:space="preserve">. However, the earlier version of the BaMV-Cas9 system still has significant limitations due to its relatively low efficiency. </w:t>
      </w:r>
    </w:p>
    <w:p w14:paraId="0500A7F6" w14:textId="04CAF34C" w:rsidR="00AE73D1" w:rsidRPr="00AE73D1" w:rsidRDefault="00AE73D1" w:rsidP="00652E97">
      <w:pPr>
        <w:spacing w:line="480" w:lineRule="auto"/>
        <w:jc w:val="both"/>
        <w:rPr>
          <w:rFonts w:ascii="Times New Roman" w:hAnsi="Times New Roman" w:cs="Times New Roman"/>
          <w:sz w:val="24"/>
        </w:rPr>
      </w:pPr>
      <w:r>
        <w:rPr>
          <w:rFonts w:ascii="Times New Roman" w:hAnsi="Times New Roman" w:cs="Times New Roman"/>
          <w:sz w:val="24"/>
        </w:rPr>
        <w:t>In this study, we first further optimized the previously developed BaMV-gRNA-Cas9 system by applying the STU strategy and constructed two optimized systems: the BaMV-STU-Cas9 system and the BaMV-STU-Cas9-tRNA system. We established that the STU strategy markedly improved the editing efficiency of the BaMV-mediated CRISPR-Cas9 system, with the BaMV-STU-Cas9-tRNA system demonstrating superior performance. Subsequently, we further developed the BaMV-Cas12</w:t>
      </w:r>
      <w:r>
        <w:rPr>
          <w:rFonts w:ascii="Times New Roman" w:hAnsi="Times New Roman" w:cs="Times New Roman"/>
          <w:i/>
          <w:iCs/>
          <w:sz w:val="24"/>
          <w:vertAlign w:val="superscript"/>
        </w:rPr>
        <w:t>STU</w:t>
      </w:r>
      <w:r>
        <w:rPr>
          <w:rFonts w:ascii="Times New Roman" w:hAnsi="Times New Roman" w:cs="Times New Roman"/>
          <w:sz w:val="24"/>
        </w:rPr>
        <w:t xml:space="preserve"> system utilizing miniature Cas12 family members (AsCas12f1, Cas12j2, and Cas12j8) for plant genome editing applications. We found that the BaMV-STU-AsCas12f1</w:t>
      </w:r>
      <w:r>
        <w:rPr>
          <w:rFonts w:ascii="Times New Roman" w:hAnsi="Times New Roman" w:cs="Times New Roman"/>
          <w:sz w:val="24"/>
          <w:vertAlign w:val="subscript"/>
        </w:rPr>
        <w:t>HKRA</w:t>
      </w:r>
      <w:r>
        <w:rPr>
          <w:rFonts w:ascii="Times New Roman" w:hAnsi="Times New Roman" w:cs="Times New Roman"/>
          <w:sz w:val="24"/>
        </w:rPr>
        <w:t>-tRNA system, engineered using the AsCas12f1</w:t>
      </w:r>
      <w:r>
        <w:rPr>
          <w:rFonts w:ascii="Times New Roman" w:hAnsi="Times New Roman" w:cs="Times New Roman"/>
          <w:sz w:val="24"/>
          <w:vertAlign w:val="subscript"/>
        </w:rPr>
        <w:t>HKRA</w:t>
      </w:r>
      <w:r>
        <w:rPr>
          <w:rFonts w:ascii="Times New Roman" w:hAnsi="Times New Roman" w:cs="Times New Roman"/>
          <w:sz w:val="24"/>
        </w:rPr>
        <w:t xml:space="preserve"> variant, achieved high editing efficiency. Furthermore, our study demonstrated that the BaMV-STU-AsCas12f1</w:t>
      </w:r>
      <w:r>
        <w:rPr>
          <w:rFonts w:ascii="Times New Roman" w:hAnsi="Times New Roman" w:cs="Times New Roman"/>
          <w:sz w:val="24"/>
          <w:vertAlign w:val="subscript"/>
        </w:rPr>
        <w:t>HKRA</w:t>
      </w:r>
      <w:r>
        <w:rPr>
          <w:rFonts w:ascii="Times New Roman" w:hAnsi="Times New Roman" w:cs="Times New Roman"/>
          <w:sz w:val="24"/>
        </w:rPr>
        <w:t xml:space="preserve">-tRNA </w:t>
      </w:r>
      <w:r>
        <w:rPr>
          <w:rFonts w:ascii="Times New Roman" w:hAnsi="Times New Roman" w:cs="Times New Roman"/>
          <w:sz w:val="24"/>
        </w:rPr>
        <w:lastRenderedPageBreak/>
        <w:t>system enables efficient multiplex genome editing, with editing efficiencies comparable to single-gene targeting. Most significantly, this study provides definitive evidence that the BaMV-STU-AsCas12f1</w:t>
      </w:r>
      <w:r>
        <w:rPr>
          <w:rFonts w:ascii="Times New Roman" w:hAnsi="Times New Roman" w:cs="Times New Roman"/>
          <w:sz w:val="24"/>
          <w:vertAlign w:val="subscript"/>
        </w:rPr>
        <w:t>HKRA</w:t>
      </w:r>
      <w:r>
        <w:rPr>
          <w:rFonts w:ascii="Times New Roman" w:hAnsi="Times New Roman" w:cs="Times New Roman"/>
          <w:sz w:val="24"/>
        </w:rPr>
        <w:t xml:space="preserve">-tRNA system can achieve efficient gene editing in </w:t>
      </w:r>
      <w:r>
        <w:rPr>
          <w:rFonts w:ascii="Times New Roman" w:hAnsi="Times New Roman" w:cs="Times New Roman"/>
          <w:i/>
          <w:iCs/>
          <w:sz w:val="24"/>
        </w:rPr>
        <w:t>Phyllostachys edulis</w:t>
      </w:r>
      <w:r>
        <w:rPr>
          <w:rFonts w:ascii="Times New Roman" w:hAnsi="Times New Roman" w:cs="Times New Roman"/>
          <w:sz w:val="24"/>
        </w:rPr>
        <w:t>. In summary, the BaMV-STU-AsCas12f1</w:t>
      </w:r>
      <w:r>
        <w:rPr>
          <w:rFonts w:ascii="Times New Roman" w:hAnsi="Times New Roman" w:cs="Times New Roman"/>
          <w:sz w:val="24"/>
          <w:vertAlign w:val="subscript"/>
        </w:rPr>
        <w:t>HKRA</w:t>
      </w:r>
      <w:r>
        <w:rPr>
          <w:rFonts w:ascii="Times New Roman" w:hAnsi="Times New Roman" w:cs="Times New Roman"/>
          <w:sz w:val="24"/>
        </w:rPr>
        <w:t>-tRNA system developed in this study using BaMV vector combined with STU expression strategy provides a valuable approach for gene function analysis and represents a powerful tool for future molecular breeding research in bamboo species.</w:t>
      </w:r>
    </w:p>
    <w:p w14:paraId="4E1F8220" w14:textId="77777777" w:rsidR="0098491F" w:rsidRDefault="008C7FD9">
      <w:pPr>
        <w:spacing w:line="480" w:lineRule="auto"/>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Methods</w:t>
      </w:r>
    </w:p>
    <w:p w14:paraId="29CFD700" w14:textId="77777777" w:rsidR="0098491F" w:rsidRDefault="008C7FD9">
      <w:pPr>
        <w:spacing w:line="480" w:lineRule="auto"/>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Plant materials and growth conditions</w:t>
      </w:r>
    </w:p>
    <w:p w14:paraId="2577EF85" w14:textId="77777777" w:rsidR="0098491F" w:rsidRDefault="008C7FD9">
      <w:pPr>
        <w:spacing w:line="480" w:lineRule="auto"/>
        <w:jc w:val="both"/>
        <w:rPr>
          <w:rFonts w:ascii="Times New Roman" w:hAnsi="Times New Roman" w:cs="Times New Roman"/>
          <w:color w:val="000000" w:themeColor="text1"/>
          <w:sz w:val="24"/>
        </w:rPr>
      </w:pPr>
      <w:r>
        <w:rPr>
          <w:rFonts w:ascii="Times New Roman" w:hAnsi="Times New Roman" w:cs="Times New Roman"/>
          <w:i/>
          <w:iCs/>
          <w:color w:val="000000" w:themeColor="text1"/>
          <w:sz w:val="24"/>
        </w:rPr>
        <w:t>Nicotiana benthamiana</w:t>
      </w:r>
      <w:r>
        <w:rPr>
          <w:rFonts w:ascii="Times New Roman" w:hAnsi="Times New Roman" w:cs="Times New Roman"/>
          <w:color w:val="000000" w:themeColor="text1"/>
          <w:sz w:val="24"/>
        </w:rPr>
        <w:t xml:space="preserve"> plants cultured at 28°C in a greenhouse with a 16 h light/8 h dark photoperiod. Peeled </w:t>
      </w:r>
      <w:r>
        <w:rPr>
          <w:rFonts w:ascii="Times New Roman" w:hAnsi="Times New Roman" w:cs="Times New Roman"/>
          <w:i/>
          <w:iCs/>
          <w:color w:val="000000" w:themeColor="text1"/>
          <w:sz w:val="24"/>
        </w:rPr>
        <w:t>Phyllostachys edulis</w:t>
      </w:r>
      <w:r>
        <w:rPr>
          <w:rFonts w:ascii="Times New Roman" w:hAnsi="Times New Roman" w:cs="Times New Roman"/>
          <w:color w:val="000000" w:themeColor="text1"/>
          <w:sz w:val="24"/>
        </w:rPr>
        <w:t xml:space="preserve"> seeds were soaked in water for 24 h, then evenly sown on nutrient-enriched soil and covered with 1-cm thick nutrient soil. The sown seeds were transferred to a glasshouse at 23–25°C under a 16 h light/8 h dark photoperiod for germination and subsequent cultivation.</w:t>
      </w:r>
    </w:p>
    <w:p w14:paraId="052C96F7" w14:textId="77777777" w:rsidR="0098491F" w:rsidRDefault="008C7FD9">
      <w:pPr>
        <w:spacing w:line="480" w:lineRule="auto"/>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Construction of BaMV-based plant genome editing vectors</w:t>
      </w:r>
    </w:p>
    <w:p w14:paraId="1AA82673" w14:textId="77777777" w:rsidR="0098491F" w:rsidRDefault="008C7FD9">
      <w:pPr>
        <w:spacing w:line="480" w:lineRule="auto"/>
        <w:jc w:val="both"/>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The vectors used in this study were constructed based on pCAMBIA1302-BaMV-Cas9 backbone </w:t>
      </w:r>
      <w:r>
        <w:rPr>
          <w:rFonts w:ascii="Times New Roman" w:hAnsi="Times New Roman" w:cs="Times New Roman"/>
          <w:color w:val="000000" w:themeColor="text1"/>
          <w:sz w:val="24"/>
        </w:rPr>
        <w:fldChar w:fldCharType="begin">
          <w:fldData xml:space="preserve">PEVuZE5vdGU+PENpdGU+PEF1dGhvcj5KaW48L0F1dGhvcj48WWVhcj4yMDIzPC9ZZWFyPjxSZWNO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</w:fldData>
        </w:fldChar>
      </w:r>
      <w:r>
        <w:rPr>
          <w:rFonts w:ascii="Times New Roman" w:hAnsi="Times New Roman" w:cs="Times New Roman"/>
          <w:color w:val="000000" w:themeColor="text1"/>
          <w:sz w:val="24"/>
        </w:rPr>
        <w:instrText xml:space="preserve"> ADDIN EN.CITE </w:instrText>
      </w:r>
      <w:r>
        <w:rPr>
          <w:rFonts w:ascii="Times New Roman" w:hAnsi="Times New Roman" w:cs="Times New Roman"/>
          <w:color w:val="000000" w:themeColor="text1"/>
          <w:sz w:val="24"/>
        </w:rPr>
        <w:fldChar w:fldCharType="begin">
          <w:fldData xml:space="preserve">PEVuZE5vdGU+PENpdGU+PEF1dGhvcj5KaW48L0F1dGhvcj48WWVhcj4yMDIzPC9ZZWFyPjxSZWNO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</w:fldData>
        </w:fldChar>
      </w:r>
      <w:r>
        <w:rPr>
          <w:rFonts w:ascii="Times New Roman" w:hAnsi="Times New Roman" w:cs="Times New Roman"/>
          <w:color w:val="000000" w:themeColor="text1"/>
          <w:sz w:val="24"/>
        </w:rPr>
        <w:instrText xml:space="preserve"> ADDIN EN.CITE.DATA </w:instrText>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separate"/>
      </w:r>
      <w:r>
        <w:rPr>
          <w:rFonts w:ascii="Times New Roman" w:hAnsi="Times New Roman" w:cs="Times New Roman"/>
          <w:color w:val="000000" w:themeColor="text1"/>
          <w:sz w:val="24"/>
        </w:rPr>
        <w:t>(Jin et al., 2023; Wu et al., 2025)</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The DNA sequences for the vCas12j2 and nCas12j2 genes were codon-optimized for </w:t>
      </w:r>
      <w:r>
        <w:rPr>
          <w:rFonts w:ascii="Times New Roman" w:hAnsi="Times New Roman" w:cs="Times New Roman"/>
          <w:i/>
          <w:iCs/>
          <w:color w:val="000000" w:themeColor="text1"/>
          <w:sz w:val="24"/>
        </w:rPr>
        <w:t>Oryza sativa</w:t>
      </w:r>
      <w:r>
        <w:rPr>
          <w:rFonts w:ascii="Times New Roman" w:hAnsi="Times New Roman" w:cs="Times New Roman"/>
          <w:color w:val="000000" w:themeColor="text1"/>
          <w:sz w:val="24"/>
        </w:rPr>
        <w:t xml:space="preserve"> and</w:t>
      </w:r>
      <w:r w:rsidRPr="00652E97">
        <w:rPr>
          <w:rFonts w:ascii="Times New Roman" w:hAnsi="Times New Roman" w:cs="Times New Roman"/>
          <w:sz w:val="24"/>
        </w:rPr>
        <w:t xml:space="preserve"> </w:t>
      </w:r>
      <w:r>
        <w:rPr>
          <w:rFonts w:ascii="Times New Roman" w:hAnsi="Times New Roman" w:cs="Times New Roman"/>
          <w:color w:val="000000" w:themeColor="text1"/>
          <w:sz w:val="24"/>
        </w:rPr>
        <w:t xml:space="preserve">synthesized by </w:t>
      </w:r>
      <w:proofErr w:type="spellStart"/>
      <w:r>
        <w:rPr>
          <w:rFonts w:ascii="Times New Roman" w:hAnsi="Times New Roman" w:cs="Times New Roman"/>
          <w:color w:val="000000" w:themeColor="text1"/>
          <w:sz w:val="24"/>
        </w:rPr>
        <w:t>Tsingke</w:t>
      </w:r>
      <w:proofErr w:type="spellEnd"/>
      <w:r>
        <w:rPr>
          <w:rFonts w:ascii="Times New Roman" w:hAnsi="Times New Roman" w:cs="Times New Roman"/>
          <w:color w:val="000000" w:themeColor="text1"/>
          <w:sz w:val="24"/>
        </w:rPr>
        <w:t xml:space="preserve"> Biotechnology. The enCas12j8 gene was cloned from the </w:t>
      </w:r>
      <w:r>
        <w:rPr>
          <w:rFonts w:ascii="Times New Roman" w:hAnsi="Times New Roman" w:cs="Times New Roman"/>
          <w:i/>
          <w:iCs/>
          <w:color w:val="000000" w:themeColor="text1"/>
          <w:sz w:val="24"/>
        </w:rPr>
        <w:t xml:space="preserve">Ubi:en4Cas12j8-crRNA-Rz </w:t>
      </w: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ADDIN EN.CITE &lt;EndNote&gt;&lt;Cite&gt;&lt;Author&gt;Bai&lt;/Author&gt;&lt;Year&gt;2025&lt;/Year&gt;&lt;RecNum&gt;740&lt;/RecNum&gt;&lt;DisplayText&gt;(Bai et al., 2025)&lt;/DisplayText&gt;&lt;record&gt;&lt;rec-number&gt;740&lt;/rec-number&gt;&lt;foreign-keys&gt;&lt;key app="EN" db-id="0zwavzrzx09t23e5zvpveaf5xvsfsrafert2" timestamp="1739256679"&gt;740&lt;/key&gt;&lt;/foreign-keys&gt;&lt;ref-type name="Journal Article"&gt;17&lt;/ref-type&gt;&lt;contributors&gt;&lt;authors&gt;&lt;author&gt;Bai, Shasha&lt;/author&gt;&lt;author&gt;Cao, Xingyu&lt;/author&gt;&lt;author&gt;Hu, Lizhe&lt;/author&gt;&lt;author&gt;Hu, Danling&lt;/author&gt;&lt;author&gt;Li, Dongming&lt;/author&gt;&lt;author&gt;Sun, Yongwei&lt;/author&gt;&lt;/authors&gt;&lt;/contributors&gt;&lt;titles&gt;&lt;title&gt;Engineering an optimized hypercompact </w:instrText>
      </w:r>
      <w:r>
        <w:rPr>
          <w:rFonts w:ascii="Times New Roman" w:hAnsi="Times New Roman" w:cs="Times New Roman" w:hint="eastAsia"/>
          <w:color w:val="000000" w:themeColor="text1"/>
          <w:sz w:val="24"/>
        </w:rPr>
        <w:instrText>CRISPR/Cas12j</w:instrText>
      </w:r>
      <w:r>
        <w:rPr>
          <w:rFonts w:ascii="Times New Roman" w:hAnsi="Times New Roman" w:cs="Times New Roman" w:hint="eastAsia"/>
          <w:color w:val="000000" w:themeColor="text1"/>
          <w:sz w:val="24"/>
        </w:rPr>
        <w:instrText>‐</w:instrText>
      </w:r>
      <w:r>
        <w:rPr>
          <w:rFonts w:ascii="Times New Roman" w:hAnsi="Times New Roman" w:cs="Times New Roman" w:hint="eastAsia"/>
          <w:color w:val="000000" w:themeColor="text1"/>
          <w:sz w:val="24"/>
        </w:rPr>
        <w:instrText>8</w:instrText>
      </w:r>
      <w:r>
        <w:rPr>
          <w:rFonts w:ascii="Times New Roman" w:hAnsi="Times New Roman" w:cs="Times New Roman"/>
          <w:color w:val="000000" w:themeColor="text1"/>
          <w:sz w:val="24"/>
        </w:rPr>
        <w:instrText xml:space="preserve"> system for efficient genome editing in plants&lt;/title&gt;&lt;secondary-title&gt;Plant Biotechnology Journal&lt;/secondary-title&gt;&lt;/titles&gt;&lt;periodical&gt;&lt;full-title&gt;Plant Biotechnol J&lt;/full-title&gt;&lt;abbr-1&gt;Plant biotechnology journal&lt;/abbr-1&gt;&lt;/periodical&gt;&lt;dates&gt;&lt;year&gt;2025&lt;/year&gt;&lt;/dates&gt;&lt;isbn&gt;1467-7644&amp;#xD;1467-7652&lt;/isbn&gt;&lt;urls&gt;&lt;/urls&gt;&lt;electronic-resource-num&gt;10.1111/pbi.14574&lt;/electronic-resource-num&gt;&lt;/record&gt;&lt;/Cite&gt;&lt;/EndNote&gt;</w:instrText>
      </w:r>
      <w:r>
        <w:rPr>
          <w:rFonts w:ascii="Times New Roman" w:hAnsi="Times New Roman" w:cs="Times New Roman"/>
          <w:color w:val="000000" w:themeColor="text1"/>
          <w:sz w:val="24"/>
        </w:rPr>
        <w:fldChar w:fldCharType="separate"/>
      </w:r>
      <w:r>
        <w:rPr>
          <w:rFonts w:ascii="Times New Roman" w:hAnsi="Times New Roman" w:cs="Times New Roman"/>
          <w:color w:val="000000" w:themeColor="text1"/>
          <w:sz w:val="24"/>
        </w:rPr>
        <w:t>(Bai et al., 2025)</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The AsCas12f1</w:t>
      </w:r>
      <w:r>
        <w:rPr>
          <w:rFonts w:ascii="Times New Roman" w:hAnsi="Times New Roman" w:cs="Times New Roman"/>
          <w:color w:val="000000" w:themeColor="text1"/>
          <w:sz w:val="24"/>
          <w:vertAlign w:val="subscript"/>
        </w:rPr>
        <w:t>HKRA</w:t>
      </w:r>
      <w:r>
        <w:rPr>
          <w:rFonts w:ascii="Times New Roman" w:hAnsi="Times New Roman" w:cs="Times New Roman"/>
          <w:color w:val="000000" w:themeColor="text1"/>
          <w:sz w:val="24"/>
        </w:rPr>
        <w:t xml:space="preserve"> and AsCas12f1</w:t>
      </w:r>
      <w:r>
        <w:rPr>
          <w:rFonts w:ascii="Times New Roman" w:hAnsi="Times New Roman" w:cs="Times New Roman"/>
          <w:color w:val="000000" w:themeColor="text1"/>
          <w:sz w:val="24"/>
          <w:vertAlign w:val="subscript"/>
        </w:rPr>
        <w:t>YHAM</w:t>
      </w:r>
      <w:r>
        <w:rPr>
          <w:rFonts w:ascii="Times New Roman" w:hAnsi="Times New Roman" w:cs="Times New Roman"/>
          <w:color w:val="000000" w:themeColor="text1"/>
          <w:sz w:val="24"/>
        </w:rPr>
        <w:t xml:space="preserve"> genes were cloned from the recombinant vector </w:t>
      </w: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ADDIN EN.CITE &lt;EndNote&gt;&lt;Cite&gt;&lt;Author&gt;Ye&lt;/Author&gt;&lt;Year&gt;2024&lt;/Year&gt;&lt;RecNum&gt;717&lt;/RecNum&gt;&lt;DisplayText&gt;(Ye et al., 2024)&lt;/DisplayText&gt;&lt;record&gt;&lt;rec-number&gt;717&lt;/rec-number&gt;&lt;foreign-keys&gt;&lt;key app="EN" db-id="0zwavzrzx09t23e5zvpveaf5xvsfsrafert2" timestamp="1720684389"&gt;717&lt;/key&gt;&lt;/foreign-keys&gt;&lt;ref-type name="Journal Article"&gt;17&lt;/ref-type&gt;&lt;contributors&gt;&lt;authors&gt;&lt;author&gt;Ye, Zhengyan&lt;/author&gt;&lt;author&gt;Zhang, Yuanyan&lt;/author&gt;&lt;author&gt;He, Shiqi&lt;/author&gt;&lt;author&gt;Li, Shaokang&lt;/author&gt;&lt;author&gt;Luo, Longjiong&lt;/author&gt;&lt;author&gt;Zhou, Yanbiao&lt;/author&gt;&lt;author&gt;Tan, Junjie&lt;/author&gt;&lt;author&gt;Wan, Jianmin&lt;/author&gt;&lt;/authors&gt;&lt;/contributors&gt;&lt;titles&gt;&lt;title&gt;Efficient genome editing in rice with miniature Cas12f variants&lt;/title&gt;&lt;secondary-title&gt;aBIOTECH&lt;/secondary-title&gt;&lt;/titles&gt;&lt;periodical&gt;&lt;full-title&gt;aBIOTECH&lt;/full-title&gt;&lt;/periodical&gt;&lt;pages&gt;184-188&lt;/pages&gt;&lt;volume&gt;5&lt;/volume&gt;&lt;number&gt;2&lt;/number&gt;&lt;section&gt;184&lt;/section&gt;&lt;dates&gt;&lt;year&gt;2024&lt;/year&gt;&lt;/dates&gt;&lt;isbn&gt;2662-1738&lt;/isbn&gt;&lt;urls&gt;&lt;/urls&gt;&lt;electronic-resource-num&gt;10.1007/s42994-024-00168-2&lt;/electronic-resource-num&gt;&lt;/record&gt;&lt;/Cite&gt;&lt;/EndNote&gt;</w:instrText>
      </w:r>
      <w:r>
        <w:rPr>
          <w:rFonts w:ascii="Times New Roman" w:hAnsi="Times New Roman" w:cs="Times New Roman"/>
          <w:color w:val="000000" w:themeColor="text1"/>
          <w:sz w:val="24"/>
        </w:rPr>
        <w:fldChar w:fldCharType="separate"/>
      </w:r>
      <w:r>
        <w:rPr>
          <w:rFonts w:ascii="Times New Roman" w:hAnsi="Times New Roman" w:cs="Times New Roman"/>
          <w:color w:val="000000" w:themeColor="text1"/>
          <w:sz w:val="24"/>
        </w:rPr>
        <w:t>(Ye et al., 2024)</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The plasmids were constructed using standard </w:t>
      </w:r>
      <w:r>
        <w:rPr>
          <w:rFonts w:ascii="Times New Roman" w:hAnsi="Times New Roman" w:cs="Times New Roman"/>
          <w:color w:val="000000" w:themeColor="text1"/>
          <w:sz w:val="24"/>
        </w:rPr>
        <w:lastRenderedPageBreak/>
        <w:t xml:space="preserve">molecular cloning techniques, including PCR amplification, restriction enzyme digestion, and ligation. Amplification of all constructions was performed using high-fidelity enzyme 2x Phanta Flash Master Mix (Dye Plus) (P520, </w:t>
      </w:r>
      <w:proofErr w:type="spellStart"/>
      <w:r>
        <w:rPr>
          <w:rFonts w:ascii="Times New Roman" w:hAnsi="Times New Roman" w:cs="Times New Roman"/>
          <w:color w:val="000000" w:themeColor="text1"/>
          <w:sz w:val="24"/>
        </w:rPr>
        <w:t>Vazyme</w:t>
      </w:r>
      <w:proofErr w:type="spellEnd"/>
      <w:r>
        <w:rPr>
          <w:rFonts w:ascii="Times New Roman" w:hAnsi="Times New Roman" w:cs="Times New Roman"/>
          <w:color w:val="000000" w:themeColor="text1"/>
          <w:sz w:val="24"/>
        </w:rPr>
        <w:t xml:space="preserve">). Following digestion with </w:t>
      </w:r>
      <w:proofErr w:type="spellStart"/>
      <w:r>
        <w:rPr>
          <w:rFonts w:ascii="Times New Roman" w:hAnsi="Times New Roman" w:cs="Times New Roman"/>
          <w:color w:val="000000" w:themeColor="text1"/>
          <w:sz w:val="24"/>
        </w:rPr>
        <w:t>FastDigest</w:t>
      </w:r>
      <w:proofErr w:type="spellEnd"/>
      <w:r>
        <w:rPr>
          <w:rFonts w:ascii="Times New Roman" w:hAnsi="Times New Roman" w:cs="Times New Roman"/>
          <w:color w:val="000000" w:themeColor="text1"/>
          <w:sz w:val="24"/>
        </w:rPr>
        <w:t xml:space="preserve"> </w:t>
      </w:r>
      <w:proofErr w:type="spellStart"/>
      <w:r>
        <w:rPr>
          <w:rFonts w:ascii="Times New Roman" w:hAnsi="Times New Roman" w:cs="Times New Roman"/>
          <w:i/>
          <w:iCs/>
          <w:color w:val="000000" w:themeColor="text1"/>
          <w:sz w:val="24"/>
        </w:rPr>
        <w:t>Xba</w:t>
      </w:r>
      <w:proofErr w:type="spellEnd"/>
      <w:r>
        <w:rPr>
          <w:rFonts w:ascii="Times New Roman" w:hAnsi="Times New Roman" w:cs="Times New Roman"/>
          <w:i/>
          <w:iCs/>
          <w:color w:val="000000" w:themeColor="text1"/>
          <w:sz w:val="24"/>
        </w:rPr>
        <w:t xml:space="preserve"> </w:t>
      </w:r>
      <w:r>
        <w:rPr>
          <w:rFonts w:ascii="Times New Roman" w:hAnsi="Times New Roman" w:cs="Times New Roman"/>
          <w:color w:val="000000" w:themeColor="text1"/>
          <w:sz w:val="24"/>
        </w:rPr>
        <w:t xml:space="preserve">I (FD0684, Thermo Scientific), the PCR products were ligated using </w:t>
      </w:r>
      <w:proofErr w:type="spellStart"/>
      <w:r>
        <w:rPr>
          <w:rFonts w:ascii="Times New Roman" w:hAnsi="Times New Roman" w:cs="Times New Roman"/>
          <w:color w:val="000000" w:themeColor="text1"/>
          <w:sz w:val="24"/>
        </w:rPr>
        <w:t>Hieff</w:t>
      </w:r>
      <w:proofErr w:type="spellEnd"/>
      <w:r>
        <w:rPr>
          <w:rFonts w:ascii="Times New Roman" w:hAnsi="Times New Roman" w:cs="Times New Roman"/>
          <w:color w:val="000000" w:themeColor="text1"/>
          <w:sz w:val="24"/>
        </w:rPr>
        <w:t xml:space="preserve"> Clone Universal II One Step Cloning Kit (10923ES20, </w:t>
      </w:r>
      <w:proofErr w:type="spellStart"/>
      <w:r>
        <w:rPr>
          <w:rFonts w:ascii="Times New Roman" w:hAnsi="Times New Roman" w:cs="Times New Roman"/>
          <w:color w:val="000000" w:themeColor="text1"/>
          <w:sz w:val="24"/>
        </w:rPr>
        <w:t>Yeasen</w:t>
      </w:r>
      <w:proofErr w:type="spellEnd"/>
      <w:r>
        <w:rPr>
          <w:rFonts w:ascii="Times New Roman" w:hAnsi="Times New Roman" w:cs="Times New Roman"/>
          <w:color w:val="000000" w:themeColor="text1"/>
          <w:sz w:val="24"/>
        </w:rPr>
        <w:t>). Ligated products were transformed into DH5</w:t>
      </w:r>
      <w:r>
        <w:rPr>
          <w:rFonts w:ascii="Cambria Math" w:hAnsi="Cambria Math" w:cs="Cambria Math"/>
          <w:color w:val="000000" w:themeColor="text1"/>
          <w:sz w:val="24"/>
        </w:rPr>
        <w:t>𝛼</w:t>
      </w:r>
      <w:r>
        <w:rPr>
          <w:rFonts w:ascii="Times New Roman" w:hAnsi="Times New Roman" w:cs="Times New Roman"/>
          <w:color w:val="000000" w:themeColor="text1"/>
          <w:sz w:val="24"/>
        </w:rPr>
        <w:t xml:space="preserve"> E. coli cells. All clones were confirmed by Sanger sequencing. All targeted sequences in our study are listed in Table S1. The sequences of Cas proteins expression cassettes and their corresponding gRNA used in this study are shown in Table S2. All primers used for vector construction are listed in Table S3. </w:t>
      </w:r>
    </w:p>
    <w:p w14:paraId="3FD7BD67" w14:textId="0D24E3CE" w:rsidR="0098491F" w:rsidRDefault="008C7FD9">
      <w:pPr>
        <w:spacing w:line="480" w:lineRule="auto"/>
        <w:jc w:val="both"/>
        <w:rPr>
          <w:rFonts w:ascii="Times New Roman" w:hAnsi="Times New Roman" w:cs="Times New Roman"/>
          <w:color w:val="000000" w:themeColor="text1"/>
          <w:sz w:val="24"/>
        </w:rPr>
      </w:pPr>
      <w:r>
        <w:rPr>
          <w:rFonts w:ascii="Times New Roman" w:hAnsi="Times New Roman" w:cs="Times New Roman"/>
          <w:color w:val="000000" w:themeColor="text1"/>
          <w:sz w:val="24"/>
        </w:rPr>
        <w:t>In BaMV-STU-Cas9-tRNA and BaMV-STU-Cas9 vectors,</w:t>
      </w:r>
      <w:r w:rsidRPr="00652E97">
        <w:rPr>
          <w:rFonts w:ascii="Times New Roman" w:hAnsi="Times New Roman" w:cs="Times New Roman"/>
          <w:sz w:val="24"/>
        </w:rPr>
        <w:t xml:space="preserve"> </w:t>
      </w:r>
      <w:r>
        <w:rPr>
          <w:rFonts w:ascii="Times New Roman" w:hAnsi="Times New Roman" w:cs="Times New Roman"/>
          <w:color w:val="000000" w:themeColor="text1"/>
          <w:sz w:val="24"/>
        </w:rPr>
        <w:t xml:space="preserve">the gRNAs or </w:t>
      </w:r>
      <w:proofErr w:type="spellStart"/>
      <w:r>
        <w:rPr>
          <w:rFonts w:ascii="Times New Roman" w:hAnsi="Times New Roman" w:cs="Times New Roman"/>
          <w:color w:val="000000" w:themeColor="text1"/>
          <w:sz w:val="24"/>
        </w:rPr>
        <w:t>tRNA</w:t>
      </w:r>
      <w:r>
        <w:rPr>
          <w:rFonts w:ascii="Times New Roman" w:hAnsi="Times New Roman" w:cs="Times New Roman"/>
          <w:color w:val="000000" w:themeColor="text1"/>
          <w:sz w:val="24"/>
          <w:vertAlign w:val="superscript"/>
        </w:rPr>
        <w:t>Gly</w:t>
      </w:r>
      <w:proofErr w:type="spellEnd"/>
      <w:r>
        <w:rPr>
          <w:rFonts w:ascii="Times New Roman" w:hAnsi="Times New Roman" w:cs="Times New Roman"/>
          <w:color w:val="000000" w:themeColor="text1"/>
          <w:sz w:val="24"/>
        </w:rPr>
        <w:t>-gRNA-</w:t>
      </w:r>
      <w:proofErr w:type="spellStart"/>
      <w:r>
        <w:rPr>
          <w:rFonts w:ascii="Times New Roman" w:hAnsi="Times New Roman" w:cs="Times New Roman"/>
          <w:color w:val="000000" w:themeColor="text1"/>
          <w:sz w:val="24"/>
        </w:rPr>
        <w:t>tRNA</w:t>
      </w:r>
      <w:r w:rsidRPr="00652E97">
        <w:rPr>
          <w:rFonts w:ascii="Times New Roman" w:hAnsi="Times New Roman" w:cs="Times New Roman"/>
          <w:color w:val="000000" w:themeColor="text1"/>
          <w:sz w:val="24"/>
          <w:vertAlign w:val="superscript"/>
        </w:rPr>
        <w:t>Gly</w:t>
      </w:r>
      <w:proofErr w:type="spellEnd"/>
      <w:r>
        <w:rPr>
          <w:rFonts w:ascii="Times New Roman" w:hAnsi="Times New Roman" w:cs="Times New Roman"/>
          <w:color w:val="000000" w:themeColor="text1"/>
          <w:sz w:val="24"/>
        </w:rPr>
        <w:t xml:space="preserve"> elements were directly fused to the SpCas9 stop codon, processed into mature gRNAs through</w:t>
      </w:r>
      <w:r w:rsidRPr="00652E97">
        <w:rPr>
          <w:rFonts w:ascii="Times New Roman" w:hAnsi="Times New Roman" w:cs="Times New Roman"/>
          <w:sz w:val="24"/>
        </w:rPr>
        <w:t xml:space="preserve"> </w:t>
      </w:r>
      <w:r>
        <w:rPr>
          <w:rFonts w:ascii="Times New Roman" w:hAnsi="Times New Roman" w:cs="Times New Roman"/>
          <w:color w:val="000000" w:themeColor="text1"/>
          <w:sz w:val="24"/>
        </w:rPr>
        <w:t>plants endogenous cellular mechanisms, and subsequently assembling with SpCas9 protein into functional ribonucleoprotein complex (Figure 1a, Figure S1a).</w:t>
      </w:r>
      <w:r w:rsidRPr="00652E97">
        <w:rPr>
          <w:rFonts w:ascii="Times New Roman" w:hAnsi="Times New Roman" w:cs="Times New Roman"/>
          <w:sz w:val="24"/>
        </w:rPr>
        <w:t xml:space="preserve"> </w:t>
      </w:r>
      <w:r>
        <w:rPr>
          <w:rFonts w:ascii="Times New Roman" w:hAnsi="Times New Roman" w:cs="Times New Roman"/>
          <w:color w:val="000000" w:themeColor="text1"/>
          <w:sz w:val="24"/>
        </w:rPr>
        <w:t xml:space="preserve">To construct the BaMV-mediated BaMV-STU-Cas12-tRNA genome editing system, we used employing engineered variants </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AsCas12f1 (including AsCas12f1</w:t>
      </w:r>
      <w:r>
        <w:rPr>
          <w:rFonts w:ascii="Times New Roman" w:hAnsi="Times New Roman" w:cs="Times New Roman"/>
          <w:color w:val="000000" w:themeColor="text1"/>
          <w:sz w:val="24"/>
          <w:vertAlign w:val="subscript"/>
        </w:rPr>
        <w:t>HKRA</w:t>
      </w:r>
      <w:r>
        <w:rPr>
          <w:rFonts w:ascii="Times New Roman" w:hAnsi="Times New Roman" w:cs="Times New Roman"/>
          <w:color w:val="000000" w:themeColor="text1"/>
          <w:sz w:val="24"/>
        </w:rPr>
        <w:t xml:space="preserve"> [I123H/D195K/D208R/V232A] and AsCas12f1</w:t>
      </w:r>
      <w:r>
        <w:rPr>
          <w:rFonts w:ascii="Times New Roman" w:hAnsi="Times New Roman" w:cs="Times New Roman"/>
          <w:color w:val="000000" w:themeColor="text1"/>
          <w:sz w:val="24"/>
          <w:vertAlign w:val="subscript"/>
        </w:rPr>
        <w:t>YHAM</w:t>
      </w:r>
      <w:r>
        <w:rPr>
          <w:rFonts w:ascii="Times New Roman" w:hAnsi="Times New Roman" w:cs="Times New Roman"/>
          <w:color w:val="000000" w:themeColor="text1"/>
          <w:sz w:val="24"/>
        </w:rPr>
        <w:t xml:space="preserve"> [F48Y/S188H/V232A/E316M]), Cas12j2 (including nCas12j2 [E159A/S160A/S164A/D167A/E168A] and vCas12j2 [with GSSG replacing Δ155-176]), and enhanced enCas12j8 (A121Q/S196Q) </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along with their corresponding optimized gRNAs to replace the SpCas9-tgtRNA components (Figure S2a). Based on the BaMV-STU-AsCas12f1</w:t>
      </w:r>
      <w:r>
        <w:rPr>
          <w:rFonts w:ascii="Times New Roman" w:hAnsi="Times New Roman" w:cs="Times New Roman"/>
          <w:color w:val="000000" w:themeColor="text1"/>
          <w:sz w:val="24"/>
          <w:vertAlign w:val="subscript"/>
        </w:rPr>
        <w:t>HKRA</w:t>
      </w:r>
      <w:r>
        <w:rPr>
          <w:rFonts w:ascii="Times New Roman" w:hAnsi="Times New Roman" w:cs="Times New Roman"/>
          <w:color w:val="000000" w:themeColor="text1"/>
          <w:sz w:val="24"/>
        </w:rPr>
        <w:t xml:space="preserve"> system, multiple gRNAs were linked using </w:t>
      </w:r>
      <w:proofErr w:type="spellStart"/>
      <w:r>
        <w:rPr>
          <w:rFonts w:ascii="Times New Roman" w:hAnsi="Times New Roman" w:cs="Times New Roman"/>
          <w:color w:val="000000" w:themeColor="text1"/>
          <w:sz w:val="24"/>
        </w:rPr>
        <w:t>tRNA</w:t>
      </w:r>
      <w:r>
        <w:rPr>
          <w:rFonts w:ascii="Times New Roman" w:hAnsi="Times New Roman" w:cs="Times New Roman"/>
          <w:color w:val="000000" w:themeColor="text1"/>
          <w:sz w:val="24"/>
          <w:vertAlign w:val="superscript"/>
        </w:rPr>
        <w:t>Gly</w:t>
      </w:r>
      <w:proofErr w:type="spellEnd"/>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lastRenderedPageBreak/>
        <w:t>to form either tRNA</w:t>
      </w:r>
      <w:r>
        <w:rPr>
          <w:rFonts w:ascii="Times New Roman" w:hAnsi="Times New Roman" w:cs="Times New Roman"/>
          <w:color w:val="000000" w:themeColor="text1"/>
          <w:sz w:val="24"/>
          <w:vertAlign w:val="superscript"/>
        </w:rPr>
        <w:t>Gly</w:t>
      </w:r>
      <w:r>
        <w:rPr>
          <w:rFonts w:ascii="Times New Roman" w:hAnsi="Times New Roman" w:cs="Times New Roman"/>
          <w:color w:val="000000" w:themeColor="text1"/>
          <w:sz w:val="24"/>
        </w:rPr>
        <w:t>-gRNA1-tRNA</w:t>
      </w:r>
      <w:r>
        <w:rPr>
          <w:rFonts w:ascii="Times New Roman" w:hAnsi="Times New Roman" w:cs="Times New Roman"/>
          <w:color w:val="000000" w:themeColor="text1"/>
          <w:sz w:val="24"/>
          <w:vertAlign w:val="superscript"/>
        </w:rPr>
        <w:t>Gly</w:t>
      </w:r>
      <w:r>
        <w:rPr>
          <w:rFonts w:ascii="Times New Roman" w:hAnsi="Times New Roman" w:cs="Times New Roman"/>
          <w:color w:val="000000" w:themeColor="text1"/>
          <w:sz w:val="24"/>
        </w:rPr>
        <w:t>-gRNA2-tRNA</w:t>
      </w:r>
      <w:r>
        <w:rPr>
          <w:rFonts w:ascii="Times New Roman" w:hAnsi="Times New Roman" w:cs="Times New Roman"/>
          <w:color w:val="000000" w:themeColor="text1"/>
          <w:sz w:val="24"/>
          <w:vertAlign w:val="superscript"/>
        </w:rPr>
        <w:t>Gly</w:t>
      </w:r>
      <w:r>
        <w:rPr>
          <w:rFonts w:ascii="Times New Roman" w:hAnsi="Times New Roman" w:cs="Times New Roman"/>
          <w:color w:val="000000" w:themeColor="text1"/>
          <w:sz w:val="24"/>
        </w:rPr>
        <w:t xml:space="preserve"> (tg1tg2t) or tRNA</w:t>
      </w:r>
      <w:r>
        <w:rPr>
          <w:rFonts w:ascii="Times New Roman" w:hAnsi="Times New Roman" w:cs="Times New Roman"/>
          <w:color w:val="000000" w:themeColor="text1"/>
          <w:sz w:val="24"/>
          <w:vertAlign w:val="superscript"/>
        </w:rPr>
        <w:t>Gly</w:t>
      </w:r>
      <w:r>
        <w:rPr>
          <w:rFonts w:ascii="Times New Roman" w:hAnsi="Times New Roman" w:cs="Times New Roman"/>
          <w:color w:val="000000" w:themeColor="text1"/>
          <w:sz w:val="24"/>
        </w:rPr>
        <w:t>-gRNA1-tRNA</w:t>
      </w:r>
      <w:r>
        <w:rPr>
          <w:rFonts w:ascii="Times New Roman" w:hAnsi="Times New Roman" w:cs="Times New Roman"/>
          <w:color w:val="000000" w:themeColor="text1"/>
          <w:sz w:val="24"/>
          <w:vertAlign w:val="superscript"/>
        </w:rPr>
        <w:t>Gly</w:t>
      </w:r>
      <w:r>
        <w:rPr>
          <w:rFonts w:ascii="Times New Roman" w:hAnsi="Times New Roman" w:cs="Times New Roman"/>
          <w:color w:val="000000" w:themeColor="text1"/>
          <w:sz w:val="24"/>
        </w:rPr>
        <w:t>-gRNA2-tRNA</w:t>
      </w:r>
      <w:r>
        <w:rPr>
          <w:rFonts w:ascii="Times New Roman" w:hAnsi="Times New Roman" w:cs="Times New Roman"/>
          <w:color w:val="000000" w:themeColor="text1"/>
          <w:sz w:val="24"/>
          <w:vertAlign w:val="superscript"/>
        </w:rPr>
        <w:t>Gly</w:t>
      </w:r>
      <w:r>
        <w:rPr>
          <w:rFonts w:ascii="Times New Roman" w:hAnsi="Times New Roman" w:cs="Times New Roman"/>
          <w:color w:val="000000" w:themeColor="text1"/>
          <w:sz w:val="24"/>
        </w:rPr>
        <w:t>-gRNA3-tRNA</w:t>
      </w:r>
      <w:r>
        <w:rPr>
          <w:rFonts w:ascii="Times New Roman" w:hAnsi="Times New Roman" w:cs="Times New Roman"/>
          <w:color w:val="000000" w:themeColor="text1"/>
          <w:sz w:val="24"/>
          <w:vertAlign w:val="superscript"/>
        </w:rPr>
        <w:t>Gly</w:t>
      </w:r>
      <w:r>
        <w:rPr>
          <w:rFonts w:ascii="Times New Roman" w:hAnsi="Times New Roman" w:cs="Times New Roman"/>
          <w:color w:val="000000" w:themeColor="text1"/>
          <w:sz w:val="24"/>
        </w:rPr>
        <w:t xml:space="preserve"> (tg1tg2tg3t) structures (Figure S3), to evaluate the multiplex gene-editing capability of the BaMV-STU-AsCas12f1HNRA system. To generate the BaMV-STU-AsCas12f1</w:t>
      </w:r>
      <w:r>
        <w:rPr>
          <w:rFonts w:ascii="Times New Roman" w:hAnsi="Times New Roman" w:cs="Times New Roman"/>
          <w:color w:val="000000" w:themeColor="text1"/>
          <w:sz w:val="24"/>
          <w:vertAlign w:val="subscript"/>
        </w:rPr>
        <w:t>HKRA</w:t>
      </w:r>
      <w:r>
        <w:rPr>
          <w:rFonts w:ascii="Times New Roman" w:hAnsi="Times New Roman" w:cs="Times New Roman"/>
          <w:color w:val="000000" w:themeColor="text1"/>
          <w:sz w:val="24"/>
        </w:rPr>
        <w:t>-tRNA-CP1 (HKRA-CP1) vector, we fused AsCas12f1</w:t>
      </w:r>
      <w:r>
        <w:rPr>
          <w:rFonts w:ascii="Times New Roman" w:hAnsi="Times New Roman" w:cs="Times New Roman"/>
          <w:color w:val="000000" w:themeColor="text1"/>
          <w:sz w:val="24"/>
          <w:vertAlign w:val="subscript"/>
        </w:rPr>
        <w:t>HKRA</w:t>
      </w:r>
      <w:r>
        <w:rPr>
          <w:rFonts w:ascii="Times New Roman" w:hAnsi="Times New Roman" w:cs="Times New Roman"/>
          <w:color w:val="000000" w:themeColor="text1"/>
          <w:sz w:val="24"/>
        </w:rPr>
        <w:t>_tgtRNA directly to BaMV ORF5 by 2A peptide linker after removing stop codon, and BaMV-STU-AsCas12f1</w:t>
      </w:r>
      <w:r>
        <w:rPr>
          <w:rFonts w:ascii="Times New Roman" w:hAnsi="Times New Roman" w:cs="Times New Roman"/>
          <w:color w:val="000000" w:themeColor="text1"/>
          <w:sz w:val="24"/>
          <w:vertAlign w:val="subscript"/>
        </w:rPr>
        <w:t>HKRA</w:t>
      </w:r>
      <w:r>
        <w:rPr>
          <w:rFonts w:ascii="Times New Roman" w:hAnsi="Times New Roman" w:cs="Times New Roman"/>
          <w:color w:val="000000" w:themeColor="text1"/>
          <w:sz w:val="24"/>
        </w:rPr>
        <w:t>-tRNA-CP2 (HKRA-CP2) vector was constructed by inserting the AsCas12f1</w:t>
      </w:r>
      <w:r>
        <w:rPr>
          <w:rFonts w:ascii="Times New Roman" w:hAnsi="Times New Roman" w:cs="Times New Roman"/>
          <w:color w:val="000000" w:themeColor="text1"/>
          <w:sz w:val="24"/>
          <w:vertAlign w:val="subscript"/>
        </w:rPr>
        <w:t>HKRA</w:t>
      </w:r>
      <w:r>
        <w:rPr>
          <w:rFonts w:ascii="Times New Roman" w:hAnsi="Times New Roman" w:cs="Times New Roman"/>
          <w:color w:val="000000" w:themeColor="text1"/>
          <w:sz w:val="24"/>
        </w:rPr>
        <w:t xml:space="preserve">_tgtRNA element at ORF5 termination site, with driven by ORF5 </w:t>
      </w:r>
      <w:proofErr w:type="spellStart"/>
      <w:r>
        <w:rPr>
          <w:rFonts w:ascii="Times New Roman" w:hAnsi="Times New Roman" w:cs="Times New Roman"/>
          <w:color w:val="000000" w:themeColor="text1"/>
          <w:sz w:val="24"/>
        </w:rPr>
        <w:t>subgenomic</w:t>
      </w:r>
      <w:proofErr w:type="spellEnd"/>
      <w:r>
        <w:rPr>
          <w:rFonts w:ascii="Times New Roman" w:hAnsi="Times New Roman" w:cs="Times New Roman"/>
          <w:color w:val="000000" w:themeColor="text1"/>
          <w:sz w:val="24"/>
        </w:rPr>
        <w:t xml:space="preserve"> promoter (Figure S4a).</w:t>
      </w:r>
      <w:r w:rsidRPr="00652E97">
        <w:rPr>
          <w:rFonts w:ascii="Times New Roman" w:hAnsi="Times New Roman" w:cs="Times New Roman"/>
          <w:sz w:val="24"/>
        </w:rPr>
        <w:t xml:space="preserve"> </w:t>
      </w:r>
      <w:r>
        <w:rPr>
          <w:rFonts w:ascii="Times New Roman" w:hAnsi="Times New Roman" w:cs="Times New Roman"/>
          <w:color w:val="000000" w:themeColor="text1"/>
          <w:sz w:val="24"/>
        </w:rPr>
        <w:t>The pBaMV-2-AsCas12f1HKRA-eGFP (</w:t>
      </w:r>
      <w:proofErr w:type="spellStart"/>
      <w:r>
        <w:rPr>
          <w:rFonts w:ascii="Times New Roman" w:hAnsi="Times New Roman" w:cs="Times New Roman"/>
          <w:color w:val="000000" w:themeColor="text1"/>
          <w:sz w:val="24"/>
        </w:rPr>
        <w:t>HKRA_eGFP</w:t>
      </w:r>
      <w:proofErr w:type="spellEnd"/>
      <w:r>
        <w:rPr>
          <w:rFonts w:ascii="Times New Roman" w:hAnsi="Times New Roman" w:cs="Times New Roman"/>
          <w:color w:val="000000" w:themeColor="text1"/>
          <w:sz w:val="24"/>
        </w:rPr>
        <w:t>), pBaMV-3-CP-2A-AsCas12f1HKRA-eGFP (HKRA_eGFP-CP1), and pBaMV-3-CP-ORF5promoter-AsCas12f1HKRA-eGFP (HKRA_eGFP-CP2) vectors were constructed at the same insertion sites (Figure S4a).</w:t>
      </w:r>
      <w:r w:rsidRPr="00652E97">
        <w:rPr>
          <w:rFonts w:ascii="Times New Roman" w:hAnsi="Times New Roman" w:cs="Times New Roman"/>
          <w:sz w:val="24"/>
        </w:rPr>
        <w:t xml:space="preserve"> </w:t>
      </w:r>
    </w:p>
    <w:p w14:paraId="5289F807" w14:textId="77777777" w:rsidR="0098491F" w:rsidRDefault="008C7FD9">
      <w:pPr>
        <w:spacing w:line="480" w:lineRule="auto"/>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Plant inoculation procedures</w:t>
      </w:r>
    </w:p>
    <w:p w14:paraId="11FCF5B2" w14:textId="77777777" w:rsidR="0098491F" w:rsidRDefault="008C7FD9">
      <w:pPr>
        <w:spacing w:line="480" w:lineRule="auto"/>
        <w:jc w:val="both"/>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All constructed BaMV-based plasmids were transferred into </w:t>
      </w:r>
      <w:r>
        <w:rPr>
          <w:rFonts w:ascii="Times New Roman" w:hAnsi="Times New Roman" w:cs="Times New Roman"/>
          <w:i/>
          <w:iCs/>
          <w:color w:val="000000" w:themeColor="text1"/>
          <w:sz w:val="24"/>
        </w:rPr>
        <w:t>Agrobacterium tumefaciens</w:t>
      </w:r>
      <w:r>
        <w:rPr>
          <w:rFonts w:ascii="Times New Roman" w:hAnsi="Times New Roman" w:cs="Times New Roman"/>
          <w:color w:val="000000" w:themeColor="text1"/>
          <w:sz w:val="24"/>
        </w:rPr>
        <w:t xml:space="preserve"> strain GV3101 by freeze-thaw method for subsequent tobacco leaf infiltration. The </w:t>
      </w:r>
      <w:r>
        <w:rPr>
          <w:rFonts w:ascii="Times New Roman" w:hAnsi="Times New Roman" w:cs="Times New Roman"/>
          <w:i/>
          <w:iCs/>
          <w:color w:val="000000" w:themeColor="text1"/>
          <w:sz w:val="24"/>
        </w:rPr>
        <w:t xml:space="preserve">Agrobacterium </w:t>
      </w:r>
      <w:r>
        <w:rPr>
          <w:rFonts w:ascii="Times New Roman" w:hAnsi="Times New Roman" w:cs="Times New Roman"/>
          <w:color w:val="000000" w:themeColor="text1"/>
          <w:sz w:val="24"/>
        </w:rPr>
        <w:t>was cultured on Yeast Extract Mannitol Broth (YEB) medium at 28°C and shaking at 200 rpm until an OD</w:t>
      </w:r>
      <w:r>
        <w:rPr>
          <w:rFonts w:ascii="Times New Roman" w:hAnsi="Times New Roman" w:cs="Times New Roman"/>
          <w:color w:val="000000" w:themeColor="text1"/>
          <w:sz w:val="24"/>
          <w:vertAlign w:val="subscript"/>
        </w:rPr>
        <w:t>600</w:t>
      </w:r>
      <w:r>
        <w:rPr>
          <w:rFonts w:ascii="Times New Roman" w:hAnsi="Times New Roman" w:cs="Times New Roman"/>
          <w:color w:val="000000" w:themeColor="text1"/>
          <w:sz w:val="24"/>
        </w:rPr>
        <w:t xml:space="preserve"> 0.5–0.8 was reached. Subsequently, the </w:t>
      </w:r>
      <w:r>
        <w:rPr>
          <w:rFonts w:ascii="Times New Roman" w:hAnsi="Times New Roman" w:cs="Times New Roman"/>
          <w:i/>
          <w:iCs/>
          <w:color w:val="000000" w:themeColor="text1"/>
          <w:sz w:val="24"/>
        </w:rPr>
        <w:t>Agrobacterium</w:t>
      </w:r>
      <w:r>
        <w:rPr>
          <w:rFonts w:ascii="Times New Roman" w:hAnsi="Times New Roman" w:cs="Times New Roman"/>
          <w:color w:val="000000" w:themeColor="text1"/>
          <w:sz w:val="24"/>
        </w:rPr>
        <w:t xml:space="preserve"> was washed with tobacco infection buffer (10 mM MES, 10 mM MgCl</w:t>
      </w:r>
      <w:r>
        <w:rPr>
          <w:rFonts w:ascii="Times New Roman" w:hAnsi="Times New Roman" w:cs="Times New Roman"/>
          <w:color w:val="000000" w:themeColor="text1"/>
          <w:sz w:val="24"/>
          <w:vertAlign w:val="subscript"/>
        </w:rPr>
        <w:t>2</w:t>
      </w:r>
      <w:r>
        <w:rPr>
          <w:rFonts w:ascii="Times New Roman" w:hAnsi="Times New Roman" w:cs="Times New Roman"/>
          <w:color w:val="000000" w:themeColor="text1"/>
          <w:sz w:val="24"/>
        </w:rPr>
        <w:t xml:space="preserve">, 100 </w:t>
      </w:r>
      <w:proofErr w:type="spellStart"/>
      <w:r>
        <w:rPr>
          <w:rFonts w:ascii="Times New Roman" w:hAnsi="Times New Roman" w:cs="Times New Roman"/>
          <w:color w:val="000000" w:themeColor="text1"/>
          <w:sz w:val="24"/>
        </w:rPr>
        <w:t>μM</w:t>
      </w:r>
      <w:proofErr w:type="spellEnd"/>
      <w:r>
        <w:rPr>
          <w:rFonts w:ascii="Times New Roman" w:hAnsi="Times New Roman" w:cs="Times New Roman"/>
          <w:color w:val="000000" w:themeColor="text1"/>
          <w:sz w:val="24"/>
        </w:rPr>
        <w:t xml:space="preserve"> </w:t>
      </w:r>
      <w:proofErr w:type="spellStart"/>
      <w:r>
        <w:rPr>
          <w:rFonts w:ascii="Times New Roman" w:hAnsi="Times New Roman" w:cs="Times New Roman"/>
          <w:color w:val="000000" w:themeColor="text1"/>
          <w:sz w:val="24"/>
        </w:rPr>
        <w:t>acetylsyringane</w:t>
      </w:r>
      <w:proofErr w:type="spellEnd"/>
      <w:r>
        <w:rPr>
          <w:rFonts w:ascii="Times New Roman" w:hAnsi="Times New Roman" w:cs="Times New Roman"/>
          <w:color w:val="000000" w:themeColor="text1"/>
          <w:sz w:val="24"/>
        </w:rPr>
        <w:t>, pH 5.6). Finally, the</w:t>
      </w:r>
      <w:r>
        <w:rPr>
          <w:rFonts w:ascii="Times New Roman" w:hAnsi="Times New Roman" w:cs="Times New Roman"/>
          <w:i/>
          <w:iCs/>
          <w:color w:val="000000" w:themeColor="text1"/>
          <w:sz w:val="24"/>
        </w:rPr>
        <w:t xml:space="preserve"> Agrobacterium</w:t>
      </w:r>
      <w:r>
        <w:rPr>
          <w:rFonts w:ascii="Times New Roman" w:hAnsi="Times New Roman" w:cs="Times New Roman"/>
          <w:color w:val="000000" w:themeColor="text1"/>
          <w:sz w:val="24"/>
        </w:rPr>
        <w:t xml:space="preserve"> was resuspended in the tobacco infection buffer and incubated at 25°C in darkness for 2h before tobacco leaves inoculating. For mechanical inoculation, the inoculated tobacco leaves after 10 days of </w:t>
      </w:r>
      <w:r>
        <w:rPr>
          <w:rFonts w:ascii="Times New Roman" w:hAnsi="Times New Roman" w:cs="Times New Roman"/>
          <w:i/>
          <w:iCs/>
          <w:color w:val="000000" w:themeColor="text1"/>
          <w:sz w:val="24"/>
        </w:rPr>
        <w:t>Agrobacterium</w:t>
      </w:r>
      <w:r>
        <w:rPr>
          <w:rFonts w:ascii="Times New Roman" w:hAnsi="Times New Roman" w:cs="Times New Roman"/>
          <w:color w:val="000000" w:themeColor="text1"/>
          <w:sz w:val="24"/>
        </w:rPr>
        <w:t xml:space="preserve">-induced infiltration were ground with virus </w:t>
      </w:r>
      <w:r>
        <w:rPr>
          <w:rFonts w:ascii="Times New Roman" w:hAnsi="Times New Roman" w:cs="Times New Roman"/>
          <w:color w:val="000000" w:themeColor="text1"/>
          <w:sz w:val="24"/>
        </w:rPr>
        <w:lastRenderedPageBreak/>
        <w:t>infection buffer (50 mM K</w:t>
      </w:r>
      <w:r>
        <w:rPr>
          <w:rFonts w:ascii="Times New Roman" w:hAnsi="Times New Roman" w:cs="Times New Roman"/>
          <w:color w:val="000000" w:themeColor="text1"/>
          <w:sz w:val="24"/>
          <w:vertAlign w:val="subscript"/>
        </w:rPr>
        <w:t>3</w:t>
      </w:r>
      <w:r>
        <w:rPr>
          <w:rFonts w:ascii="Times New Roman" w:hAnsi="Times New Roman" w:cs="Times New Roman"/>
          <w:color w:val="000000" w:themeColor="text1"/>
          <w:sz w:val="24"/>
        </w:rPr>
        <w:t>PO</w:t>
      </w:r>
      <w:r>
        <w:rPr>
          <w:rFonts w:ascii="Times New Roman" w:hAnsi="Times New Roman" w:cs="Times New Roman"/>
          <w:color w:val="000000" w:themeColor="text1"/>
          <w:sz w:val="24"/>
          <w:vertAlign w:val="subscript"/>
        </w:rPr>
        <w:t>4</w:t>
      </w:r>
      <w:r>
        <w:rPr>
          <w:rFonts w:ascii="Times New Roman" w:hAnsi="Times New Roman" w:cs="Times New Roman"/>
          <w:color w:val="000000" w:themeColor="text1"/>
          <w:sz w:val="24"/>
        </w:rPr>
        <w:t xml:space="preserve">, 1% PVP, 1‰ 2-Hydroxy-1-ethanethiol, pH 8.0) and diamond sand. Then, the juice obtained from grinding was immediately used for the mechanical inoculation of </w:t>
      </w:r>
      <w:r>
        <w:rPr>
          <w:rFonts w:ascii="Times New Roman" w:hAnsi="Times New Roman" w:cs="Times New Roman"/>
          <w:i/>
          <w:iCs/>
          <w:color w:val="000000" w:themeColor="text1"/>
          <w:sz w:val="24"/>
        </w:rPr>
        <w:t>P. edulis</w:t>
      </w:r>
      <w:r>
        <w:rPr>
          <w:rFonts w:ascii="Times New Roman" w:hAnsi="Times New Roman" w:cs="Times New Roman"/>
          <w:color w:val="000000" w:themeColor="text1"/>
          <w:sz w:val="24"/>
        </w:rPr>
        <w:t xml:space="preserve"> leaves, with inoculated seedlings maintained under standard glasshouse conditions (23–25°C).</w:t>
      </w:r>
    </w:p>
    <w:p w14:paraId="306A5647" w14:textId="77777777" w:rsidR="0098491F" w:rsidRDefault="008C7FD9">
      <w:pPr>
        <w:spacing w:line="480" w:lineRule="auto"/>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RNA extraction and reverse transcription PCR (RT-PCR) detection</w:t>
      </w:r>
    </w:p>
    <w:p w14:paraId="7A7CA680" w14:textId="77777777" w:rsidR="0098491F" w:rsidRDefault="008C7FD9">
      <w:pPr>
        <w:spacing w:line="480" w:lineRule="auto"/>
        <w:jc w:val="both"/>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Total RNA was extracted from 0.1g fresh tissue of </w:t>
      </w:r>
      <w:r>
        <w:rPr>
          <w:rFonts w:ascii="Times New Roman" w:hAnsi="Times New Roman" w:cs="Times New Roman"/>
          <w:i/>
          <w:iCs/>
          <w:color w:val="000000" w:themeColor="text1"/>
          <w:sz w:val="24"/>
        </w:rPr>
        <w:t>N. benthamiana</w:t>
      </w:r>
      <w:r>
        <w:rPr>
          <w:rFonts w:ascii="Times New Roman" w:hAnsi="Times New Roman" w:cs="Times New Roman"/>
          <w:color w:val="000000" w:themeColor="text1"/>
          <w:sz w:val="24"/>
        </w:rPr>
        <w:t xml:space="preserve"> and </w:t>
      </w:r>
      <w:r>
        <w:rPr>
          <w:rFonts w:ascii="Times New Roman" w:hAnsi="Times New Roman" w:cs="Times New Roman"/>
          <w:i/>
          <w:iCs/>
          <w:color w:val="000000" w:themeColor="text1"/>
          <w:sz w:val="24"/>
        </w:rPr>
        <w:t>P. edulis</w:t>
      </w:r>
      <w:r>
        <w:rPr>
          <w:rFonts w:ascii="Times New Roman" w:hAnsi="Times New Roman" w:cs="Times New Roman"/>
          <w:color w:val="000000" w:themeColor="text1"/>
          <w:sz w:val="24"/>
        </w:rPr>
        <w:t xml:space="preserve"> using </w:t>
      </w:r>
      <w:proofErr w:type="spellStart"/>
      <w:r>
        <w:rPr>
          <w:rFonts w:ascii="Times New Roman" w:hAnsi="Times New Roman" w:cs="Times New Roman"/>
          <w:color w:val="000000" w:themeColor="text1"/>
          <w:sz w:val="24"/>
        </w:rPr>
        <w:t>FastPure</w:t>
      </w:r>
      <w:proofErr w:type="spellEnd"/>
      <w:r>
        <w:rPr>
          <w:rFonts w:ascii="Times New Roman" w:hAnsi="Times New Roman" w:cs="Times New Roman"/>
          <w:color w:val="000000" w:themeColor="text1"/>
          <w:sz w:val="24"/>
        </w:rPr>
        <w:t xml:space="preserve"> Universal Plant Total RNA Isolation Kit (RC411-01, </w:t>
      </w:r>
      <w:proofErr w:type="spellStart"/>
      <w:r>
        <w:rPr>
          <w:rFonts w:ascii="Times New Roman" w:hAnsi="Times New Roman" w:cs="Times New Roman"/>
          <w:color w:val="000000" w:themeColor="text1"/>
          <w:sz w:val="24"/>
        </w:rPr>
        <w:t>Vazyme</w:t>
      </w:r>
      <w:proofErr w:type="spellEnd"/>
      <w:r>
        <w:rPr>
          <w:rFonts w:ascii="Times New Roman" w:hAnsi="Times New Roman" w:cs="Times New Roman"/>
          <w:color w:val="000000" w:themeColor="text1"/>
          <w:sz w:val="24"/>
        </w:rPr>
        <w:t xml:space="preserve">), with spectrophotometer (DS-11 FX+, </w:t>
      </w:r>
      <w:proofErr w:type="spellStart"/>
      <w:r>
        <w:rPr>
          <w:rFonts w:ascii="Times New Roman" w:hAnsi="Times New Roman" w:cs="Times New Roman"/>
          <w:color w:val="000000" w:themeColor="text1"/>
          <w:sz w:val="24"/>
        </w:rPr>
        <w:t>DeNovix</w:t>
      </w:r>
      <w:proofErr w:type="spellEnd"/>
      <w:r>
        <w:rPr>
          <w:rFonts w:ascii="Times New Roman" w:hAnsi="Times New Roman" w:cs="Times New Roman"/>
          <w:color w:val="000000" w:themeColor="text1"/>
          <w:sz w:val="24"/>
        </w:rPr>
        <w:t>) for quantitative assessment.</w:t>
      </w:r>
      <w:r>
        <w:rPr>
          <w:rFonts w:ascii="Times New Roman" w:eastAsia="SimSun" w:hAnsi="Times New Roman" w:cs="Times New Roman"/>
          <w:color w:val="000000" w:themeColor="text1"/>
          <w:kern w:val="0"/>
          <w:sz w:val="24"/>
          <w14:ligatures w14:val="none"/>
        </w:rPr>
        <w:t xml:space="preserve"> </w:t>
      </w:r>
      <w:r>
        <w:rPr>
          <w:rFonts w:ascii="Times New Roman" w:hAnsi="Times New Roman" w:cs="Times New Roman"/>
          <w:color w:val="000000" w:themeColor="text1"/>
          <w:sz w:val="24"/>
        </w:rPr>
        <w:t xml:space="preserve">According to the protocol of </w:t>
      </w:r>
      <w:proofErr w:type="spellStart"/>
      <w:r>
        <w:rPr>
          <w:rFonts w:ascii="Times New Roman" w:hAnsi="Times New Roman" w:cs="Times New Roman"/>
          <w:color w:val="000000" w:themeColor="text1"/>
          <w:sz w:val="24"/>
        </w:rPr>
        <w:t>NovoScript</w:t>
      </w:r>
      <w:proofErr w:type="spellEnd"/>
      <w:r>
        <w:rPr>
          <w:rFonts w:ascii="Times New Roman" w:hAnsi="Times New Roman" w:cs="Times New Roman"/>
          <w:color w:val="000000" w:themeColor="text1"/>
          <w:sz w:val="24"/>
        </w:rPr>
        <w:t xml:space="preserve"> Plus All-in-one 1st Strand cDNA Synthesis </w:t>
      </w:r>
      <w:proofErr w:type="spellStart"/>
      <w:r>
        <w:rPr>
          <w:rFonts w:ascii="Times New Roman" w:hAnsi="Times New Roman" w:cs="Times New Roman"/>
          <w:color w:val="000000" w:themeColor="text1"/>
          <w:sz w:val="24"/>
        </w:rPr>
        <w:t>SuperMix</w:t>
      </w:r>
      <w:proofErr w:type="spellEnd"/>
      <w:r>
        <w:rPr>
          <w:rFonts w:ascii="Times New Roman" w:hAnsi="Times New Roman" w:cs="Times New Roman"/>
          <w:color w:val="000000" w:themeColor="text1"/>
          <w:sz w:val="24"/>
        </w:rPr>
        <w:t xml:space="preserve"> (gDNA Purge) (E047, </w:t>
      </w:r>
      <w:proofErr w:type="spellStart"/>
      <w:r>
        <w:rPr>
          <w:rFonts w:ascii="Times New Roman" w:hAnsi="Times New Roman" w:cs="Times New Roman"/>
          <w:color w:val="000000" w:themeColor="text1"/>
          <w:sz w:val="24"/>
        </w:rPr>
        <w:t>Novoprotein</w:t>
      </w:r>
      <w:proofErr w:type="spellEnd"/>
      <w:r>
        <w:rPr>
          <w:rFonts w:ascii="Times New Roman" w:hAnsi="Times New Roman" w:cs="Times New Roman"/>
          <w:color w:val="000000" w:themeColor="text1"/>
          <w:sz w:val="24"/>
        </w:rPr>
        <w:t xml:space="preserve">), first-stranded cDNA was synthesized from 2 </w:t>
      </w:r>
      <w:proofErr w:type="spellStart"/>
      <w:r>
        <w:rPr>
          <w:rFonts w:ascii="Times New Roman" w:hAnsi="Times New Roman" w:cs="Times New Roman"/>
          <w:color w:val="000000" w:themeColor="text1"/>
          <w:sz w:val="24"/>
        </w:rPr>
        <w:t>μg</w:t>
      </w:r>
      <w:proofErr w:type="spellEnd"/>
      <w:r>
        <w:rPr>
          <w:rFonts w:ascii="Times New Roman" w:hAnsi="Times New Roman" w:cs="Times New Roman"/>
          <w:color w:val="000000" w:themeColor="text1"/>
          <w:sz w:val="24"/>
        </w:rPr>
        <w:t xml:space="preserve"> total RNA, with addition of BaMV 3’-UTR specific primers (Ba32). All RT-PCR primer sequences are listed in Table S3.</w:t>
      </w:r>
    </w:p>
    <w:p w14:paraId="1B0C6BFF" w14:textId="77777777" w:rsidR="0098491F" w:rsidRDefault="008C7FD9">
      <w:pPr>
        <w:spacing w:line="480" w:lineRule="auto"/>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DNA extraction and PCR-restriction digestion (PCR-RE) detection</w:t>
      </w:r>
    </w:p>
    <w:p w14:paraId="4697D3E7" w14:textId="5B440710" w:rsidR="0098491F" w:rsidRDefault="008C7FD9">
      <w:pPr>
        <w:spacing w:line="480" w:lineRule="auto"/>
        <w:jc w:val="both"/>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Gnomic DNA was extracted from 0.2g </w:t>
      </w:r>
      <w:r>
        <w:rPr>
          <w:rFonts w:ascii="Times New Roman" w:hAnsi="Times New Roman" w:cs="Times New Roman"/>
          <w:i/>
          <w:iCs/>
          <w:color w:val="000000" w:themeColor="text1"/>
          <w:sz w:val="24"/>
        </w:rPr>
        <w:t>N. benthamiana</w:t>
      </w:r>
      <w:r>
        <w:rPr>
          <w:rFonts w:ascii="Times New Roman" w:hAnsi="Times New Roman" w:cs="Times New Roman"/>
          <w:color w:val="000000" w:themeColor="text1"/>
          <w:sz w:val="24"/>
        </w:rPr>
        <w:t xml:space="preserve"> and </w:t>
      </w:r>
      <w:r>
        <w:rPr>
          <w:rFonts w:ascii="Times New Roman" w:hAnsi="Times New Roman" w:cs="Times New Roman"/>
          <w:i/>
          <w:iCs/>
          <w:color w:val="000000" w:themeColor="text1"/>
          <w:sz w:val="24"/>
        </w:rPr>
        <w:t>P. edulis</w:t>
      </w:r>
      <w:r>
        <w:rPr>
          <w:rFonts w:ascii="Times New Roman" w:hAnsi="Times New Roman" w:cs="Times New Roman"/>
          <w:b/>
          <w:bCs/>
          <w:color w:val="000000" w:themeColor="text1"/>
          <w:sz w:val="24"/>
        </w:rPr>
        <w:t xml:space="preserve"> </w:t>
      </w:r>
      <w:r>
        <w:rPr>
          <w:rFonts w:ascii="Times New Roman" w:hAnsi="Times New Roman" w:cs="Times New Roman"/>
          <w:color w:val="000000" w:themeColor="text1"/>
          <w:sz w:val="24"/>
        </w:rPr>
        <w:t>fresh tissue</w:t>
      </w:r>
      <w:r>
        <w:rPr>
          <w:rFonts w:ascii="Times New Roman" w:hAnsi="Times New Roman" w:cs="Times New Roman"/>
          <w:b/>
          <w:bCs/>
          <w:color w:val="000000" w:themeColor="text1"/>
          <w:sz w:val="24"/>
        </w:rPr>
        <w:t xml:space="preserve"> </w:t>
      </w:r>
      <w:r>
        <w:rPr>
          <w:rFonts w:ascii="Times New Roman" w:hAnsi="Times New Roman" w:cs="Times New Roman"/>
          <w:color w:val="000000" w:themeColor="text1"/>
          <w:sz w:val="24"/>
        </w:rPr>
        <w:t xml:space="preserve">following </w:t>
      </w:r>
      <w:proofErr w:type="spellStart"/>
      <w:r>
        <w:rPr>
          <w:rFonts w:ascii="Times New Roman" w:hAnsi="Times New Roman" w:cs="Times New Roman"/>
          <w:color w:val="000000" w:themeColor="text1"/>
          <w:sz w:val="24"/>
        </w:rPr>
        <w:t>FastPure</w:t>
      </w:r>
      <w:proofErr w:type="spellEnd"/>
      <w:r>
        <w:rPr>
          <w:rFonts w:ascii="Times New Roman" w:hAnsi="Times New Roman" w:cs="Times New Roman"/>
          <w:color w:val="000000" w:themeColor="text1"/>
          <w:sz w:val="24"/>
        </w:rPr>
        <w:t xml:space="preserve"> Plant DNA Isolation Mini Kit (DC104-01, </w:t>
      </w:r>
      <w:proofErr w:type="spellStart"/>
      <w:r>
        <w:rPr>
          <w:rFonts w:ascii="Times New Roman" w:hAnsi="Times New Roman" w:cs="Times New Roman"/>
          <w:color w:val="000000" w:themeColor="text1"/>
          <w:sz w:val="24"/>
        </w:rPr>
        <w:t>Vazyme</w:t>
      </w:r>
      <w:proofErr w:type="spellEnd"/>
      <w:r>
        <w:rPr>
          <w:rFonts w:ascii="Times New Roman" w:hAnsi="Times New Roman" w:cs="Times New Roman"/>
          <w:color w:val="000000" w:themeColor="text1"/>
          <w:sz w:val="24"/>
        </w:rPr>
        <w:t xml:space="preserve">) protocol. PCR amplification of gRNA target genes was performed using 2x Phanta Flash Master Mix (Dye Plus) (P520, </w:t>
      </w:r>
      <w:proofErr w:type="spellStart"/>
      <w:r>
        <w:rPr>
          <w:rFonts w:ascii="Times New Roman" w:hAnsi="Times New Roman" w:cs="Times New Roman"/>
          <w:color w:val="000000" w:themeColor="text1"/>
          <w:sz w:val="24"/>
        </w:rPr>
        <w:t>Vazyme</w:t>
      </w:r>
      <w:proofErr w:type="spellEnd"/>
      <w:r>
        <w:rPr>
          <w:rFonts w:ascii="Times New Roman" w:hAnsi="Times New Roman" w:cs="Times New Roman"/>
          <w:color w:val="000000" w:themeColor="text1"/>
          <w:sz w:val="24"/>
        </w:rPr>
        <w:t xml:space="preserve">). Purified PCR products were subjected to restrictive digestion using </w:t>
      </w:r>
      <w:proofErr w:type="spellStart"/>
      <w:r>
        <w:rPr>
          <w:rFonts w:ascii="Times New Roman" w:hAnsi="Times New Roman" w:cs="Times New Roman"/>
          <w:color w:val="000000" w:themeColor="text1"/>
          <w:sz w:val="24"/>
        </w:rPr>
        <w:t>FastDigest</w:t>
      </w:r>
      <w:proofErr w:type="spellEnd"/>
      <w:r>
        <w:rPr>
          <w:rFonts w:ascii="Times New Roman" w:hAnsi="Times New Roman" w:cs="Times New Roman"/>
          <w:i/>
          <w:iCs/>
          <w:color w:val="000000" w:themeColor="text1"/>
          <w:sz w:val="24"/>
        </w:rPr>
        <w:t xml:space="preserve"> </w:t>
      </w:r>
      <w:proofErr w:type="spellStart"/>
      <w:r>
        <w:rPr>
          <w:rFonts w:ascii="Times New Roman" w:hAnsi="Times New Roman" w:cs="Times New Roman"/>
          <w:i/>
          <w:iCs/>
          <w:color w:val="000000" w:themeColor="text1"/>
          <w:sz w:val="24"/>
        </w:rPr>
        <w:t>Nco</w:t>
      </w:r>
      <w:proofErr w:type="spellEnd"/>
      <w:r>
        <w:rPr>
          <w:rFonts w:ascii="Times New Roman" w:hAnsi="Times New Roman" w:cs="Times New Roman"/>
          <w:color w:val="000000" w:themeColor="text1"/>
          <w:sz w:val="24"/>
        </w:rPr>
        <w:t xml:space="preserve"> I (FD0574, Thermo Scientific), </w:t>
      </w:r>
      <w:proofErr w:type="spellStart"/>
      <w:r>
        <w:rPr>
          <w:rFonts w:ascii="Times New Roman" w:hAnsi="Times New Roman" w:cs="Times New Roman"/>
          <w:color w:val="000000" w:themeColor="text1"/>
          <w:sz w:val="24"/>
        </w:rPr>
        <w:t>FastDigest</w:t>
      </w:r>
      <w:proofErr w:type="spellEnd"/>
      <w:r>
        <w:rPr>
          <w:rFonts w:ascii="Times New Roman" w:hAnsi="Times New Roman" w:cs="Times New Roman"/>
          <w:i/>
          <w:iCs/>
          <w:color w:val="000000" w:themeColor="text1"/>
          <w:sz w:val="24"/>
        </w:rPr>
        <w:t xml:space="preserve"> </w:t>
      </w:r>
      <w:proofErr w:type="spellStart"/>
      <w:r>
        <w:rPr>
          <w:rFonts w:ascii="Times New Roman" w:hAnsi="Times New Roman" w:cs="Times New Roman"/>
          <w:i/>
          <w:iCs/>
          <w:color w:val="000000" w:themeColor="text1"/>
          <w:sz w:val="24"/>
        </w:rPr>
        <w:t>Nde</w:t>
      </w:r>
      <w:proofErr w:type="spellEnd"/>
      <w:r>
        <w:rPr>
          <w:rFonts w:ascii="Times New Roman" w:hAnsi="Times New Roman" w:cs="Times New Roman"/>
          <w:color w:val="000000" w:themeColor="text1"/>
          <w:sz w:val="24"/>
        </w:rPr>
        <w:t xml:space="preserve"> I (FD0583, Thermo Scientific), </w:t>
      </w:r>
      <w:proofErr w:type="spellStart"/>
      <w:r>
        <w:rPr>
          <w:rFonts w:ascii="Times New Roman" w:hAnsi="Times New Roman" w:cs="Times New Roman"/>
          <w:color w:val="000000" w:themeColor="text1"/>
          <w:sz w:val="24"/>
        </w:rPr>
        <w:t>FastDigest</w:t>
      </w:r>
      <w:proofErr w:type="spellEnd"/>
      <w:r>
        <w:rPr>
          <w:rFonts w:ascii="Times New Roman" w:hAnsi="Times New Roman" w:cs="Times New Roman"/>
          <w:i/>
          <w:iCs/>
          <w:color w:val="000000" w:themeColor="text1"/>
          <w:sz w:val="24"/>
        </w:rPr>
        <w:t xml:space="preserve"> </w:t>
      </w:r>
      <w:proofErr w:type="spellStart"/>
      <w:r>
        <w:rPr>
          <w:rFonts w:ascii="Times New Roman" w:hAnsi="Times New Roman" w:cs="Times New Roman"/>
          <w:i/>
          <w:iCs/>
          <w:color w:val="000000" w:themeColor="text1"/>
          <w:sz w:val="24"/>
        </w:rPr>
        <w:t>Pvu</w:t>
      </w:r>
      <w:proofErr w:type="spellEnd"/>
      <w:r>
        <w:rPr>
          <w:rFonts w:ascii="Times New Roman" w:hAnsi="Times New Roman" w:cs="Times New Roman"/>
          <w:color w:val="000000" w:themeColor="text1"/>
          <w:sz w:val="24"/>
        </w:rPr>
        <w:t xml:space="preserve"> II (FD0634, Thermo Scientific) or T7 Endonuclease I (EN303, </w:t>
      </w:r>
      <w:proofErr w:type="spellStart"/>
      <w:r>
        <w:rPr>
          <w:rFonts w:ascii="Times New Roman" w:hAnsi="Times New Roman" w:cs="Times New Roman"/>
          <w:color w:val="000000" w:themeColor="text1"/>
          <w:sz w:val="24"/>
        </w:rPr>
        <w:t>Vazyme</w:t>
      </w:r>
      <w:proofErr w:type="spellEnd"/>
      <w:r>
        <w:rPr>
          <w:rFonts w:ascii="Times New Roman" w:hAnsi="Times New Roman" w:cs="Times New Roman"/>
          <w:color w:val="000000" w:themeColor="text1"/>
          <w:sz w:val="24"/>
        </w:rPr>
        <w:t>). Digested fragments were then detected via electrophoresis on 2% agarose gels. All primer sequences are listed in Table S3.</w:t>
      </w:r>
    </w:p>
    <w:p w14:paraId="49A91C95" w14:textId="77777777" w:rsidR="0098491F" w:rsidRDefault="008C7FD9">
      <w:pPr>
        <w:spacing w:line="480" w:lineRule="auto"/>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lastRenderedPageBreak/>
        <w:t>Protein extraction and immunoblotting</w:t>
      </w:r>
    </w:p>
    <w:p w14:paraId="77BA6DE5" w14:textId="77777777" w:rsidR="0098491F" w:rsidRDefault="008C7FD9">
      <w:pPr>
        <w:spacing w:line="480" w:lineRule="auto"/>
        <w:jc w:val="both"/>
        <w:rPr>
          <w:rFonts w:ascii="Times New Roman" w:hAnsi="Times New Roman" w:cs="Times New Roman"/>
          <w:color w:val="000000" w:themeColor="text1"/>
          <w:sz w:val="24"/>
        </w:rPr>
      </w:pPr>
      <w:r>
        <w:rPr>
          <w:rFonts w:ascii="Times New Roman" w:hAnsi="Times New Roman" w:cs="Times New Roman"/>
          <w:color w:val="000000" w:themeColor="text1"/>
          <w:sz w:val="24"/>
        </w:rPr>
        <w:t>For protein extraction, 0.2g fresh tissue samples form</w:t>
      </w:r>
      <w:r>
        <w:rPr>
          <w:rFonts w:ascii="Times New Roman" w:hAnsi="Times New Roman" w:cs="Times New Roman"/>
          <w:i/>
          <w:iCs/>
          <w:color w:val="000000" w:themeColor="text1"/>
          <w:sz w:val="24"/>
        </w:rPr>
        <w:t xml:space="preserve"> N. benthamiana</w:t>
      </w:r>
      <w:r>
        <w:rPr>
          <w:rFonts w:ascii="Times New Roman" w:hAnsi="Times New Roman" w:cs="Times New Roman"/>
          <w:color w:val="000000" w:themeColor="text1"/>
          <w:sz w:val="24"/>
        </w:rPr>
        <w:t xml:space="preserve"> and </w:t>
      </w:r>
      <w:r>
        <w:rPr>
          <w:rFonts w:ascii="Times New Roman" w:hAnsi="Times New Roman" w:cs="Times New Roman"/>
          <w:i/>
          <w:iCs/>
          <w:color w:val="000000" w:themeColor="text1"/>
          <w:sz w:val="24"/>
        </w:rPr>
        <w:t>P. edulis</w:t>
      </w:r>
      <w:r>
        <w:rPr>
          <w:rFonts w:ascii="Times New Roman" w:hAnsi="Times New Roman" w:cs="Times New Roman"/>
          <w:b/>
          <w:bCs/>
          <w:color w:val="000000" w:themeColor="text1"/>
          <w:sz w:val="24"/>
        </w:rPr>
        <w:t xml:space="preserve"> </w:t>
      </w:r>
      <w:r>
        <w:rPr>
          <w:rFonts w:ascii="Times New Roman" w:hAnsi="Times New Roman" w:cs="Times New Roman"/>
          <w:color w:val="000000" w:themeColor="text1"/>
          <w:sz w:val="24"/>
        </w:rPr>
        <w:t xml:space="preserve">were quickly frozen in liquid nitrogen and ground into powder. Subsequently, the powder sample was homogenized in 200 </w:t>
      </w:r>
      <w:proofErr w:type="spellStart"/>
      <w:r>
        <w:rPr>
          <w:rFonts w:ascii="Times New Roman" w:hAnsi="Times New Roman" w:cs="Times New Roman"/>
          <w:color w:val="000000" w:themeColor="text1"/>
          <w:sz w:val="24"/>
        </w:rPr>
        <w:t>μL</w:t>
      </w:r>
      <w:proofErr w:type="spellEnd"/>
      <w:r>
        <w:rPr>
          <w:rFonts w:ascii="Times New Roman" w:hAnsi="Times New Roman" w:cs="Times New Roman"/>
          <w:color w:val="000000" w:themeColor="text1"/>
          <w:sz w:val="24"/>
        </w:rPr>
        <w:t xml:space="preserve"> SDS-PAGE protein loading buffer (25 mM Tris–HCl pH 6.8, 0.5 M DTT, 10% (w/v) SDS, 0.5% (w/v) bromophenol blue, and 50% (v/v) glycerol), followed by heating at 100°C for 10 min. Proteins were separated using 10 % SDS-polyacrylamide gel electrophoresis subsequently transferred onto 0.45 </w:t>
      </w:r>
      <w:proofErr w:type="spellStart"/>
      <w:r>
        <w:rPr>
          <w:rFonts w:ascii="Times New Roman" w:hAnsi="Times New Roman" w:cs="Times New Roman"/>
          <w:color w:val="000000" w:themeColor="text1"/>
          <w:sz w:val="24"/>
        </w:rPr>
        <w:t>μm</w:t>
      </w:r>
      <w:proofErr w:type="spellEnd"/>
      <w:r>
        <w:rPr>
          <w:rFonts w:ascii="Times New Roman" w:hAnsi="Times New Roman" w:cs="Times New Roman"/>
          <w:color w:val="000000" w:themeColor="text1"/>
          <w:sz w:val="24"/>
        </w:rPr>
        <w:t xml:space="preserve"> nitrocellulose (NC) membrane (PN0454, LABLEAD). Loading consistency was confirmed by staining the NC membrane with Ponceau S. Then the membrane was blocked with TBST (20 mM Tris-base, 150 mM NaCl and 0.05% (v/v) Tween 20 pH 7.5) containing 5% (w/v) skim milk powder for 2h at room temperature. The closed NC membrane was incubated with the primary antibody in TBST for 2h at room temperature. After three TBST washes (10 min each), the membrane was incubated with the secondary antibodies containing TBST for 1.5 h at room temperature. Finally, after three TBST washes (10 min each), the membrane was incubated with chemiluminescent substrate in the dark for 2 min and subsequently analyzed using the Amersham Imager 600.</w:t>
      </w:r>
    </w:p>
    <w:p w14:paraId="4616EE5D" w14:textId="5BCFD79D" w:rsidR="0098491F" w:rsidRDefault="008C7FD9">
      <w:pPr>
        <w:spacing w:line="480" w:lineRule="auto"/>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Sanger sequencing and amplicon deep sequencing</w:t>
      </w:r>
    </w:p>
    <w:p w14:paraId="78C34F81" w14:textId="77777777" w:rsidR="0098491F" w:rsidRDefault="008C7FD9">
      <w:pPr>
        <w:spacing w:line="480" w:lineRule="auto"/>
        <w:jc w:val="both"/>
        <w:rPr>
          <w:rFonts w:ascii="Times New Roman" w:hAnsi="Times New Roman" w:cs="Times New Roman"/>
          <w:color w:val="000000" w:themeColor="text1"/>
          <w:sz w:val="24"/>
        </w:rPr>
      </w:pPr>
      <w:r>
        <w:rPr>
          <w:rFonts w:ascii="Times New Roman" w:hAnsi="Times New Roman" w:cs="Times New Roman"/>
          <w:color w:val="000000" w:themeColor="text1"/>
          <w:sz w:val="24"/>
        </w:rPr>
        <w:t>For Sanger sequencing, 200 ng of PCR products were digested with corresponding restriction enzymes, followed by recovery of the digestion-resistant bands,</w:t>
      </w:r>
      <w:r w:rsidRPr="00652E97">
        <w:rPr>
          <w:rFonts w:ascii="Times New Roman" w:hAnsi="Times New Roman" w:cs="Times New Roman"/>
          <w:sz w:val="24"/>
        </w:rPr>
        <w:t xml:space="preserve"> </w:t>
      </w:r>
      <w:r>
        <w:rPr>
          <w:rFonts w:ascii="Times New Roman" w:hAnsi="Times New Roman" w:cs="Times New Roman"/>
          <w:color w:val="000000" w:themeColor="text1"/>
          <w:sz w:val="24"/>
        </w:rPr>
        <w:t xml:space="preserve">which were then TOPO-cloning into the easy vector using the Universal Zero TOPO TA/Blunt </w:t>
      </w:r>
      <w:r>
        <w:rPr>
          <w:rFonts w:ascii="Times New Roman" w:hAnsi="Times New Roman" w:cs="Times New Roman"/>
          <w:color w:val="000000" w:themeColor="text1"/>
          <w:sz w:val="24"/>
        </w:rPr>
        <w:lastRenderedPageBreak/>
        <w:t xml:space="preserve">Cloning Kit (10906ES20, </w:t>
      </w:r>
      <w:proofErr w:type="spellStart"/>
      <w:r>
        <w:rPr>
          <w:rFonts w:ascii="Times New Roman" w:hAnsi="Times New Roman" w:cs="Times New Roman"/>
          <w:color w:val="000000" w:themeColor="text1"/>
          <w:sz w:val="24"/>
        </w:rPr>
        <w:t>Yeasen</w:t>
      </w:r>
      <w:proofErr w:type="spellEnd"/>
      <w:r>
        <w:rPr>
          <w:rFonts w:ascii="Times New Roman" w:hAnsi="Times New Roman" w:cs="Times New Roman"/>
          <w:color w:val="000000" w:themeColor="text1"/>
          <w:sz w:val="24"/>
        </w:rPr>
        <w:t>). For amplicon deep sequencing, we designed Hi-TOM sequencing primers for the target genes according to the Hi-TOM Rapid Sequencing Service Protocol (</w:t>
      </w:r>
      <w:hyperlink r:id="rId7" w:history="1">
        <w:r>
          <w:rPr>
            <w:rStyle w:val="Hyperlink"/>
            <w:rFonts w:ascii="Times New Roman" w:hAnsi="Times New Roman" w:cs="Times New Roman"/>
            <w:color w:val="000000" w:themeColor="text1"/>
            <w:sz w:val="24"/>
          </w:rPr>
          <w:t>http://www.hi-tom.net/hi-tom/</w:t>
        </w:r>
      </w:hyperlink>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ADDIN EN.CITE &lt;EndNote&gt;&lt;Cite&gt;&lt;Author&gt;Sun&lt;/Author&gt;&lt;Year&gt;2024&lt;/Year&gt;&lt;RecNum&gt;712&lt;/RecNum&gt;&lt;DisplayText&gt;(Sun et al., 2024a)&lt;/DisplayText&gt;&lt;record&gt;&lt;rec-number&gt;712&lt;/rec-number&gt;&lt;foreign-keys&gt;&lt;key app="EN" db-id="0zwavzrzx09t23e5zvpveaf5xvsfsrafert2" timestamp="1717665037"&gt;712&lt;/key&gt;&lt;/foreign-keys&gt;&lt;ref-type name="Journal Article"&gt;17&lt;/ref-type&gt;&lt;contributors&gt;&lt;authors&gt;&lt;author&gt;Sun, T.&lt;/author&gt;&lt;author&gt;Liu, Q.&lt;/author&gt;&lt;author&gt;Chen, X.&lt;/author&gt;&lt;author&gt;Hu, F.&lt;/author&gt;&lt;author&gt;Wang, K.&lt;/author&gt;&lt;/authors&gt;&lt;/contributors&gt;&lt;auth-address&gt;State Key Laboratory of Rice Biology and Breeding, China National Rice Research Institute, Chinese Academy of Agricultural Sciences, Hangzhou, 310006, China.&amp;#xD;State Key Laboratory of Rice Biology and Breeding, China National Rice Research Institute, Chinese Academy of Agricultural Sciences, Hangzhou, 310006, China. liuqing01@caas.cn.&amp;#xD;State Key Laboratory of Rice Biology and Breeding, China National Rice Research Institute, Chinese Academy of Agricultural Sciences, Hangzhou, 310006, China. wangkejian@caas.cn.&amp;#xD;Hainan Seed Industry Laboratory, Sanya, 572025, China. wangkejian@caas.cn.&lt;/auth-address&gt;&lt;titles&gt;&lt;title&gt;Hi-TOM 2.0: an improved platform for high-throughput mutation detection&lt;/title&gt;&lt;secondary-title&gt;Sci China Life Sci&lt;/secondary-title&gt;&lt;alt-title&gt;Science China. Life sciences&lt;/alt-title&gt;&lt;/titles&gt;&lt;periodical&gt;&lt;full-title&gt;Sci China Life Sci&lt;/full-title&gt;&lt;/periodical&gt;&lt;edition&gt;2024/03/25&lt;/edition&gt;&lt;dates&gt;&lt;year&gt;2024&lt;/year&gt;&lt;pub-dates&gt;&lt;date&gt;Mar 22&lt;/date&gt;&lt;/pub-dates&gt;&lt;/dates&gt;&lt;isbn&gt;1674-7305&lt;/isbn&gt;&lt;accession-num&gt;38523238&lt;/accession-num&gt;&lt;urls&gt;&lt;/urls&gt;&lt;electronic-resource-num&gt;10.1007/s11427-024-2555-x&lt;/electronic-resource-num&gt;&lt;remote-database-provider&gt;NLM&lt;/remote-database-provider&gt;&lt;language&gt;eng&lt;/language&gt;&lt;/record&gt;&lt;/Cite&gt;&lt;/EndNote&gt;</w:instrText>
      </w:r>
      <w:r>
        <w:rPr>
          <w:rFonts w:ascii="Times New Roman" w:hAnsi="Times New Roman" w:cs="Times New Roman"/>
          <w:color w:val="000000" w:themeColor="text1"/>
          <w:sz w:val="24"/>
        </w:rPr>
        <w:fldChar w:fldCharType="separate"/>
      </w:r>
      <w:r>
        <w:rPr>
          <w:rFonts w:ascii="Times New Roman" w:hAnsi="Times New Roman" w:cs="Times New Roman"/>
          <w:color w:val="000000" w:themeColor="text1"/>
          <w:sz w:val="24"/>
        </w:rPr>
        <w:t>(Sun et al., 2024a)</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PCR amplicons were sequenced, and the clean sequences were aligned to reference sequences using the Hi-Tom online platform and </w:t>
      </w:r>
      <w:proofErr w:type="spellStart"/>
      <w:r>
        <w:rPr>
          <w:rFonts w:ascii="Times New Roman" w:hAnsi="Times New Roman" w:cs="Times New Roman"/>
          <w:color w:val="000000" w:themeColor="text1"/>
          <w:sz w:val="24"/>
        </w:rPr>
        <w:t>SuperDecode</w:t>
      </w:r>
      <w:proofErr w:type="spellEnd"/>
      <w:r>
        <w:rPr>
          <w:rFonts w:ascii="Times New Roman" w:hAnsi="Times New Roman" w:cs="Times New Roman"/>
          <w:color w:val="000000" w:themeColor="text1"/>
          <w:sz w:val="24"/>
        </w:rPr>
        <w:t xml:space="preserve"> software </w:t>
      </w:r>
      <w:r>
        <w:rPr>
          <w:rFonts w:ascii="Times New Roman" w:hAnsi="Times New Roman" w:cs="Times New Roman"/>
          <w:color w:val="000000" w:themeColor="text1"/>
          <w:sz w:val="24"/>
        </w:rPr>
        <w:fldChar w:fldCharType="begin">
          <w:fldData xml:space="preserve">PEVuZE5vdGU+PENpdGU+PEF1dGhvcj5MaTwvQXV0aG9yPjxZZWFyPjIwMjU8L1llYXI+PFJlY051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</w:fldData>
        </w:fldChar>
      </w:r>
      <w:r>
        <w:rPr>
          <w:rFonts w:ascii="Times New Roman" w:hAnsi="Times New Roman" w:cs="Times New Roman"/>
          <w:color w:val="000000" w:themeColor="text1"/>
          <w:sz w:val="24"/>
        </w:rPr>
        <w:instrText xml:space="preserve"> ADDIN EN.CITE </w:instrText>
      </w:r>
      <w:r>
        <w:rPr>
          <w:rFonts w:ascii="Times New Roman" w:hAnsi="Times New Roman" w:cs="Times New Roman"/>
          <w:color w:val="000000" w:themeColor="text1"/>
          <w:sz w:val="24"/>
        </w:rPr>
        <w:fldChar w:fldCharType="begin">
          <w:fldData xml:space="preserve">PEVuZE5vdGU+PENpdGU+PEF1dGhvcj5MaTwvQXV0aG9yPjxZZWFyPjIwMjU8L1llYXI+PFJlY051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</w:fldData>
        </w:fldChar>
      </w:r>
      <w:r>
        <w:rPr>
          <w:rFonts w:ascii="Times New Roman" w:hAnsi="Times New Roman" w:cs="Times New Roman"/>
          <w:color w:val="000000" w:themeColor="text1"/>
          <w:sz w:val="24"/>
        </w:rPr>
        <w:instrText xml:space="preserve"> ADDIN EN.CITE.DATA </w:instrText>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separate"/>
      </w:r>
      <w:r>
        <w:rPr>
          <w:rFonts w:ascii="Times New Roman" w:hAnsi="Times New Roman" w:cs="Times New Roman"/>
          <w:color w:val="000000" w:themeColor="text1"/>
          <w:sz w:val="24"/>
        </w:rPr>
        <w:t>(Li et al., 2025)</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Editing efficiencies were calculated as the percentage of mutated reads relative to total mapped reads.</w:t>
      </w:r>
    </w:p>
    <w:p w14:paraId="77CE1360" w14:textId="77777777" w:rsidR="0098491F" w:rsidRDefault="008C7FD9">
      <w:pPr>
        <w:spacing w:line="480" w:lineRule="auto"/>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Statistical analysis</w:t>
      </w:r>
    </w:p>
    <w:p w14:paraId="37CA5278" w14:textId="77777777" w:rsidR="0098491F" w:rsidRDefault="008C7FD9">
      <w:pPr>
        <w:spacing w:line="480" w:lineRule="auto"/>
        <w:jc w:val="both"/>
        <w:rPr>
          <w:rFonts w:ascii="Times New Roman" w:hAnsi="Times New Roman" w:cs="Times New Roman"/>
          <w:color w:val="000000" w:themeColor="text1"/>
          <w:sz w:val="24"/>
        </w:rPr>
      </w:pPr>
      <w:r>
        <w:rPr>
          <w:rFonts w:ascii="Times New Roman" w:hAnsi="Times New Roman" w:cs="Times New Roman"/>
          <w:color w:val="000000" w:themeColor="text1"/>
          <w:sz w:val="24"/>
        </w:rPr>
        <w:t>Ordinary ANOVA tests were performed with GRAPHPAD PRISM v.10.2.0 (GraphPad Software) to compare editing efficiencies across different groups. Data are presented as mean values ± standard deviation (SD) unless otherwise specified. All experiments were repeated at least three times independently.</w:t>
      </w:r>
    </w:p>
    <w:p w14:paraId="67CAA487" w14:textId="77777777" w:rsidR="0098491F" w:rsidRPr="00652E97" w:rsidRDefault="008C7FD9">
      <w:pPr>
        <w:spacing w:line="480" w:lineRule="auto"/>
        <w:jc w:val="both"/>
        <w:rPr>
          <w:rFonts w:ascii="Times New Roman" w:hAnsi="Times New Roman" w:cs="Times New Roman"/>
          <w:b/>
          <w:bCs/>
          <w:color w:val="000000" w:themeColor="text1"/>
          <w:sz w:val="24"/>
        </w:rPr>
      </w:pPr>
      <w:r w:rsidRPr="00652E97">
        <w:rPr>
          <w:rFonts w:ascii="Times New Roman" w:hAnsi="Times New Roman" w:cs="Times New Roman"/>
          <w:b/>
          <w:bCs/>
          <w:color w:val="000000" w:themeColor="text1"/>
          <w:sz w:val="24"/>
        </w:rPr>
        <w:t>Data availability statement</w:t>
      </w:r>
    </w:p>
    <w:p w14:paraId="6416AE33" w14:textId="7A937CDF" w:rsidR="0098491F" w:rsidRDefault="008C7FD9">
      <w:pPr>
        <w:spacing w:line="480" w:lineRule="auto"/>
        <w:jc w:val="both"/>
        <w:rPr>
          <w:rFonts w:ascii="Times New Roman" w:hAnsi="Times New Roman" w:cs="Times New Roman"/>
          <w:sz w:val="24"/>
        </w:rPr>
      </w:pPr>
      <w:r>
        <w:rPr>
          <w:rFonts w:ascii="Times New Roman" w:hAnsi="Times New Roman" w:cs="Times New Roman"/>
          <w:sz w:val="24"/>
        </w:rPr>
        <w:t>The raw data of genome editing analysis generated in this study have been deposited</w:t>
      </w:r>
      <w:r w:rsidRPr="00652E97">
        <w:rPr>
          <w:rFonts w:ascii="Times New Roman" w:hAnsi="Times New Roman" w:cs="Times New Roman"/>
          <w:sz w:val="24"/>
        </w:rPr>
        <w:t xml:space="preserve"> </w:t>
      </w:r>
      <w:r>
        <w:rPr>
          <w:rFonts w:ascii="Times New Roman" w:hAnsi="Times New Roman" w:cs="Times New Roman"/>
          <w:sz w:val="24"/>
        </w:rPr>
        <w:t xml:space="preserve">in </w:t>
      </w:r>
      <w:proofErr w:type="spellStart"/>
      <w:r>
        <w:rPr>
          <w:rFonts w:ascii="Times New Roman" w:hAnsi="Times New Roman" w:cs="Times New Roman"/>
          <w:sz w:val="24"/>
        </w:rPr>
        <w:t>Figshare</w:t>
      </w:r>
      <w:proofErr w:type="spellEnd"/>
      <w:r>
        <w:rPr>
          <w:rFonts w:ascii="Times New Roman" w:hAnsi="Times New Roman" w:cs="Times New Roman"/>
          <w:sz w:val="24"/>
        </w:rPr>
        <w:t xml:space="preserve"> (https://figshare.com/) under the URL: https://doi.org/10.6084/m9.figshare.30371077.v1.</w:t>
      </w:r>
    </w:p>
    <w:p w14:paraId="5525CE97" w14:textId="77777777" w:rsidR="0098491F" w:rsidRDefault="0098491F">
      <w:pPr>
        <w:spacing w:line="480" w:lineRule="auto"/>
        <w:jc w:val="both"/>
        <w:rPr>
          <w:rFonts w:ascii="Times New Roman" w:hAnsi="Times New Roman" w:cs="Times New Roman"/>
          <w:b/>
          <w:bCs/>
          <w:color w:val="000000" w:themeColor="text1"/>
          <w:sz w:val="24"/>
        </w:rPr>
      </w:pPr>
    </w:p>
    <w:p w14:paraId="26735E8F" w14:textId="77777777" w:rsidR="0098491F" w:rsidRDefault="008C7FD9">
      <w:pPr>
        <w:spacing w:line="480" w:lineRule="auto"/>
        <w:jc w:val="both"/>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References</w:t>
      </w:r>
    </w:p>
    <w:p w14:paraId="32FF5669" w14:textId="77777777" w:rsidR="0098491F" w:rsidRPr="00652E97" w:rsidRDefault="008C7FD9">
      <w:pPr>
        <w:pStyle w:val="EndNoteBibliography"/>
        <w:spacing w:after="0"/>
        <w:ind w:left="720" w:hanging="720"/>
        <w:rPr>
          <w:rFonts w:ascii="Times New Roman" w:hAnsi="Times New Roman" w:cs="Times New Roman"/>
          <w:sz w:val="24"/>
        </w:rPr>
      </w:pP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ADDIN EN.REFLIST </w:instrText>
      </w:r>
      <w:r w:rsidRPr="00652E97">
        <w:rPr>
          <w:rFonts w:ascii="Times New Roman" w:hAnsi="Times New Roman" w:cs="Times New Roman"/>
          <w:color w:val="000000" w:themeColor="text1"/>
          <w:sz w:val="24"/>
        </w:rPr>
        <w:fldChar w:fldCharType="separate"/>
      </w:r>
      <w:r w:rsidRPr="00652E97">
        <w:rPr>
          <w:rFonts w:ascii="Times New Roman" w:hAnsi="Times New Roman" w:cs="Times New Roman"/>
          <w:sz w:val="24"/>
        </w:rPr>
        <w:t xml:space="preserve">Ariga, H., Toki, S. and Ishibashi, K. (2020) Potato Virus X Vector-Mediated DNA-Free Genome Editing in Plants. </w:t>
      </w:r>
      <w:r w:rsidRPr="00652E97">
        <w:rPr>
          <w:rFonts w:ascii="Times New Roman" w:hAnsi="Times New Roman" w:cs="Times New Roman"/>
          <w:i/>
          <w:sz w:val="24"/>
        </w:rPr>
        <w:t>Plant Cell Physiol</w:t>
      </w:r>
      <w:r w:rsidRPr="00652E97">
        <w:rPr>
          <w:rFonts w:ascii="Times New Roman" w:hAnsi="Times New Roman" w:cs="Times New Roman"/>
          <w:sz w:val="24"/>
        </w:rPr>
        <w:t xml:space="preserve"> </w:t>
      </w:r>
      <w:r w:rsidRPr="00652E97">
        <w:rPr>
          <w:rFonts w:ascii="Times New Roman" w:hAnsi="Times New Roman" w:cs="Times New Roman"/>
          <w:b/>
          <w:sz w:val="24"/>
        </w:rPr>
        <w:t>61</w:t>
      </w:r>
      <w:r w:rsidRPr="00652E97">
        <w:rPr>
          <w:rFonts w:ascii="Times New Roman" w:hAnsi="Times New Roman" w:cs="Times New Roman"/>
          <w:sz w:val="24"/>
        </w:rPr>
        <w:t>, 1946-1953.</w:t>
      </w:r>
    </w:p>
    <w:p w14:paraId="08A2D868"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Atkins, P.A. and Voytas, D.F. (2020) Overcoming bottlenecks in plant gene editing. </w:t>
      </w:r>
      <w:r w:rsidRPr="00652E97">
        <w:rPr>
          <w:rFonts w:ascii="Times New Roman" w:hAnsi="Times New Roman" w:cs="Times New Roman"/>
          <w:i/>
          <w:sz w:val="24"/>
        </w:rPr>
        <w:t>Curr Opin Plant Biol</w:t>
      </w:r>
      <w:r w:rsidRPr="00652E97">
        <w:rPr>
          <w:rFonts w:ascii="Times New Roman" w:hAnsi="Times New Roman" w:cs="Times New Roman"/>
          <w:sz w:val="24"/>
        </w:rPr>
        <w:t xml:space="preserve"> </w:t>
      </w:r>
      <w:r w:rsidRPr="00652E97">
        <w:rPr>
          <w:rFonts w:ascii="Times New Roman" w:hAnsi="Times New Roman" w:cs="Times New Roman"/>
          <w:b/>
          <w:sz w:val="24"/>
        </w:rPr>
        <w:t>54</w:t>
      </w:r>
      <w:r w:rsidRPr="00652E97">
        <w:rPr>
          <w:rFonts w:ascii="Times New Roman" w:hAnsi="Times New Roman" w:cs="Times New Roman"/>
          <w:sz w:val="24"/>
        </w:rPr>
        <w:t>, 79-84.</w:t>
      </w:r>
    </w:p>
    <w:p w14:paraId="6A54D496"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Bai, S., Cao, X., Hu, L., Hu, D., Li, D. and Sun, Y. (2025) Engineering an optimized </w:t>
      </w:r>
      <w:r w:rsidRPr="00652E97">
        <w:rPr>
          <w:rFonts w:ascii="Times New Roman" w:hAnsi="Times New Roman" w:cs="Times New Roman"/>
          <w:sz w:val="24"/>
        </w:rPr>
        <w:lastRenderedPageBreak/>
        <w:t>hypercompact CRISPR/Cas12j</w:t>
      </w:r>
      <w:r w:rsidRPr="00652E97">
        <w:rPr>
          <w:rFonts w:ascii="Times New Roman" w:hAnsi="Times New Roman" w:cs="Times New Roman" w:hint="eastAsia"/>
          <w:sz w:val="24"/>
        </w:rPr>
        <w:t>‐</w:t>
      </w:r>
      <w:r w:rsidRPr="00652E97">
        <w:rPr>
          <w:rFonts w:ascii="Times New Roman" w:hAnsi="Times New Roman" w:cs="Times New Roman"/>
          <w:sz w:val="24"/>
        </w:rPr>
        <w:t xml:space="preserve">8 system for efficient genome editing in plants. </w:t>
      </w:r>
      <w:r w:rsidRPr="00652E97">
        <w:rPr>
          <w:rFonts w:ascii="Times New Roman" w:hAnsi="Times New Roman" w:cs="Times New Roman"/>
          <w:i/>
          <w:sz w:val="24"/>
        </w:rPr>
        <w:t>Plant biotechnology journal</w:t>
      </w:r>
      <w:r w:rsidRPr="00652E97">
        <w:rPr>
          <w:rFonts w:ascii="Times New Roman" w:hAnsi="Times New Roman" w:cs="Times New Roman"/>
          <w:sz w:val="24"/>
        </w:rPr>
        <w:t>.</w:t>
      </w:r>
    </w:p>
    <w:p w14:paraId="536C7148"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Chen, K., Wang, Y., Zhang, R., Zhang, H. and Gao, C. (2019) CRISPR/Cas Genome Editing and Precision Plant Breeding in Agriculture. </w:t>
      </w:r>
      <w:r w:rsidRPr="00652E97">
        <w:rPr>
          <w:rFonts w:ascii="Times New Roman" w:hAnsi="Times New Roman" w:cs="Times New Roman"/>
          <w:i/>
          <w:sz w:val="24"/>
        </w:rPr>
        <w:t>Annu Rev Plant Biol</w:t>
      </w:r>
      <w:r w:rsidRPr="00652E97">
        <w:rPr>
          <w:rFonts w:ascii="Times New Roman" w:hAnsi="Times New Roman" w:cs="Times New Roman"/>
          <w:sz w:val="24"/>
        </w:rPr>
        <w:t xml:space="preserve"> </w:t>
      </w:r>
      <w:r w:rsidRPr="00652E97">
        <w:rPr>
          <w:rFonts w:ascii="Times New Roman" w:hAnsi="Times New Roman" w:cs="Times New Roman"/>
          <w:b/>
          <w:sz w:val="24"/>
        </w:rPr>
        <w:t>70</w:t>
      </w:r>
      <w:r w:rsidRPr="00652E97">
        <w:rPr>
          <w:rFonts w:ascii="Times New Roman" w:hAnsi="Times New Roman" w:cs="Times New Roman"/>
          <w:sz w:val="24"/>
        </w:rPr>
        <w:t>, 667-697.</w:t>
      </w:r>
    </w:p>
    <w:p w14:paraId="0242BB7D"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Chen, T.H., Chen, T.H., Hu, C.C., Liao, J.T., Lee, C.W., Liao, J.W., Lin, M.Y., Liu, H.J., Wang, M.Y., Lin, N.S. and Hsu, Y.H. (2012) Induction of protective immunity in chickens immunized with plant-made chimeric Bamboo mosaic virus particles expressing very virulent Infectious bursal disease virus antigen. </w:t>
      </w:r>
      <w:r w:rsidRPr="00652E97">
        <w:rPr>
          <w:rFonts w:ascii="Times New Roman" w:hAnsi="Times New Roman" w:cs="Times New Roman"/>
          <w:i/>
          <w:sz w:val="24"/>
        </w:rPr>
        <w:t>Virus Res</w:t>
      </w:r>
      <w:r w:rsidRPr="00652E97">
        <w:rPr>
          <w:rFonts w:ascii="Times New Roman" w:hAnsi="Times New Roman" w:cs="Times New Roman"/>
          <w:sz w:val="24"/>
        </w:rPr>
        <w:t xml:space="preserve"> </w:t>
      </w:r>
      <w:r w:rsidRPr="00652E97">
        <w:rPr>
          <w:rFonts w:ascii="Times New Roman" w:hAnsi="Times New Roman" w:cs="Times New Roman"/>
          <w:b/>
          <w:sz w:val="24"/>
        </w:rPr>
        <w:t>166</w:t>
      </w:r>
      <w:r w:rsidRPr="00652E97">
        <w:rPr>
          <w:rFonts w:ascii="Times New Roman" w:hAnsi="Times New Roman" w:cs="Times New Roman"/>
          <w:sz w:val="24"/>
        </w:rPr>
        <w:t>, 109-115.</w:t>
      </w:r>
    </w:p>
    <w:p w14:paraId="551F6634"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Chen, W., Ma, J., Wu, Z., Wang, Z., Zhang, H., Fu, W., Pan, D., Shi, J. and Ji, Q. (2023) Cas12n nucleases, early evolutionary intermediates of type V CRISPR, comprise a distinct family of miniature genome editors. </w:t>
      </w:r>
      <w:r w:rsidRPr="00652E97">
        <w:rPr>
          <w:rFonts w:ascii="Times New Roman" w:hAnsi="Times New Roman" w:cs="Times New Roman"/>
          <w:i/>
          <w:sz w:val="24"/>
        </w:rPr>
        <w:t>Molecular Cell</w:t>
      </w:r>
      <w:r w:rsidRPr="00652E97">
        <w:rPr>
          <w:rFonts w:ascii="Times New Roman" w:hAnsi="Times New Roman" w:cs="Times New Roman"/>
          <w:sz w:val="24"/>
        </w:rPr>
        <w:t xml:space="preserve"> </w:t>
      </w:r>
      <w:r w:rsidRPr="00652E97">
        <w:rPr>
          <w:rFonts w:ascii="Times New Roman" w:hAnsi="Times New Roman" w:cs="Times New Roman"/>
          <w:b/>
          <w:sz w:val="24"/>
        </w:rPr>
        <w:t>83</w:t>
      </w:r>
      <w:r w:rsidRPr="00652E97">
        <w:rPr>
          <w:rFonts w:ascii="Times New Roman" w:hAnsi="Times New Roman" w:cs="Times New Roman"/>
          <w:sz w:val="24"/>
        </w:rPr>
        <w:t>, 2768-2780.e2766.</w:t>
      </w:r>
    </w:p>
    <w:p w14:paraId="30A0B0C9"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Chen, Z., Debernardi, J.M., Dubcovsky, J. and Gallavotti, A. (2022) Recent advances in crop transformation technologies. </w:t>
      </w:r>
      <w:r w:rsidRPr="00652E97">
        <w:rPr>
          <w:rFonts w:ascii="Times New Roman" w:hAnsi="Times New Roman" w:cs="Times New Roman"/>
          <w:i/>
          <w:sz w:val="24"/>
        </w:rPr>
        <w:t>Nat Plants</w:t>
      </w:r>
      <w:r w:rsidRPr="00652E97">
        <w:rPr>
          <w:rFonts w:ascii="Times New Roman" w:hAnsi="Times New Roman" w:cs="Times New Roman"/>
          <w:sz w:val="24"/>
        </w:rPr>
        <w:t xml:space="preserve"> </w:t>
      </w:r>
      <w:r w:rsidRPr="00652E97">
        <w:rPr>
          <w:rFonts w:ascii="Times New Roman" w:hAnsi="Times New Roman" w:cs="Times New Roman"/>
          <w:b/>
          <w:sz w:val="24"/>
        </w:rPr>
        <w:t>8</w:t>
      </w:r>
      <w:r w:rsidRPr="00652E97">
        <w:rPr>
          <w:rFonts w:ascii="Times New Roman" w:hAnsi="Times New Roman" w:cs="Times New Roman"/>
          <w:sz w:val="24"/>
        </w:rPr>
        <w:t>, 1343-1351.</w:t>
      </w:r>
    </w:p>
    <w:p w14:paraId="1FAADBF9"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Ellison, E.E., Nagalakshmi, U., Gamo, M.E., Huang, P.J., Dinesh-Kumar, S. and Voytas, D.F. (2020) Multiplexed heritable gene editing using RNA viruses and mobile single guide RNAs. </w:t>
      </w:r>
      <w:r w:rsidRPr="00652E97">
        <w:rPr>
          <w:rFonts w:ascii="Times New Roman" w:hAnsi="Times New Roman" w:cs="Times New Roman"/>
          <w:i/>
          <w:sz w:val="24"/>
        </w:rPr>
        <w:t>Nat Plants</w:t>
      </w:r>
      <w:r w:rsidRPr="00652E97">
        <w:rPr>
          <w:rFonts w:ascii="Times New Roman" w:hAnsi="Times New Roman" w:cs="Times New Roman"/>
          <w:sz w:val="24"/>
        </w:rPr>
        <w:t xml:space="preserve"> </w:t>
      </w:r>
      <w:r w:rsidRPr="00652E97">
        <w:rPr>
          <w:rFonts w:ascii="Times New Roman" w:hAnsi="Times New Roman" w:cs="Times New Roman"/>
          <w:b/>
          <w:sz w:val="24"/>
        </w:rPr>
        <w:t>6</w:t>
      </w:r>
      <w:r w:rsidRPr="00652E97">
        <w:rPr>
          <w:rFonts w:ascii="Times New Roman" w:hAnsi="Times New Roman" w:cs="Times New Roman"/>
          <w:sz w:val="24"/>
        </w:rPr>
        <w:t>, 620-624.</w:t>
      </w:r>
    </w:p>
    <w:p w14:paraId="78C5A7D6"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Gong, Z., Cheng, M. and Botella, J.R. (2021) Non-GM Genome Editing Approaches in Crops. </w:t>
      </w:r>
      <w:r w:rsidRPr="00652E97">
        <w:rPr>
          <w:rFonts w:ascii="Times New Roman" w:hAnsi="Times New Roman" w:cs="Times New Roman"/>
          <w:i/>
          <w:sz w:val="24"/>
        </w:rPr>
        <w:t>Front Genome Ed</w:t>
      </w:r>
      <w:r w:rsidRPr="00652E97">
        <w:rPr>
          <w:rFonts w:ascii="Times New Roman" w:hAnsi="Times New Roman" w:cs="Times New Roman"/>
          <w:sz w:val="24"/>
        </w:rPr>
        <w:t xml:space="preserve"> </w:t>
      </w:r>
      <w:r w:rsidRPr="00652E97">
        <w:rPr>
          <w:rFonts w:ascii="Times New Roman" w:hAnsi="Times New Roman" w:cs="Times New Roman"/>
          <w:b/>
          <w:sz w:val="24"/>
        </w:rPr>
        <w:t>3</w:t>
      </w:r>
      <w:r w:rsidRPr="00652E97">
        <w:rPr>
          <w:rFonts w:ascii="Times New Roman" w:hAnsi="Times New Roman" w:cs="Times New Roman"/>
          <w:sz w:val="24"/>
        </w:rPr>
        <w:t>, 817279.</w:t>
      </w:r>
    </w:p>
    <w:p w14:paraId="51C4A86A"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Hsu, Y.-H., Tsai, C.-H. and Lin, N.-S. (2018) Editorial: Molecular Biology of Bamboo mosaic Virus</w:t>
      </w:r>
      <w:r w:rsidRPr="00652E97">
        <w:rPr>
          <w:rFonts w:ascii="Times New Roman" w:hAnsi="Times New Roman" w:cs="Times New Roman" w:hint="eastAsia"/>
          <w:sz w:val="24"/>
        </w:rPr>
        <w:t>—</w:t>
      </w:r>
      <w:r w:rsidRPr="00652E97">
        <w:rPr>
          <w:rFonts w:ascii="Times New Roman" w:hAnsi="Times New Roman" w:cs="Times New Roman"/>
          <w:sz w:val="24"/>
        </w:rPr>
        <w:t xml:space="preserve">A Type Member of the Potexvirus Genus. </w:t>
      </w:r>
      <w:r w:rsidRPr="00652E97">
        <w:rPr>
          <w:rFonts w:ascii="Times New Roman" w:hAnsi="Times New Roman" w:cs="Times New Roman"/>
          <w:i/>
          <w:sz w:val="24"/>
        </w:rPr>
        <w:t>Frontiers in microbiology</w:t>
      </w:r>
      <w:r w:rsidRPr="00652E97">
        <w:rPr>
          <w:rFonts w:ascii="Times New Roman" w:hAnsi="Times New Roman" w:cs="Times New Roman"/>
          <w:sz w:val="24"/>
        </w:rPr>
        <w:t xml:space="preserve"> </w:t>
      </w:r>
      <w:r w:rsidRPr="00652E97">
        <w:rPr>
          <w:rFonts w:ascii="Times New Roman" w:hAnsi="Times New Roman" w:cs="Times New Roman"/>
          <w:b/>
          <w:sz w:val="24"/>
        </w:rPr>
        <w:t>9</w:t>
      </w:r>
      <w:r w:rsidRPr="00652E97">
        <w:rPr>
          <w:rFonts w:ascii="Times New Roman" w:hAnsi="Times New Roman" w:cs="Times New Roman"/>
          <w:sz w:val="24"/>
        </w:rPr>
        <w:t>.</w:t>
      </w:r>
    </w:p>
    <w:p w14:paraId="007DC51A"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Ishibashi, K., Sukegawa, S., Endo, M., Hara, N., Nureki, O., Saika, H. and Toki, S. (2024) Systemic delivery of engineered compact AsCas12f by a positive-strand RNA virus vector enables highly efficient targeted mutagenesis in plants. </w:t>
      </w:r>
      <w:r w:rsidRPr="00652E97">
        <w:rPr>
          <w:rFonts w:ascii="Times New Roman" w:hAnsi="Times New Roman" w:cs="Times New Roman"/>
          <w:i/>
          <w:sz w:val="24"/>
        </w:rPr>
        <w:t>Frontiers in plant science</w:t>
      </w:r>
      <w:r w:rsidRPr="00652E97">
        <w:rPr>
          <w:rFonts w:ascii="Times New Roman" w:hAnsi="Times New Roman" w:cs="Times New Roman"/>
          <w:sz w:val="24"/>
        </w:rPr>
        <w:t xml:space="preserve"> </w:t>
      </w:r>
      <w:r w:rsidRPr="00652E97">
        <w:rPr>
          <w:rFonts w:ascii="Times New Roman" w:hAnsi="Times New Roman" w:cs="Times New Roman"/>
          <w:b/>
          <w:sz w:val="24"/>
        </w:rPr>
        <w:t>15</w:t>
      </w:r>
      <w:r w:rsidRPr="00652E97">
        <w:rPr>
          <w:rFonts w:ascii="Times New Roman" w:hAnsi="Times New Roman" w:cs="Times New Roman"/>
          <w:sz w:val="24"/>
        </w:rPr>
        <w:t>.</w:t>
      </w:r>
    </w:p>
    <w:p w14:paraId="73FF1AB5"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Jackson, A.O. and Li, Z. (2016) Developments in Plant Negative-Strand RNA Virus Reverse Genetics. </w:t>
      </w:r>
      <w:r w:rsidRPr="00652E97">
        <w:rPr>
          <w:rFonts w:ascii="Times New Roman" w:hAnsi="Times New Roman" w:cs="Times New Roman"/>
          <w:i/>
          <w:sz w:val="24"/>
        </w:rPr>
        <w:t>Annual review of phytopathology</w:t>
      </w:r>
      <w:r w:rsidRPr="00652E97">
        <w:rPr>
          <w:rFonts w:ascii="Times New Roman" w:hAnsi="Times New Roman" w:cs="Times New Roman"/>
          <w:sz w:val="24"/>
        </w:rPr>
        <w:t xml:space="preserve"> </w:t>
      </w:r>
      <w:r w:rsidRPr="00652E97">
        <w:rPr>
          <w:rFonts w:ascii="Times New Roman" w:hAnsi="Times New Roman" w:cs="Times New Roman"/>
          <w:b/>
          <w:sz w:val="24"/>
        </w:rPr>
        <w:t>54</w:t>
      </w:r>
      <w:r w:rsidRPr="00652E97">
        <w:rPr>
          <w:rFonts w:ascii="Times New Roman" w:hAnsi="Times New Roman" w:cs="Times New Roman"/>
          <w:sz w:val="24"/>
        </w:rPr>
        <w:t>, 469-498.</w:t>
      </w:r>
    </w:p>
    <w:p w14:paraId="1CB08EAA"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Jin, Y., Wang, B., Bao, M., Li, Y., Xiao, S., Wang, Y., Zhang, J., Zhao, L., Zhang, H., Hsu, Y.H., Li, M. and Gu, L. (2023) Development of an efficient expression system with large cargo capacity for interrogation of gene function in bamboo based on bamboo mosaic virus. </w:t>
      </w:r>
      <w:r w:rsidRPr="00652E97">
        <w:rPr>
          <w:rFonts w:ascii="Times New Roman" w:hAnsi="Times New Roman" w:cs="Times New Roman"/>
          <w:i/>
          <w:sz w:val="24"/>
        </w:rPr>
        <w:t>J Integr Plant Biol</w:t>
      </w:r>
      <w:r w:rsidRPr="00652E97">
        <w:rPr>
          <w:rFonts w:ascii="Times New Roman" w:hAnsi="Times New Roman" w:cs="Times New Roman"/>
          <w:sz w:val="24"/>
        </w:rPr>
        <w:t>.</w:t>
      </w:r>
    </w:p>
    <w:p w14:paraId="3C5DC6FB"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Koonin, E.V., Gootenberg, J.S. and Abudayyeh, O.O. (2023) Discovery of Diverse CRISPR-Cas Systems and Expansion of the Genome Engineering Toolbox. </w:t>
      </w:r>
      <w:r w:rsidRPr="00652E97">
        <w:rPr>
          <w:rFonts w:ascii="Times New Roman" w:hAnsi="Times New Roman" w:cs="Times New Roman"/>
          <w:i/>
          <w:sz w:val="24"/>
        </w:rPr>
        <w:t>Biochemistry</w:t>
      </w:r>
      <w:r w:rsidRPr="00652E97">
        <w:rPr>
          <w:rFonts w:ascii="Times New Roman" w:hAnsi="Times New Roman" w:cs="Times New Roman"/>
          <w:sz w:val="24"/>
        </w:rPr>
        <w:t xml:space="preserve"> </w:t>
      </w:r>
      <w:r w:rsidRPr="00652E97">
        <w:rPr>
          <w:rFonts w:ascii="Times New Roman" w:hAnsi="Times New Roman" w:cs="Times New Roman"/>
          <w:b/>
          <w:sz w:val="24"/>
        </w:rPr>
        <w:t>62</w:t>
      </w:r>
      <w:r w:rsidRPr="00652E97">
        <w:rPr>
          <w:rFonts w:ascii="Times New Roman" w:hAnsi="Times New Roman" w:cs="Times New Roman"/>
          <w:sz w:val="24"/>
        </w:rPr>
        <w:t>, 3465-3487.</w:t>
      </w:r>
    </w:p>
    <w:p w14:paraId="74A76000"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Lee, S.-Y., Kang, B., Venkatesh, J., Lee, J.-H., Lee, S., Kim, J.-M., Back, S., Kwon, J.-K. and Kang, B.-C. (2024) Development of virus-induced genome editing methods in Solanaceous crops. </w:t>
      </w:r>
      <w:r w:rsidRPr="00652E97">
        <w:rPr>
          <w:rFonts w:ascii="Times New Roman" w:hAnsi="Times New Roman" w:cs="Times New Roman"/>
          <w:i/>
          <w:sz w:val="24"/>
        </w:rPr>
        <w:t>Horticulture Research</w:t>
      </w:r>
      <w:r w:rsidRPr="00652E97">
        <w:rPr>
          <w:rFonts w:ascii="Times New Roman" w:hAnsi="Times New Roman" w:cs="Times New Roman"/>
          <w:sz w:val="24"/>
        </w:rPr>
        <w:t xml:space="preserve"> </w:t>
      </w:r>
      <w:r w:rsidRPr="00652E97">
        <w:rPr>
          <w:rFonts w:ascii="Times New Roman" w:hAnsi="Times New Roman" w:cs="Times New Roman"/>
          <w:b/>
          <w:sz w:val="24"/>
        </w:rPr>
        <w:t>11</w:t>
      </w:r>
      <w:r w:rsidRPr="00652E97">
        <w:rPr>
          <w:rFonts w:ascii="Times New Roman" w:hAnsi="Times New Roman" w:cs="Times New Roman"/>
          <w:sz w:val="24"/>
        </w:rPr>
        <w:t>.</w:t>
      </w:r>
    </w:p>
    <w:p w14:paraId="541AD184"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Li, F., Tan, X., Li, S., Chen, S., Liu, L., Huang, J., Li, G., Lu, Z., Wu, J., Zeng, D., Luo, Y., Dong, X., Ma, X., Zhu, Q., Chen, L., Liu, Y.G., Chen, C. and Xie, X. </w:t>
      </w:r>
      <w:r w:rsidRPr="00652E97">
        <w:rPr>
          <w:rFonts w:ascii="Times New Roman" w:hAnsi="Times New Roman" w:cs="Times New Roman"/>
          <w:sz w:val="24"/>
        </w:rPr>
        <w:lastRenderedPageBreak/>
        <w:t xml:space="preserve">(2025) SuperDecode: An integrated toolkit for analyzing mutations induced by genome editing. </w:t>
      </w:r>
      <w:r w:rsidRPr="00652E97">
        <w:rPr>
          <w:rFonts w:ascii="Times New Roman" w:hAnsi="Times New Roman" w:cs="Times New Roman"/>
          <w:i/>
          <w:sz w:val="24"/>
        </w:rPr>
        <w:t>Mol Plant</w:t>
      </w:r>
      <w:r w:rsidRPr="00652E97">
        <w:rPr>
          <w:rFonts w:ascii="Times New Roman" w:hAnsi="Times New Roman" w:cs="Times New Roman"/>
          <w:sz w:val="24"/>
        </w:rPr>
        <w:t xml:space="preserve"> </w:t>
      </w:r>
      <w:r w:rsidRPr="00652E97">
        <w:rPr>
          <w:rFonts w:ascii="Times New Roman" w:hAnsi="Times New Roman" w:cs="Times New Roman"/>
          <w:b/>
          <w:sz w:val="24"/>
        </w:rPr>
        <w:t>18</w:t>
      </w:r>
      <w:r w:rsidRPr="00652E97">
        <w:rPr>
          <w:rFonts w:ascii="Times New Roman" w:hAnsi="Times New Roman" w:cs="Times New Roman"/>
          <w:sz w:val="24"/>
        </w:rPr>
        <w:t>, 690-702.</w:t>
      </w:r>
    </w:p>
    <w:p w14:paraId="23E495FD"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Li, Z., Zhong, Z., Wu, Z., Pausch, P., Al-Shayeb, B., Amerasekera, J., Doudna, J.A. and Jacobsen, S.E. (2023) Genome editing in plants using the compact editor CasPhi. </w:t>
      </w:r>
      <w:r w:rsidRPr="00652E97">
        <w:rPr>
          <w:rFonts w:ascii="Times New Roman" w:hAnsi="Times New Roman" w:cs="Times New Roman"/>
          <w:i/>
          <w:sz w:val="24"/>
        </w:rPr>
        <w:t>Proceedings of the National Academy of Sciences of the United States of America</w:t>
      </w:r>
      <w:r w:rsidRPr="00652E97">
        <w:rPr>
          <w:rFonts w:ascii="Times New Roman" w:hAnsi="Times New Roman" w:cs="Times New Roman"/>
          <w:sz w:val="24"/>
        </w:rPr>
        <w:t xml:space="preserve"> </w:t>
      </w:r>
      <w:r w:rsidRPr="00652E97">
        <w:rPr>
          <w:rFonts w:ascii="Times New Roman" w:hAnsi="Times New Roman" w:cs="Times New Roman"/>
          <w:b/>
          <w:sz w:val="24"/>
        </w:rPr>
        <w:t>120</w:t>
      </w:r>
      <w:r w:rsidRPr="00652E97">
        <w:rPr>
          <w:rFonts w:ascii="Times New Roman" w:hAnsi="Times New Roman" w:cs="Times New Roman"/>
          <w:sz w:val="24"/>
        </w:rPr>
        <w:t>, e2216822120.</w:t>
      </w:r>
    </w:p>
    <w:p w14:paraId="135AC701"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Lin, M.-K., Chang, B.-Y., Liao, J.-T., Lin, N.-S. and Hsu, Y.-H. (2004) Arg-16 and Arg-21 in the N-terminal region of the triple-gene-block protein 1 of Bamboo mosaic virus are essential for virus movement. </w:t>
      </w:r>
      <w:r w:rsidRPr="00652E97">
        <w:rPr>
          <w:rFonts w:ascii="Times New Roman" w:hAnsi="Times New Roman" w:cs="Times New Roman"/>
          <w:i/>
          <w:sz w:val="24"/>
        </w:rPr>
        <w:t>Journal of General Virology</w:t>
      </w:r>
      <w:r w:rsidRPr="00652E97">
        <w:rPr>
          <w:rFonts w:ascii="Times New Roman" w:hAnsi="Times New Roman" w:cs="Times New Roman"/>
          <w:sz w:val="24"/>
        </w:rPr>
        <w:t xml:space="preserve"> </w:t>
      </w:r>
      <w:r w:rsidRPr="00652E97">
        <w:rPr>
          <w:rFonts w:ascii="Times New Roman" w:hAnsi="Times New Roman" w:cs="Times New Roman"/>
          <w:b/>
          <w:sz w:val="24"/>
        </w:rPr>
        <w:t>85</w:t>
      </w:r>
      <w:r w:rsidRPr="00652E97">
        <w:rPr>
          <w:rFonts w:ascii="Times New Roman" w:hAnsi="Times New Roman" w:cs="Times New Roman"/>
          <w:sz w:val="24"/>
        </w:rPr>
        <w:t>, 251-259.</w:t>
      </w:r>
    </w:p>
    <w:p w14:paraId="1C913EC4"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Lin, W., Li, C., Li, M. and Guan, Y. (2025) Emerging nucleases in crop genome editing: towards intellectual property independence and technical flexibility. </w:t>
      </w:r>
      <w:r w:rsidRPr="00652E97">
        <w:rPr>
          <w:rFonts w:ascii="Times New Roman" w:hAnsi="Times New Roman" w:cs="Times New Roman"/>
          <w:i/>
          <w:sz w:val="24"/>
        </w:rPr>
        <w:t>Seed Biology</w:t>
      </w:r>
      <w:r w:rsidRPr="00652E97">
        <w:rPr>
          <w:rFonts w:ascii="Times New Roman" w:hAnsi="Times New Roman" w:cs="Times New Roman"/>
          <w:sz w:val="24"/>
        </w:rPr>
        <w:t xml:space="preserve"> </w:t>
      </w:r>
      <w:r w:rsidRPr="00652E97">
        <w:rPr>
          <w:rFonts w:ascii="Times New Roman" w:hAnsi="Times New Roman" w:cs="Times New Roman"/>
          <w:b/>
          <w:sz w:val="24"/>
        </w:rPr>
        <w:t>4</w:t>
      </w:r>
      <w:r w:rsidRPr="00652E97">
        <w:rPr>
          <w:rFonts w:ascii="Times New Roman" w:hAnsi="Times New Roman" w:cs="Times New Roman"/>
          <w:sz w:val="24"/>
        </w:rPr>
        <w:t>, 0-0.</w:t>
      </w:r>
    </w:p>
    <w:p w14:paraId="0B21B109"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Liu, G., Lin, Q., Jin, S. and Gao, C. (2022a) The CRISPR-Cas toolbox and gene editing technologies. </w:t>
      </w:r>
      <w:r w:rsidRPr="00652E97">
        <w:rPr>
          <w:rFonts w:ascii="Times New Roman" w:hAnsi="Times New Roman" w:cs="Times New Roman"/>
          <w:i/>
          <w:sz w:val="24"/>
        </w:rPr>
        <w:t>Molecular Cell</w:t>
      </w:r>
      <w:r w:rsidRPr="00652E97">
        <w:rPr>
          <w:rFonts w:ascii="Times New Roman" w:hAnsi="Times New Roman" w:cs="Times New Roman"/>
          <w:sz w:val="24"/>
        </w:rPr>
        <w:t xml:space="preserve"> </w:t>
      </w:r>
      <w:r w:rsidRPr="00652E97">
        <w:rPr>
          <w:rFonts w:ascii="Times New Roman" w:hAnsi="Times New Roman" w:cs="Times New Roman"/>
          <w:b/>
          <w:sz w:val="24"/>
        </w:rPr>
        <w:t>82</w:t>
      </w:r>
      <w:r w:rsidRPr="00652E97">
        <w:rPr>
          <w:rFonts w:ascii="Times New Roman" w:hAnsi="Times New Roman" w:cs="Times New Roman"/>
          <w:sz w:val="24"/>
        </w:rPr>
        <w:t>, 333-347.</w:t>
      </w:r>
    </w:p>
    <w:p w14:paraId="269152DB"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Liu, S., Sretenovic, S., Fan, T., Cheng, Y., Li, G., Qi, A., Tang, X., Xu, Y., Guo, W., Zhong, Z., He, Y., Liang, Y., Han, Q., Zheng, X., Gu, X., Qi, Y. and Zhang, Y. (2022b) Hypercompact CRISPR-Cas12j2 (CasPhi) enables genome editing, gene activation, and epigenome editing in plants. </w:t>
      </w:r>
      <w:r w:rsidRPr="00652E97">
        <w:rPr>
          <w:rFonts w:ascii="Times New Roman" w:hAnsi="Times New Roman" w:cs="Times New Roman"/>
          <w:i/>
          <w:sz w:val="24"/>
        </w:rPr>
        <w:t>Plant Commun</w:t>
      </w:r>
      <w:r w:rsidRPr="00652E97">
        <w:rPr>
          <w:rFonts w:ascii="Times New Roman" w:hAnsi="Times New Roman" w:cs="Times New Roman"/>
          <w:sz w:val="24"/>
        </w:rPr>
        <w:t xml:space="preserve"> </w:t>
      </w:r>
      <w:r w:rsidRPr="00652E97">
        <w:rPr>
          <w:rFonts w:ascii="Times New Roman" w:hAnsi="Times New Roman" w:cs="Times New Roman"/>
          <w:b/>
          <w:sz w:val="24"/>
        </w:rPr>
        <w:t>3</w:t>
      </w:r>
      <w:r w:rsidRPr="00652E97">
        <w:rPr>
          <w:rFonts w:ascii="Times New Roman" w:hAnsi="Times New Roman" w:cs="Times New Roman"/>
          <w:sz w:val="24"/>
        </w:rPr>
        <w:t>, 100453.</w:t>
      </w:r>
    </w:p>
    <w:p w14:paraId="302451F5"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Meng, M. and Lee, C.-C. (2017) Function and Structural Organization of the Replication Protein of Bamboo mosaic virus. </w:t>
      </w:r>
      <w:r w:rsidRPr="00652E97">
        <w:rPr>
          <w:rFonts w:ascii="Times New Roman" w:hAnsi="Times New Roman" w:cs="Times New Roman"/>
          <w:i/>
          <w:sz w:val="24"/>
        </w:rPr>
        <w:t>Frontiers in microbiology</w:t>
      </w:r>
      <w:r w:rsidRPr="00652E97">
        <w:rPr>
          <w:rFonts w:ascii="Times New Roman" w:hAnsi="Times New Roman" w:cs="Times New Roman"/>
          <w:sz w:val="24"/>
        </w:rPr>
        <w:t xml:space="preserve"> </w:t>
      </w:r>
      <w:r w:rsidRPr="00652E97">
        <w:rPr>
          <w:rFonts w:ascii="Times New Roman" w:hAnsi="Times New Roman" w:cs="Times New Roman"/>
          <w:b/>
          <w:sz w:val="24"/>
        </w:rPr>
        <w:t>8</w:t>
      </w:r>
      <w:r w:rsidRPr="00652E97">
        <w:rPr>
          <w:rFonts w:ascii="Times New Roman" w:hAnsi="Times New Roman" w:cs="Times New Roman"/>
          <w:sz w:val="24"/>
        </w:rPr>
        <w:t>.</w:t>
      </w:r>
    </w:p>
    <w:p w14:paraId="7C68F8E5"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Mikami, M., Toki, S. and Endo, M. (2017) In Planta Processing of the SpCas9-gRNA Complex. </w:t>
      </w:r>
      <w:r w:rsidRPr="00652E97">
        <w:rPr>
          <w:rFonts w:ascii="Times New Roman" w:hAnsi="Times New Roman" w:cs="Times New Roman"/>
          <w:i/>
          <w:sz w:val="24"/>
        </w:rPr>
        <w:t>Plant Cell Physiol</w:t>
      </w:r>
      <w:r w:rsidRPr="00652E97">
        <w:rPr>
          <w:rFonts w:ascii="Times New Roman" w:hAnsi="Times New Roman" w:cs="Times New Roman"/>
          <w:sz w:val="24"/>
        </w:rPr>
        <w:t xml:space="preserve"> </w:t>
      </w:r>
      <w:r w:rsidRPr="00652E97">
        <w:rPr>
          <w:rFonts w:ascii="Times New Roman" w:hAnsi="Times New Roman" w:cs="Times New Roman"/>
          <w:b/>
          <w:sz w:val="24"/>
        </w:rPr>
        <w:t>58</w:t>
      </w:r>
      <w:r w:rsidRPr="00652E97">
        <w:rPr>
          <w:rFonts w:ascii="Times New Roman" w:hAnsi="Times New Roman" w:cs="Times New Roman"/>
          <w:sz w:val="24"/>
        </w:rPr>
        <w:t>, 1857-1867.</w:t>
      </w:r>
    </w:p>
    <w:p w14:paraId="622161AD"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Na-Sheng Lin, B.-Y.L., Neng-Wen Lo, Chung-Chi Hu, Teh-Yuan Chow, Yau-Heiu Hsu (1994) Nucleotide sequence of the genomic RNA of bamboo mosaic potexvirus. </w:t>
      </w:r>
      <w:r w:rsidRPr="00652E97">
        <w:rPr>
          <w:rFonts w:ascii="Times New Roman" w:hAnsi="Times New Roman" w:cs="Times New Roman"/>
          <w:i/>
          <w:sz w:val="24"/>
        </w:rPr>
        <w:t>The Journal of general virology</w:t>
      </w:r>
      <w:r w:rsidRPr="00652E97">
        <w:rPr>
          <w:rFonts w:ascii="Times New Roman" w:hAnsi="Times New Roman" w:cs="Times New Roman"/>
          <w:sz w:val="24"/>
        </w:rPr>
        <w:t xml:space="preserve"> </w:t>
      </w:r>
      <w:r w:rsidRPr="00652E97">
        <w:rPr>
          <w:rFonts w:ascii="Times New Roman" w:hAnsi="Times New Roman" w:cs="Times New Roman"/>
          <w:b/>
          <w:sz w:val="24"/>
        </w:rPr>
        <w:t>75</w:t>
      </w:r>
      <w:r w:rsidRPr="00652E97">
        <w:rPr>
          <w:rFonts w:ascii="Times New Roman" w:hAnsi="Times New Roman" w:cs="Times New Roman"/>
          <w:sz w:val="24"/>
        </w:rPr>
        <w:t>, 2513-2518.</w:t>
      </w:r>
    </w:p>
    <w:p w14:paraId="35AD06AF"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Oh, Y., Kim, H., Lee, H.J. and Kim, S.G. (2021) Ribozyme-processed guide RNA enhances virus-mediated plant genome editing. </w:t>
      </w:r>
      <w:r w:rsidRPr="00652E97">
        <w:rPr>
          <w:rFonts w:ascii="Times New Roman" w:hAnsi="Times New Roman" w:cs="Times New Roman"/>
          <w:i/>
          <w:sz w:val="24"/>
        </w:rPr>
        <w:t>Biotechnol J</w:t>
      </w:r>
      <w:r w:rsidRPr="00652E97">
        <w:rPr>
          <w:rFonts w:ascii="Times New Roman" w:hAnsi="Times New Roman" w:cs="Times New Roman"/>
          <w:sz w:val="24"/>
        </w:rPr>
        <w:t>, e2100189.</w:t>
      </w:r>
    </w:p>
    <w:p w14:paraId="49E64370"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Pausch, P., Al-Shayeb, B., Bisom-Rapp, E., Tsuchida, C.A., Li, Z., Cress, B.F., Knott, G.J., Jacobsen, S.E., Banfield, J.F. and Doudna, J.A. (2020) CRISPR-CasPhi from huge phages is a hypercompact genome editor. </w:t>
      </w:r>
      <w:r w:rsidRPr="00652E97">
        <w:rPr>
          <w:rFonts w:ascii="Times New Roman" w:hAnsi="Times New Roman" w:cs="Times New Roman"/>
          <w:i/>
          <w:sz w:val="24"/>
        </w:rPr>
        <w:t>Science (New York, N.Y.)</w:t>
      </w:r>
      <w:r w:rsidRPr="00652E97">
        <w:rPr>
          <w:rFonts w:ascii="Times New Roman" w:hAnsi="Times New Roman" w:cs="Times New Roman"/>
          <w:sz w:val="24"/>
        </w:rPr>
        <w:t xml:space="preserve"> </w:t>
      </w:r>
      <w:r w:rsidRPr="00652E97">
        <w:rPr>
          <w:rFonts w:ascii="Times New Roman" w:hAnsi="Times New Roman" w:cs="Times New Roman"/>
          <w:b/>
          <w:sz w:val="24"/>
        </w:rPr>
        <w:t>369</w:t>
      </w:r>
      <w:r w:rsidRPr="00652E97">
        <w:rPr>
          <w:rFonts w:ascii="Times New Roman" w:hAnsi="Times New Roman" w:cs="Times New Roman"/>
          <w:sz w:val="24"/>
        </w:rPr>
        <w:t>, 333-337.</w:t>
      </w:r>
    </w:p>
    <w:p w14:paraId="21B5EDB1"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Shen, Y., Ye, T., Li, Z., Kimutai, T.H., Song, H., Dong, X. and Wan, J. (2024) Exploiting viral vectors to deliver genome editing reagents in plants. </w:t>
      </w:r>
      <w:r w:rsidRPr="00652E97">
        <w:rPr>
          <w:rFonts w:ascii="Times New Roman" w:hAnsi="Times New Roman" w:cs="Times New Roman"/>
          <w:i/>
          <w:sz w:val="24"/>
        </w:rPr>
        <w:t>aBIOTECH</w:t>
      </w:r>
      <w:r w:rsidRPr="00652E97">
        <w:rPr>
          <w:rFonts w:ascii="Times New Roman" w:hAnsi="Times New Roman" w:cs="Times New Roman"/>
          <w:sz w:val="24"/>
        </w:rPr>
        <w:t xml:space="preserve"> </w:t>
      </w:r>
      <w:r w:rsidRPr="00652E97">
        <w:rPr>
          <w:rFonts w:ascii="Times New Roman" w:hAnsi="Times New Roman" w:cs="Times New Roman"/>
          <w:b/>
          <w:sz w:val="24"/>
        </w:rPr>
        <w:t>5</w:t>
      </w:r>
      <w:r w:rsidRPr="00652E97">
        <w:rPr>
          <w:rFonts w:ascii="Times New Roman" w:hAnsi="Times New Roman" w:cs="Times New Roman"/>
          <w:sz w:val="24"/>
        </w:rPr>
        <w:t>, 247-261.</w:t>
      </w:r>
    </w:p>
    <w:p w14:paraId="5B6C5626"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Sun, T., Liu, Q., Chen, X., Hu, F. and Wang, K. (2024a) Hi-TOM 2.0: an improved platform for high-throughput mutation detection. </w:t>
      </w:r>
      <w:r w:rsidRPr="00652E97">
        <w:rPr>
          <w:rFonts w:ascii="Times New Roman" w:hAnsi="Times New Roman" w:cs="Times New Roman"/>
          <w:i/>
          <w:sz w:val="24"/>
        </w:rPr>
        <w:t>Sci China Life Sci</w:t>
      </w:r>
      <w:r w:rsidRPr="00652E97">
        <w:rPr>
          <w:rFonts w:ascii="Times New Roman" w:hAnsi="Times New Roman" w:cs="Times New Roman"/>
          <w:sz w:val="24"/>
        </w:rPr>
        <w:t>.</w:t>
      </w:r>
    </w:p>
    <w:p w14:paraId="6631C825"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Sun, Y., Hu, J., Hu, Z., Zhou, H., Gao, Y., Liu, Y., Ji, Y., Xu, G., Guo, Y., Zhang, Y., Tian, Y., Liu, X., Zhou, S., Liu, Y., Li, T., Li, C. and Wan, J. (2024b) Engineered and split an efficient hypercompact CRISPR-Cas</w:t>
      </w:r>
      <w:r w:rsidRPr="00652E97">
        <w:rPr>
          <w:rFonts w:ascii="Times New Roman" w:hAnsi="Times New Roman" w:cs="Times New Roman" w:hint="eastAsia"/>
          <w:sz w:val="24"/>
        </w:rPr>
        <w:t>Φ</w:t>
      </w:r>
      <w:r w:rsidRPr="00652E97">
        <w:rPr>
          <w:rFonts w:ascii="Times New Roman" w:hAnsi="Times New Roman" w:cs="Times New Roman"/>
          <w:sz w:val="24"/>
        </w:rPr>
        <w:t xml:space="preserve"> genome editor in plants. </w:t>
      </w:r>
      <w:r w:rsidRPr="00652E97">
        <w:rPr>
          <w:rFonts w:ascii="Times New Roman" w:hAnsi="Times New Roman" w:cs="Times New Roman"/>
          <w:i/>
          <w:sz w:val="24"/>
        </w:rPr>
        <w:t>Plant Communications</w:t>
      </w:r>
      <w:r w:rsidRPr="00652E97">
        <w:rPr>
          <w:rFonts w:ascii="Times New Roman" w:hAnsi="Times New Roman" w:cs="Times New Roman"/>
          <w:sz w:val="24"/>
        </w:rPr>
        <w:t>.</w:t>
      </w:r>
    </w:p>
    <w:p w14:paraId="1ED81334"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Tang, N. and Ji, Q. (2024) Miniature CRISPR-Cas12 Systems: Mechanisms, Engineering, and Genome Editing Applications. </w:t>
      </w:r>
      <w:r w:rsidRPr="00652E97">
        <w:rPr>
          <w:rFonts w:ascii="Times New Roman" w:hAnsi="Times New Roman" w:cs="Times New Roman"/>
          <w:i/>
          <w:sz w:val="24"/>
        </w:rPr>
        <w:t>ACS Chemical Biology</w:t>
      </w:r>
      <w:r w:rsidRPr="00652E97">
        <w:rPr>
          <w:rFonts w:ascii="Times New Roman" w:hAnsi="Times New Roman" w:cs="Times New Roman"/>
          <w:sz w:val="24"/>
        </w:rPr>
        <w:t xml:space="preserve"> </w:t>
      </w:r>
      <w:r w:rsidRPr="00652E97">
        <w:rPr>
          <w:rFonts w:ascii="Times New Roman" w:hAnsi="Times New Roman" w:cs="Times New Roman"/>
          <w:b/>
          <w:sz w:val="24"/>
        </w:rPr>
        <w:t>19</w:t>
      </w:r>
      <w:r w:rsidRPr="00652E97">
        <w:rPr>
          <w:rFonts w:ascii="Times New Roman" w:hAnsi="Times New Roman" w:cs="Times New Roman"/>
          <w:sz w:val="24"/>
        </w:rPr>
        <w:t xml:space="preserve">, </w:t>
      </w:r>
      <w:r w:rsidRPr="00652E97">
        <w:rPr>
          <w:rFonts w:ascii="Times New Roman" w:hAnsi="Times New Roman" w:cs="Times New Roman"/>
          <w:sz w:val="24"/>
        </w:rPr>
        <w:lastRenderedPageBreak/>
        <w:t>1399-1408.</w:t>
      </w:r>
    </w:p>
    <w:p w14:paraId="62656A9C"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Tang, X., Ren, Q., Yang, L., Bao, Y., Zhong, Z., He, Y., Liu, S., Qi, C., Liu, B., Wang, Y., Sretenovic, S., Zhang, Y., Zheng, X., Zhang, T., Qi, Y. and Zhang, Y. (2019) Single transcript unit CRISPR 2.0 systems for robust Cas9 and Cas12a mediated plant genome editing. </w:t>
      </w:r>
      <w:r w:rsidRPr="00652E97">
        <w:rPr>
          <w:rFonts w:ascii="Times New Roman" w:hAnsi="Times New Roman" w:cs="Times New Roman"/>
          <w:i/>
          <w:sz w:val="24"/>
        </w:rPr>
        <w:t>Plant biotechnology journal</w:t>
      </w:r>
      <w:r w:rsidRPr="00652E97">
        <w:rPr>
          <w:rFonts w:ascii="Times New Roman" w:hAnsi="Times New Roman" w:cs="Times New Roman"/>
          <w:sz w:val="24"/>
        </w:rPr>
        <w:t xml:space="preserve"> </w:t>
      </w:r>
      <w:r w:rsidRPr="00652E97">
        <w:rPr>
          <w:rFonts w:ascii="Times New Roman" w:hAnsi="Times New Roman" w:cs="Times New Roman"/>
          <w:b/>
          <w:sz w:val="24"/>
        </w:rPr>
        <w:t>17</w:t>
      </w:r>
      <w:r w:rsidRPr="00652E97">
        <w:rPr>
          <w:rFonts w:ascii="Times New Roman" w:hAnsi="Times New Roman" w:cs="Times New Roman"/>
          <w:sz w:val="24"/>
        </w:rPr>
        <w:t>, 1431-1445.</w:t>
      </w:r>
    </w:p>
    <w:p w14:paraId="67B7CFC4"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Tang, X., Zheng, X., Qi, Y., Zhang, D., Cheng, Y., Tang, A., Voytas, D.F. and Zhang, Y. (2016) A Single Transcript CRISPR-Cas9 System for Efficient Genome Editing in Plants. </w:t>
      </w:r>
      <w:r w:rsidRPr="00652E97">
        <w:rPr>
          <w:rFonts w:ascii="Times New Roman" w:hAnsi="Times New Roman" w:cs="Times New Roman"/>
          <w:i/>
          <w:sz w:val="24"/>
        </w:rPr>
        <w:t>Mol Plant</w:t>
      </w:r>
      <w:r w:rsidRPr="00652E97">
        <w:rPr>
          <w:rFonts w:ascii="Times New Roman" w:hAnsi="Times New Roman" w:cs="Times New Roman"/>
          <w:sz w:val="24"/>
        </w:rPr>
        <w:t xml:space="preserve"> </w:t>
      </w:r>
      <w:r w:rsidRPr="00652E97">
        <w:rPr>
          <w:rFonts w:ascii="Times New Roman" w:hAnsi="Times New Roman" w:cs="Times New Roman"/>
          <w:b/>
          <w:sz w:val="24"/>
        </w:rPr>
        <w:t>9</w:t>
      </w:r>
      <w:r w:rsidRPr="00652E97">
        <w:rPr>
          <w:rFonts w:ascii="Times New Roman" w:hAnsi="Times New Roman" w:cs="Times New Roman"/>
          <w:sz w:val="24"/>
        </w:rPr>
        <w:t>, 1088-1091.</w:t>
      </w:r>
    </w:p>
    <w:p w14:paraId="11AA7E07"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Tuncel, A., Pan, C., Clem, J.S., Liu, D. and Qi, Y. (2025) CRISPR</w:t>
      </w:r>
      <w:r w:rsidRPr="00652E97">
        <w:rPr>
          <w:rFonts w:ascii="Times New Roman" w:hAnsi="Times New Roman" w:cs="Times New Roman" w:hint="eastAsia"/>
          <w:sz w:val="24"/>
        </w:rPr>
        <w:t>–</w:t>
      </w:r>
      <w:r w:rsidRPr="00652E97">
        <w:rPr>
          <w:rFonts w:ascii="Times New Roman" w:hAnsi="Times New Roman" w:cs="Times New Roman"/>
          <w:sz w:val="24"/>
        </w:rPr>
        <w:t xml:space="preserve">Cas applications in agriculture and plant research. </w:t>
      </w:r>
      <w:r w:rsidRPr="00652E97">
        <w:rPr>
          <w:rFonts w:ascii="Times New Roman" w:hAnsi="Times New Roman" w:cs="Times New Roman"/>
          <w:i/>
          <w:sz w:val="24"/>
        </w:rPr>
        <w:t>Nature Reviews Molecular Cell Biology</w:t>
      </w:r>
      <w:r w:rsidRPr="00652E97">
        <w:rPr>
          <w:rFonts w:ascii="Times New Roman" w:hAnsi="Times New Roman" w:cs="Times New Roman"/>
          <w:sz w:val="24"/>
        </w:rPr>
        <w:t xml:space="preserve"> </w:t>
      </w:r>
      <w:r w:rsidRPr="00652E97">
        <w:rPr>
          <w:rFonts w:ascii="Times New Roman" w:hAnsi="Times New Roman" w:cs="Times New Roman"/>
          <w:b/>
          <w:sz w:val="24"/>
        </w:rPr>
        <w:t>26</w:t>
      </w:r>
      <w:r w:rsidRPr="00652E97">
        <w:rPr>
          <w:rFonts w:ascii="Times New Roman" w:hAnsi="Times New Roman" w:cs="Times New Roman"/>
          <w:sz w:val="24"/>
        </w:rPr>
        <w:t>, 419-441.</w:t>
      </w:r>
    </w:p>
    <w:p w14:paraId="54B194A1"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Uranga, M., Aragones, V., Selma, S., Vazquez-Vilar, M., Orzaez, D. and Daros, J.A. (2021) Efficient Cas9 multiplex editing using unspaced sgRNA arrays engineering in a Potato virus X vector. </w:t>
      </w:r>
      <w:r w:rsidRPr="00652E97">
        <w:rPr>
          <w:rFonts w:ascii="Times New Roman" w:hAnsi="Times New Roman" w:cs="Times New Roman"/>
          <w:i/>
          <w:sz w:val="24"/>
        </w:rPr>
        <w:t>Plant J</w:t>
      </w:r>
      <w:r w:rsidRPr="00652E97">
        <w:rPr>
          <w:rFonts w:ascii="Times New Roman" w:hAnsi="Times New Roman" w:cs="Times New Roman"/>
          <w:sz w:val="24"/>
        </w:rPr>
        <w:t xml:space="preserve"> </w:t>
      </w:r>
      <w:r w:rsidRPr="00652E97">
        <w:rPr>
          <w:rFonts w:ascii="Times New Roman" w:hAnsi="Times New Roman" w:cs="Times New Roman"/>
          <w:b/>
          <w:sz w:val="24"/>
        </w:rPr>
        <w:t>106</w:t>
      </w:r>
      <w:r w:rsidRPr="00652E97">
        <w:rPr>
          <w:rFonts w:ascii="Times New Roman" w:hAnsi="Times New Roman" w:cs="Times New Roman"/>
          <w:sz w:val="24"/>
        </w:rPr>
        <w:t>, 555-565.</w:t>
      </w:r>
    </w:p>
    <w:p w14:paraId="3B9FC645"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Wu, J., Zhang, Y., Li, F., Zhang, X., Ye, J., Wei, T., Li, Z., Tao, X., Cui, F., Wang, X., Zhang, L., Yan, F., Li, S., Liu, Y., Li, D., Zhou, X. and Li, Y. (2024) Plant virology in the 21st century in China: Recent advances and future directions. </w:t>
      </w:r>
      <w:r w:rsidRPr="00652E97">
        <w:rPr>
          <w:rFonts w:ascii="Times New Roman" w:hAnsi="Times New Roman" w:cs="Times New Roman"/>
          <w:i/>
          <w:sz w:val="24"/>
        </w:rPr>
        <w:t>Journal of Integrative Plant Biology</w:t>
      </w:r>
      <w:r w:rsidRPr="00652E97">
        <w:rPr>
          <w:rFonts w:ascii="Times New Roman" w:hAnsi="Times New Roman" w:cs="Times New Roman"/>
          <w:sz w:val="24"/>
        </w:rPr>
        <w:t xml:space="preserve"> </w:t>
      </w:r>
      <w:r w:rsidRPr="00652E97">
        <w:rPr>
          <w:rFonts w:ascii="Times New Roman" w:hAnsi="Times New Roman" w:cs="Times New Roman"/>
          <w:b/>
          <w:sz w:val="24"/>
        </w:rPr>
        <w:t>66</w:t>
      </w:r>
      <w:r w:rsidRPr="00652E97">
        <w:rPr>
          <w:rFonts w:ascii="Times New Roman" w:hAnsi="Times New Roman" w:cs="Times New Roman"/>
          <w:sz w:val="24"/>
        </w:rPr>
        <w:t>, 579-622.</w:t>
      </w:r>
    </w:p>
    <w:p w14:paraId="7B86207A"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Wu, L., Yang, J., Gu, Y., Wang, Q., Zhang, Z., Guo, H., Zhao, L., Zhang, H. and Gu, L. (2025) Bamboo mosaic virus</w:t>
      </w:r>
      <w:r w:rsidRPr="00652E97">
        <w:rPr>
          <w:rFonts w:ascii="Times New Roman" w:hAnsi="Times New Roman" w:cs="Times New Roman" w:hint="eastAsia"/>
          <w:sz w:val="24"/>
        </w:rPr>
        <w:t>‐</w:t>
      </w:r>
      <w:r w:rsidRPr="00652E97">
        <w:rPr>
          <w:rFonts w:ascii="Times New Roman" w:hAnsi="Times New Roman" w:cs="Times New Roman"/>
          <w:sz w:val="24"/>
        </w:rPr>
        <w:t>mediated transgene</w:t>
      </w:r>
      <w:r w:rsidRPr="00652E97">
        <w:rPr>
          <w:rFonts w:ascii="Times New Roman" w:hAnsi="Times New Roman" w:cs="Times New Roman" w:hint="eastAsia"/>
          <w:sz w:val="24"/>
        </w:rPr>
        <w:t>‐</w:t>
      </w:r>
      <w:r w:rsidRPr="00652E97">
        <w:rPr>
          <w:rFonts w:ascii="Times New Roman" w:hAnsi="Times New Roman" w:cs="Times New Roman"/>
          <w:sz w:val="24"/>
        </w:rPr>
        <w:t xml:space="preserve">free genome editing in bamboo. </w:t>
      </w:r>
      <w:r w:rsidRPr="00652E97">
        <w:rPr>
          <w:rFonts w:ascii="Times New Roman" w:hAnsi="Times New Roman" w:cs="Times New Roman"/>
          <w:i/>
          <w:sz w:val="24"/>
        </w:rPr>
        <w:t>New Phytologist</w:t>
      </w:r>
      <w:r w:rsidRPr="00652E97">
        <w:rPr>
          <w:rFonts w:ascii="Times New Roman" w:hAnsi="Times New Roman" w:cs="Times New Roman"/>
          <w:sz w:val="24"/>
        </w:rPr>
        <w:t xml:space="preserve"> </w:t>
      </w:r>
      <w:r w:rsidRPr="00652E97">
        <w:rPr>
          <w:rFonts w:ascii="Times New Roman" w:hAnsi="Times New Roman" w:cs="Times New Roman"/>
          <w:b/>
          <w:sz w:val="24"/>
        </w:rPr>
        <w:t>245</w:t>
      </w:r>
      <w:r w:rsidRPr="00652E97">
        <w:rPr>
          <w:rFonts w:ascii="Times New Roman" w:hAnsi="Times New Roman" w:cs="Times New Roman"/>
          <w:sz w:val="24"/>
        </w:rPr>
        <w:t>, 1810-1816.</w:t>
      </w:r>
    </w:p>
    <w:p w14:paraId="6398D93C"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Wu, Z., Zhang, Y., Yu, H., Pan, D., Wang, Y., Wang, Y., Li, F., Liu, C., Nan, H., Chen, W. and Ji, Q. (2021) Programmed genome editing by a miniature CRISPR-Cas12f nuclease. </w:t>
      </w:r>
      <w:r w:rsidRPr="00652E97">
        <w:rPr>
          <w:rFonts w:ascii="Times New Roman" w:hAnsi="Times New Roman" w:cs="Times New Roman"/>
          <w:i/>
          <w:sz w:val="24"/>
        </w:rPr>
        <w:t>Nat Chem Biol</w:t>
      </w:r>
      <w:r w:rsidRPr="00652E97">
        <w:rPr>
          <w:rFonts w:ascii="Times New Roman" w:hAnsi="Times New Roman" w:cs="Times New Roman"/>
          <w:sz w:val="24"/>
        </w:rPr>
        <w:t xml:space="preserve"> </w:t>
      </w:r>
      <w:r w:rsidRPr="00652E97">
        <w:rPr>
          <w:rFonts w:ascii="Times New Roman" w:hAnsi="Times New Roman" w:cs="Times New Roman"/>
          <w:b/>
          <w:sz w:val="24"/>
        </w:rPr>
        <w:t>17</w:t>
      </w:r>
      <w:r w:rsidRPr="00652E97">
        <w:rPr>
          <w:rFonts w:ascii="Times New Roman" w:hAnsi="Times New Roman" w:cs="Times New Roman"/>
          <w:sz w:val="24"/>
        </w:rPr>
        <w:t>, 1132-1138.</w:t>
      </w:r>
    </w:p>
    <w:p w14:paraId="79D2C8CE"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Yang, C.D., Liao, J.T., Lai, C.Y., Jong, M.H., Liang, C.M., Lin, Y.L., Lin, N.S., Hsu, Y.H. and Liang, S.M. (2007) Induction of protective immunity in swine by recombinant bamboo mosaic virus expressing foot-and-mouth disease virus epitopes. </w:t>
      </w:r>
      <w:r w:rsidRPr="00652E97">
        <w:rPr>
          <w:rFonts w:ascii="Times New Roman" w:hAnsi="Times New Roman" w:cs="Times New Roman"/>
          <w:i/>
          <w:sz w:val="24"/>
        </w:rPr>
        <w:t>BMC Biotechnol</w:t>
      </w:r>
      <w:r w:rsidRPr="00652E97">
        <w:rPr>
          <w:rFonts w:ascii="Times New Roman" w:hAnsi="Times New Roman" w:cs="Times New Roman"/>
          <w:sz w:val="24"/>
        </w:rPr>
        <w:t xml:space="preserve"> </w:t>
      </w:r>
      <w:r w:rsidRPr="00652E97">
        <w:rPr>
          <w:rFonts w:ascii="Times New Roman" w:hAnsi="Times New Roman" w:cs="Times New Roman"/>
          <w:b/>
          <w:sz w:val="24"/>
        </w:rPr>
        <w:t>7</w:t>
      </w:r>
      <w:r w:rsidRPr="00652E97">
        <w:rPr>
          <w:rFonts w:ascii="Times New Roman" w:hAnsi="Times New Roman" w:cs="Times New Roman"/>
          <w:sz w:val="24"/>
        </w:rPr>
        <w:t>, 62.</w:t>
      </w:r>
    </w:p>
    <w:p w14:paraId="266E8A43" w14:textId="77777777" w:rsidR="0098491F" w:rsidRPr="00652E97" w:rsidRDefault="008C7FD9">
      <w:pPr>
        <w:pStyle w:val="EndNoteBibliography"/>
        <w:spacing w:after="0"/>
        <w:ind w:left="720" w:hanging="720"/>
        <w:rPr>
          <w:rFonts w:ascii="Times New Roman" w:hAnsi="Times New Roman" w:cs="Times New Roman"/>
          <w:sz w:val="24"/>
        </w:rPr>
      </w:pPr>
      <w:r w:rsidRPr="00652E97">
        <w:rPr>
          <w:rFonts w:ascii="Times New Roman" w:hAnsi="Times New Roman" w:cs="Times New Roman"/>
          <w:sz w:val="24"/>
        </w:rPr>
        <w:t xml:space="preserve">Ye, Z., Zhang, Y., He, S., Li, S., Luo, L., Zhou, Y., Tan, J. and Wan, J. (2024) Efficient genome editing in rice with miniature Cas12f variants. </w:t>
      </w:r>
      <w:r w:rsidRPr="00652E97">
        <w:rPr>
          <w:rFonts w:ascii="Times New Roman" w:hAnsi="Times New Roman" w:cs="Times New Roman"/>
          <w:i/>
          <w:sz w:val="24"/>
        </w:rPr>
        <w:t>aBIOTECH</w:t>
      </w:r>
      <w:r w:rsidRPr="00652E97">
        <w:rPr>
          <w:rFonts w:ascii="Times New Roman" w:hAnsi="Times New Roman" w:cs="Times New Roman"/>
          <w:sz w:val="24"/>
        </w:rPr>
        <w:t xml:space="preserve"> </w:t>
      </w:r>
      <w:r w:rsidRPr="00652E97">
        <w:rPr>
          <w:rFonts w:ascii="Times New Roman" w:hAnsi="Times New Roman" w:cs="Times New Roman"/>
          <w:b/>
          <w:sz w:val="24"/>
        </w:rPr>
        <w:t>5</w:t>
      </w:r>
      <w:r w:rsidRPr="00652E97">
        <w:rPr>
          <w:rFonts w:ascii="Times New Roman" w:hAnsi="Times New Roman" w:cs="Times New Roman"/>
          <w:sz w:val="24"/>
        </w:rPr>
        <w:t>, 184-188.</w:t>
      </w:r>
    </w:p>
    <w:p w14:paraId="79BAF6E4" w14:textId="77777777" w:rsidR="0098491F" w:rsidRPr="00652E97" w:rsidRDefault="008C7FD9">
      <w:pPr>
        <w:pStyle w:val="EndNoteBibliography"/>
        <w:ind w:left="720" w:hanging="720"/>
        <w:rPr>
          <w:rFonts w:ascii="Times New Roman" w:hAnsi="Times New Roman" w:cs="Times New Roman"/>
          <w:sz w:val="24"/>
        </w:rPr>
      </w:pPr>
      <w:r w:rsidRPr="00652E97">
        <w:rPr>
          <w:rFonts w:ascii="Times New Roman" w:hAnsi="Times New Roman" w:cs="Times New Roman"/>
          <w:sz w:val="24"/>
        </w:rPr>
        <w:t xml:space="preserve">Zhan, X., Lu, Y., Zhu, J.K. and Botella, J.R. (2021) Genome editing for plant research and crop improvement. </w:t>
      </w:r>
      <w:r w:rsidRPr="00652E97">
        <w:rPr>
          <w:rFonts w:ascii="Times New Roman" w:hAnsi="Times New Roman" w:cs="Times New Roman"/>
          <w:i/>
          <w:sz w:val="24"/>
        </w:rPr>
        <w:t>J Integr Plant Biol</w:t>
      </w:r>
      <w:r w:rsidRPr="00652E97">
        <w:rPr>
          <w:rFonts w:ascii="Times New Roman" w:hAnsi="Times New Roman" w:cs="Times New Roman"/>
          <w:sz w:val="24"/>
        </w:rPr>
        <w:t xml:space="preserve"> </w:t>
      </w:r>
      <w:r w:rsidRPr="00652E97">
        <w:rPr>
          <w:rFonts w:ascii="Times New Roman" w:hAnsi="Times New Roman" w:cs="Times New Roman"/>
          <w:b/>
          <w:sz w:val="24"/>
        </w:rPr>
        <w:t>63</w:t>
      </w:r>
      <w:r w:rsidRPr="00652E97">
        <w:rPr>
          <w:rFonts w:ascii="Times New Roman" w:hAnsi="Times New Roman" w:cs="Times New Roman"/>
          <w:sz w:val="24"/>
        </w:rPr>
        <w:t>, 3-33.</w:t>
      </w:r>
    </w:p>
    <w:p w14:paraId="149E7EC5" w14:textId="77777777" w:rsidR="0098491F" w:rsidRDefault="008C7FD9">
      <w:pPr>
        <w:spacing w:line="480" w:lineRule="auto"/>
        <w:jc w:val="both"/>
        <w:rPr>
          <w:rFonts w:ascii="Times New Roman" w:hAnsi="Times New Roman" w:cs="Times New Roman"/>
          <w:color w:val="000000" w:themeColor="text1"/>
          <w:sz w:val="24"/>
        </w:rPr>
      </w:pPr>
      <w:r>
        <w:rPr>
          <w:rFonts w:ascii="Times New Roman" w:hAnsi="Times New Roman" w:cs="Times New Roman"/>
          <w:color w:val="000000" w:themeColor="text1"/>
          <w:sz w:val="24"/>
        </w:rPr>
        <w:fldChar w:fldCharType="end"/>
      </w:r>
    </w:p>
    <w:p w14:paraId="1F71FB73" w14:textId="77777777" w:rsidR="0098491F" w:rsidRDefault="0098491F">
      <w:pPr>
        <w:spacing w:line="480" w:lineRule="auto"/>
        <w:jc w:val="both"/>
        <w:rPr>
          <w:rFonts w:ascii="Times New Roman" w:hAnsi="Times New Roman" w:cs="Times New Roman"/>
          <w:color w:val="000000" w:themeColor="text1"/>
          <w:sz w:val="24"/>
        </w:rPr>
      </w:pPr>
    </w:p>
    <w:p w14:paraId="72C820DF" w14:textId="77777777" w:rsidR="0098491F" w:rsidRDefault="0098491F">
      <w:pPr>
        <w:spacing w:line="480" w:lineRule="auto"/>
        <w:jc w:val="both"/>
        <w:rPr>
          <w:rFonts w:ascii="Times New Roman" w:hAnsi="Times New Roman" w:cs="Times New Roman"/>
          <w:color w:val="000000" w:themeColor="text1"/>
          <w:sz w:val="24"/>
        </w:rPr>
      </w:pPr>
    </w:p>
    <w:p w14:paraId="30C51B93" w14:textId="77777777" w:rsidR="0098491F" w:rsidRDefault="0098491F">
      <w:pPr>
        <w:spacing w:line="480" w:lineRule="auto"/>
        <w:jc w:val="both"/>
        <w:rPr>
          <w:rFonts w:ascii="Times New Roman" w:hAnsi="Times New Roman" w:cs="Times New Roman"/>
          <w:color w:val="000000" w:themeColor="text1"/>
          <w:sz w:val="24"/>
        </w:rPr>
      </w:pPr>
    </w:p>
    <w:sectPr w:rsidR="0098491F">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CA394A" w14:textId="77777777" w:rsidR="002C5A58" w:rsidRDefault="002C5A58">
      <w:pPr>
        <w:spacing w:line="240" w:lineRule="auto"/>
      </w:pPr>
      <w:r>
        <w:separator/>
      </w:r>
    </w:p>
  </w:endnote>
  <w:endnote w:type="continuationSeparator" w:id="0">
    <w:p w14:paraId="2F5576E5" w14:textId="77777777" w:rsidR="002C5A58" w:rsidRDefault="002C5A5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7CD66C" w14:textId="77777777" w:rsidR="002C5A58" w:rsidRDefault="002C5A58">
      <w:pPr>
        <w:spacing w:after="0"/>
      </w:pPr>
      <w:r>
        <w:separator/>
      </w:r>
    </w:p>
  </w:footnote>
  <w:footnote w:type="continuationSeparator" w:id="0">
    <w:p w14:paraId="5CC3F152" w14:textId="77777777" w:rsidR="002C5A58" w:rsidRDefault="002C5A58">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bordersDoNotSurroundHeader/>
  <w:bordersDoNotSurroundFooter/>
  <w:proofState w:spelling="clean" w:grammar="clean"/>
  <w:defaultTabStop w:val="420"/>
  <w:drawingGridHorizontalSpacing w:val="11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ant Biotech J Copy&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wavzrzx09t23e5zvpveaf5xvsfsrafert2&quot;&gt;WuL-EndNote库&lt;record-ids&gt;&lt;item&gt;34&lt;/item&gt;&lt;item&gt;300&lt;/item&gt;&lt;item&gt;316&lt;/item&gt;&lt;item&gt;319&lt;/item&gt;&lt;item&gt;320&lt;/item&gt;&lt;item&gt;369&lt;/item&gt;&lt;item&gt;490&lt;/item&gt;&lt;item&gt;503&lt;/item&gt;&lt;item&gt;516&lt;/item&gt;&lt;item&gt;534&lt;/item&gt;&lt;item&gt;560&lt;/item&gt;&lt;item&gt;612&lt;/item&gt;&lt;item&gt;621&lt;/item&gt;&lt;item&gt;622&lt;/item&gt;&lt;item&gt;661&lt;/item&gt;&lt;item&gt;700&lt;/item&gt;&lt;item&gt;703&lt;/item&gt;&lt;item&gt;707&lt;/item&gt;&lt;item&gt;711&lt;/item&gt;&lt;item&gt;712&lt;/item&gt;&lt;item&gt;717&lt;/item&gt;&lt;item&gt;734&lt;/item&gt;&lt;item&gt;741&lt;/item&gt;&lt;item&gt;751&lt;/item&gt;&lt;item&gt;752&lt;/item&gt;&lt;item&gt;787&lt;/item&gt;&lt;item&gt;854&lt;/item&gt;&lt;item&gt;855&lt;/item&gt;&lt;item&gt;858&lt;/item&gt;&lt;item&gt;867&lt;/item&gt;&lt;item&gt;870&lt;/item&gt;&lt;item&gt;883&lt;/item&gt;&lt;item&gt;1172&lt;/item&gt;&lt;item&gt;1282&lt;/item&gt;&lt;item&gt;1287&lt;/item&gt;&lt;item&gt;1289&lt;/item&gt;&lt;item&gt;1290&lt;/item&gt;&lt;item&gt;1293&lt;/item&gt;&lt;/record-ids&gt;&lt;/item&gt;&lt;/Libraries&gt;"/>
  </w:docVars>
  <w:rsids>
    <w:rsidRoot w:val="00EC50AC"/>
    <w:rsid w:val="000000E8"/>
    <w:rsid w:val="00002C21"/>
    <w:rsid w:val="00003818"/>
    <w:rsid w:val="0000406A"/>
    <w:rsid w:val="00012204"/>
    <w:rsid w:val="00012227"/>
    <w:rsid w:val="0001391F"/>
    <w:rsid w:val="0001495C"/>
    <w:rsid w:val="00014E6F"/>
    <w:rsid w:val="00015B45"/>
    <w:rsid w:val="00016170"/>
    <w:rsid w:val="00016463"/>
    <w:rsid w:val="0001772C"/>
    <w:rsid w:val="00021451"/>
    <w:rsid w:val="00021727"/>
    <w:rsid w:val="0002312C"/>
    <w:rsid w:val="00024BB9"/>
    <w:rsid w:val="00025DCD"/>
    <w:rsid w:val="000271A1"/>
    <w:rsid w:val="00027C7F"/>
    <w:rsid w:val="0003130C"/>
    <w:rsid w:val="00032D7C"/>
    <w:rsid w:val="00032F05"/>
    <w:rsid w:val="000330F3"/>
    <w:rsid w:val="00035FC8"/>
    <w:rsid w:val="00042232"/>
    <w:rsid w:val="000424FC"/>
    <w:rsid w:val="00042AEE"/>
    <w:rsid w:val="00043096"/>
    <w:rsid w:val="000451B2"/>
    <w:rsid w:val="00046C11"/>
    <w:rsid w:val="00046E1B"/>
    <w:rsid w:val="00052F77"/>
    <w:rsid w:val="00053887"/>
    <w:rsid w:val="00055279"/>
    <w:rsid w:val="00057918"/>
    <w:rsid w:val="00057B40"/>
    <w:rsid w:val="0006068C"/>
    <w:rsid w:val="000649D8"/>
    <w:rsid w:val="000663F2"/>
    <w:rsid w:val="00072385"/>
    <w:rsid w:val="00073039"/>
    <w:rsid w:val="000731FD"/>
    <w:rsid w:val="00076582"/>
    <w:rsid w:val="000771F2"/>
    <w:rsid w:val="000773D7"/>
    <w:rsid w:val="00080917"/>
    <w:rsid w:val="0008227F"/>
    <w:rsid w:val="00083D5B"/>
    <w:rsid w:val="00083D8C"/>
    <w:rsid w:val="00085AF5"/>
    <w:rsid w:val="000862BC"/>
    <w:rsid w:val="00086FF5"/>
    <w:rsid w:val="000929C6"/>
    <w:rsid w:val="00093DEA"/>
    <w:rsid w:val="00094CC2"/>
    <w:rsid w:val="0009596A"/>
    <w:rsid w:val="000962C3"/>
    <w:rsid w:val="000971DA"/>
    <w:rsid w:val="000A0CAC"/>
    <w:rsid w:val="000A2208"/>
    <w:rsid w:val="000A23F2"/>
    <w:rsid w:val="000A335D"/>
    <w:rsid w:val="000A4149"/>
    <w:rsid w:val="000A5CA6"/>
    <w:rsid w:val="000B0344"/>
    <w:rsid w:val="000B0D4F"/>
    <w:rsid w:val="000B3BDD"/>
    <w:rsid w:val="000B3C87"/>
    <w:rsid w:val="000B4864"/>
    <w:rsid w:val="000B6AB8"/>
    <w:rsid w:val="000B7D57"/>
    <w:rsid w:val="000C0AB8"/>
    <w:rsid w:val="000C2E6F"/>
    <w:rsid w:val="000C3453"/>
    <w:rsid w:val="000C5CBF"/>
    <w:rsid w:val="000D0435"/>
    <w:rsid w:val="000D0D66"/>
    <w:rsid w:val="000D2795"/>
    <w:rsid w:val="000D5821"/>
    <w:rsid w:val="000E0A26"/>
    <w:rsid w:val="000E1F27"/>
    <w:rsid w:val="000E330E"/>
    <w:rsid w:val="000E3B01"/>
    <w:rsid w:val="000E510D"/>
    <w:rsid w:val="000E7406"/>
    <w:rsid w:val="000E7960"/>
    <w:rsid w:val="000F18E1"/>
    <w:rsid w:val="000F24C2"/>
    <w:rsid w:val="000F4A99"/>
    <w:rsid w:val="0010038E"/>
    <w:rsid w:val="0010241E"/>
    <w:rsid w:val="00105139"/>
    <w:rsid w:val="00105FF0"/>
    <w:rsid w:val="001073E3"/>
    <w:rsid w:val="00110764"/>
    <w:rsid w:val="00111646"/>
    <w:rsid w:val="00112E02"/>
    <w:rsid w:val="001134E0"/>
    <w:rsid w:val="0011456C"/>
    <w:rsid w:val="0011526F"/>
    <w:rsid w:val="0011765C"/>
    <w:rsid w:val="00117E5A"/>
    <w:rsid w:val="00120F6E"/>
    <w:rsid w:val="00121850"/>
    <w:rsid w:val="00123D17"/>
    <w:rsid w:val="001251CC"/>
    <w:rsid w:val="001320E3"/>
    <w:rsid w:val="00132669"/>
    <w:rsid w:val="00132928"/>
    <w:rsid w:val="001329DB"/>
    <w:rsid w:val="0013342F"/>
    <w:rsid w:val="00133A6B"/>
    <w:rsid w:val="00134408"/>
    <w:rsid w:val="001348C8"/>
    <w:rsid w:val="00134D1B"/>
    <w:rsid w:val="00137AC1"/>
    <w:rsid w:val="00140A6E"/>
    <w:rsid w:val="001415D2"/>
    <w:rsid w:val="00141A87"/>
    <w:rsid w:val="00143CBB"/>
    <w:rsid w:val="001444E8"/>
    <w:rsid w:val="00147A74"/>
    <w:rsid w:val="00151399"/>
    <w:rsid w:val="00151847"/>
    <w:rsid w:val="00153911"/>
    <w:rsid w:val="00154D54"/>
    <w:rsid w:val="0015600B"/>
    <w:rsid w:val="0015732B"/>
    <w:rsid w:val="00162885"/>
    <w:rsid w:val="00163D19"/>
    <w:rsid w:val="00167019"/>
    <w:rsid w:val="00173D74"/>
    <w:rsid w:val="001742CA"/>
    <w:rsid w:val="001747A8"/>
    <w:rsid w:val="00174A50"/>
    <w:rsid w:val="0017679D"/>
    <w:rsid w:val="00177A39"/>
    <w:rsid w:val="00177FAB"/>
    <w:rsid w:val="0018154C"/>
    <w:rsid w:val="00181996"/>
    <w:rsid w:val="0018240A"/>
    <w:rsid w:val="001832AA"/>
    <w:rsid w:val="00183E65"/>
    <w:rsid w:val="001844D1"/>
    <w:rsid w:val="00185972"/>
    <w:rsid w:val="00185B92"/>
    <w:rsid w:val="00187D96"/>
    <w:rsid w:val="00187F40"/>
    <w:rsid w:val="00194C6C"/>
    <w:rsid w:val="00194E22"/>
    <w:rsid w:val="00197666"/>
    <w:rsid w:val="00197F19"/>
    <w:rsid w:val="001A24C4"/>
    <w:rsid w:val="001B1EF6"/>
    <w:rsid w:val="001B3DA5"/>
    <w:rsid w:val="001B4914"/>
    <w:rsid w:val="001B6DDE"/>
    <w:rsid w:val="001B72AF"/>
    <w:rsid w:val="001C0320"/>
    <w:rsid w:val="001C2216"/>
    <w:rsid w:val="001C617B"/>
    <w:rsid w:val="001C78F2"/>
    <w:rsid w:val="001D1EA7"/>
    <w:rsid w:val="001D4083"/>
    <w:rsid w:val="001D47F8"/>
    <w:rsid w:val="001D4DE7"/>
    <w:rsid w:val="001D5BD5"/>
    <w:rsid w:val="001D7D14"/>
    <w:rsid w:val="001E147F"/>
    <w:rsid w:val="001E23F8"/>
    <w:rsid w:val="001E2E1C"/>
    <w:rsid w:val="001E485B"/>
    <w:rsid w:val="001E48C7"/>
    <w:rsid w:val="001E71F5"/>
    <w:rsid w:val="001F3A41"/>
    <w:rsid w:val="001F4825"/>
    <w:rsid w:val="001F4C1D"/>
    <w:rsid w:val="001F72BA"/>
    <w:rsid w:val="002003BE"/>
    <w:rsid w:val="00200467"/>
    <w:rsid w:val="00201184"/>
    <w:rsid w:val="00201A1D"/>
    <w:rsid w:val="0020560B"/>
    <w:rsid w:val="002064B8"/>
    <w:rsid w:val="00206A2A"/>
    <w:rsid w:val="00211143"/>
    <w:rsid w:val="002156BC"/>
    <w:rsid w:val="00215954"/>
    <w:rsid w:val="00217B4F"/>
    <w:rsid w:val="00223CE7"/>
    <w:rsid w:val="00224957"/>
    <w:rsid w:val="0022721B"/>
    <w:rsid w:val="00230FC3"/>
    <w:rsid w:val="00233D95"/>
    <w:rsid w:val="00237884"/>
    <w:rsid w:val="00243199"/>
    <w:rsid w:val="002451A3"/>
    <w:rsid w:val="002451D9"/>
    <w:rsid w:val="002462FF"/>
    <w:rsid w:val="00246D60"/>
    <w:rsid w:val="00246E39"/>
    <w:rsid w:val="00247A61"/>
    <w:rsid w:val="00247D65"/>
    <w:rsid w:val="00250C7D"/>
    <w:rsid w:val="00250D06"/>
    <w:rsid w:val="0025168C"/>
    <w:rsid w:val="00253E09"/>
    <w:rsid w:val="002552D4"/>
    <w:rsid w:val="0025684F"/>
    <w:rsid w:val="00257675"/>
    <w:rsid w:val="002576E9"/>
    <w:rsid w:val="00257AA9"/>
    <w:rsid w:val="00257CA5"/>
    <w:rsid w:val="00257FDF"/>
    <w:rsid w:val="00262665"/>
    <w:rsid w:val="00266281"/>
    <w:rsid w:val="00266ACA"/>
    <w:rsid w:val="00267021"/>
    <w:rsid w:val="002705E6"/>
    <w:rsid w:val="00271595"/>
    <w:rsid w:val="002719C7"/>
    <w:rsid w:val="002720F6"/>
    <w:rsid w:val="00273FF8"/>
    <w:rsid w:val="00274BDB"/>
    <w:rsid w:val="002819D7"/>
    <w:rsid w:val="00283123"/>
    <w:rsid w:val="00285082"/>
    <w:rsid w:val="00285127"/>
    <w:rsid w:val="00285D40"/>
    <w:rsid w:val="00285F04"/>
    <w:rsid w:val="00286289"/>
    <w:rsid w:val="00286A9B"/>
    <w:rsid w:val="00286B31"/>
    <w:rsid w:val="0029094D"/>
    <w:rsid w:val="00291B12"/>
    <w:rsid w:val="00293BF8"/>
    <w:rsid w:val="00294713"/>
    <w:rsid w:val="0029533B"/>
    <w:rsid w:val="002955CD"/>
    <w:rsid w:val="00296B80"/>
    <w:rsid w:val="002A004A"/>
    <w:rsid w:val="002A0E73"/>
    <w:rsid w:val="002A2362"/>
    <w:rsid w:val="002A5707"/>
    <w:rsid w:val="002A5DE7"/>
    <w:rsid w:val="002A6AB7"/>
    <w:rsid w:val="002B3431"/>
    <w:rsid w:val="002B4EB7"/>
    <w:rsid w:val="002C0A56"/>
    <w:rsid w:val="002C36A2"/>
    <w:rsid w:val="002C493F"/>
    <w:rsid w:val="002C4CFC"/>
    <w:rsid w:val="002C4E3E"/>
    <w:rsid w:val="002C5412"/>
    <w:rsid w:val="002C5A58"/>
    <w:rsid w:val="002C5CA5"/>
    <w:rsid w:val="002C6AC4"/>
    <w:rsid w:val="002D0E05"/>
    <w:rsid w:val="002D1BE9"/>
    <w:rsid w:val="002D3F8C"/>
    <w:rsid w:val="002D685A"/>
    <w:rsid w:val="002D6E3C"/>
    <w:rsid w:val="002E1BA4"/>
    <w:rsid w:val="002E3C44"/>
    <w:rsid w:val="002E7021"/>
    <w:rsid w:val="002E7457"/>
    <w:rsid w:val="002F08E0"/>
    <w:rsid w:val="002F176C"/>
    <w:rsid w:val="002F4CE0"/>
    <w:rsid w:val="002F56CA"/>
    <w:rsid w:val="002F5F24"/>
    <w:rsid w:val="00300CB4"/>
    <w:rsid w:val="00304D64"/>
    <w:rsid w:val="0030644A"/>
    <w:rsid w:val="0031044E"/>
    <w:rsid w:val="00310465"/>
    <w:rsid w:val="003118A7"/>
    <w:rsid w:val="00311BAF"/>
    <w:rsid w:val="00311E86"/>
    <w:rsid w:val="00312A77"/>
    <w:rsid w:val="00314B18"/>
    <w:rsid w:val="00314C76"/>
    <w:rsid w:val="00320859"/>
    <w:rsid w:val="00320FF3"/>
    <w:rsid w:val="0032302E"/>
    <w:rsid w:val="00333582"/>
    <w:rsid w:val="00333B70"/>
    <w:rsid w:val="00333C7B"/>
    <w:rsid w:val="00334E7A"/>
    <w:rsid w:val="003350FE"/>
    <w:rsid w:val="00337A41"/>
    <w:rsid w:val="0034201E"/>
    <w:rsid w:val="00342692"/>
    <w:rsid w:val="0034600F"/>
    <w:rsid w:val="0034655C"/>
    <w:rsid w:val="00346F2B"/>
    <w:rsid w:val="00347794"/>
    <w:rsid w:val="00350395"/>
    <w:rsid w:val="00352AA6"/>
    <w:rsid w:val="00353714"/>
    <w:rsid w:val="00353849"/>
    <w:rsid w:val="003549B1"/>
    <w:rsid w:val="003558F0"/>
    <w:rsid w:val="00362B7B"/>
    <w:rsid w:val="00364BD2"/>
    <w:rsid w:val="00364E4D"/>
    <w:rsid w:val="00367A5B"/>
    <w:rsid w:val="0037010F"/>
    <w:rsid w:val="0037118D"/>
    <w:rsid w:val="0037417C"/>
    <w:rsid w:val="00375F49"/>
    <w:rsid w:val="003760F2"/>
    <w:rsid w:val="003777ED"/>
    <w:rsid w:val="00377ECC"/>
    <w:rsid w:val="00377F62"/>
    <w:rsid w:val="003803C3"/>
    <w:rsid w:val="00381DE5"/>
    <w:rsid w:val="003857BB"/>
    <w:rsid w:val="00386A2D"/>
    <w:rsid w:val="00387B21"/>
    <w:rsid w:val="003913E9"/>
    <w:rsid w:val="00391DA9"/>
    <w:rsid w:val="00392CB6"/>
    <w:rsid w:val="00395023"/>
    <w:rsid w:val="00395262"/>
    <w:rsid w:val="00395CC7"/>
    <w:rsid w:val="00395F7E"/>
    <w:rsid w:val="003A20AA"/>
    <w:rsid w:val="003A2DCE"/>
    <w:rsid w:val="003A5396"/>
    <w:rsid w:val="003A7372"/>
    <w:rsid w:val="003A74F6"/>
    <w:rsid w:val="003B03E3"/>
    <w:rsid w:val="003B30BA"/>
    <w:rsid w:val="003B447B"/>
    <w:rsid w:val="003B5A1B"/>
    <w:rsid w:val="003B5FAD"/>
    <w:rsid w:val="003B7FC5"/>
    <w:rsid w:val="003C042D"/>
    <w:rsid w:val="003C1D0F"/>
    <w:rsid w:val="003C4C40"/>
    <w:rsid w:val="003C77FF"/>
    <w:rsid w:val="003D0243"/>
    <w:rsid w:val="003D17C9"/>
    <w:rsid w:val="003D5CF9"/>
    <w:rsid w:val="003E1B34"/>
    <w:rsid w:val="003E3CDD"/>
    <w:rsid w:val="003E6BDC"/>
    <w:rsid w:val="003E7F34"/>
    <w:rsid w:val="003F04CD"/>
    <w:rsid w:val="003F1513"/>
    <w:rsid w:val="003F2092"/>
    <w:rsid w:val="003F3600"/>
    <w:rsid w:val="003F3F3D"/>
    <w:rsid w:val="003F4A10"/>
    <w:rsid w:val="00400CCE"/>
    <w:rsid w:val="004013A7"/>
    <w:rsid w:val="004023D4"/>
    <w:rsid w:val="004027C8"/>
    <w:rsid w:val="004058B0"/>
    <w:rsid w:val="004125C1"/>
    <w:rsid w:val="00413DA6"/>
    <w:rsid w:val="00414285"/>
    <w:rsid w:val="00414944"/>
    <w:rsid w:val="0041527B"/>
    <w:rsid w:val="0041791E"/>
    <w:rsid w:val="00417E03"/>
    <w:rsid w:val="004307F5"/>
    <w:rsid w:val="00430A36"/>
    <w:rsid w:val="00430C58"/>
    <w:rsid w:val="004317C0"/>
    <w:rsid w:val="00431D3F"/>
    <w:rsid w:val="00433237"/>
    <w:rsid w:val="00434BCD"/>
    <w:rsid w:val="00442934"/>
    <w:rsid w:val="00442A84"/>
    <w:rsid w:val="004457AF"/>
    <w:rsid w:val="00445D13"/>
    <w:rsid w:val="004463BF"/>
    <w:rsid w:val="00447A03"/>
    <w:rsid w:val="0045133A"/>
    <w:rsid w:val="00451491"/>
    <w:rsid w:val="00451537"/>
    <w:rsid w:val="00452759"/>
    <w:rsid w:val="004531C9"/>
    <w:rsid w:val="00455FE1"/>
    <w:rsid w:val="00456A26"/>
    <w:rsid w:val="004655BA"/>
    <w:rsid w:val="00465B12"/>
    <w:rsid w:val="00465BA3"/>
    <w:rsid w:val="004663B8"/>
    <w:rsid w:val="00466446"/>
    <w:rsid w:val="00466CA7"/>
    <w:rsid w:val="00466DAB"/>
    <w:rsid w:val="00467893"/>
    <w:rsid w:val="00471399"/>
    <w:rsid w:val="00472426"/>
    <w:rsid w:val="00476D4F"/>
    <w:rsid w:val="004804D2"/>
    <w:rsid w:val="004826A5"/>
    <w:rsid w:val="00483B33"/>
    <w:rsid w:val="00483C45"/>
    <w:rsid w:val="004852C8"/>
    <w:rsid w:val="00493A6A"/>
    <w:rsid w:val="00493BD7"/>
    <w:rsid w:val="00493E9B"/>
    <w:rsid w:val="00495349"/>
    <w:rsid w:val="004958F3"/>
    <w:rsid w:val="00495929"/>
    <w:rsid w:val="0049683E"/>
    <w:rsid w:val="00496AD6"/>
    <w:rsid w:val="004A1502"/>
    <w:rsid w:val="004A1B92"/>
    <w:rsid w:val="004A1E87"/>
    <w:rsid w:val="004A5A32"/>
    <w:rsid w:val="004A639C"/>
    <w:rsid w:val="004B0534"/>
    <w:rsid w:val="004B060C"/>
    <w:rsid w:val="004B1606"/>
    <w:rsid w:val="004B63F9"/>
    <w:rsid w:val="004B641B"/>
    <w:rsid w:val="004B75C3"/>
    <w:rsid w:val="004C13D5"/>
    <w:rsid w:val="004C21A6"/>
    <w:rsid w:val="004C5068"/>
    <w:rsid w:val="004C5EB7"/>
    <w:rsid w:val="004C6375"/>
    <w:rsid w:val="004D0C1D"/>
    <w:rsid w:val="004D15FA"/>
    <w:rsid w:val="004D1D10"/>
    <w:rsid w:val="004D725B"/>
    <w:rsid w:val="004E1995"/>
    <w:rsid w:val="004E5C59"/>
    <w:rsid w:val="004F14F7"/>
    <w:rsid w:val="004F2F0B"/>
    <w:rsid w:val="004F62B8"/>
    <w:rsid w:val="00502C3B"/>
    <w:rsid w:val="0050320B"/>
    <w:rsid w:val="00503366"/>
    <w:rsid w:val="005042B3"/>
    <w:rsid w:val="00504426"/>
    <w:rsid w:val="00505B50"/>
    <w:rsid w:val="00505EAE"/>
    <w:rsid w:val="00506AD1"/>
    <w:rsid w:val="00507D46"/>
    <w:rsid w:val="00507FF3"/>
    <w:rsid w:val="0051069B"/>
    <w:rsid w:val="00511029"/>
    <w:rsid w:val="00511317"/>
    <w:rsid w:val="005115AB"/>
    <w:rsid w:val="0051439D"/>
    <w:rsid w:val="00515C35"/>
    <w:rsid w:val="005176B7"/>
    <w:rsid w:val="00517F51"/>
    <w:rsid w:val="005211F6"/>
    <w:rsid w:val="00526C2C"/>
    <w:rsid w:val="00531B66"/>
    <w:rsid w:val="0053331D"/>
    <w:rsid w:val="0053547F"/>
    <w:rsid w:val="00536220"/>
    <w:rsid w:val="0054008F"/>
    <w:rsid w:val="005441E4"/>
    <w:rsid w:val="005448DA"/>
    <w:rsid w:val="0054643A"/>
    <w:rsid w:val="0054733B"/>
    <w:rsid w:val="00556DEC"/>
    <w:rsid w:val="005572AB"/>
    <w:rsid w:val="00561241"/>
    <w:rsid w:val="00561C2F"/>
    <w:rsid w:val="00563767"/>
    <w:rsid w:val="00564481"/>
    <w:rsid w:val="00565735"/>
    <w:rsid w:val="0056659D"/>
    <w:rsid w:val="005665C0"/>
    <w:rsid w:val="005671E2"/>
    <w:rsid w:val="0056750A"/>
    <w:rsid w:val="005703E9"/>
    <w:rsid w:val="005707E3"/>
    <w:rsid w:val="00570FF2"/>
    <w:rsid w:val="00573B20"/>
    <w:rsid w:val="00573F45"/>
    <w:rsid w:val="005742E3"/>
    <w:rsid w:val="00576FAB"/>
    <w:rsid w:val="005806C6"/>
    <w:rsid w:val="005808D0"/>
    <w:rsid w:val="005830D5"/>
    <w:rsid w:val="00583938"/>
    <w:rsid w:val="0058393A"/>
    <w:rsid w:val="00583D76"/>
    <w:rsid w:val="0058581D"/>
    <w:rsid w:val="00586395"/>
    <w:rsid w:val="00587915"/>
    <w:rsid w:val="00587B07"/>
    <w:rsid w:val="00591AB7"/>
    <w:rsid w:val="00592418"/>
    <w:rsid w:val="00593E3D"/>
    <w:rsid w:val="0059519C"/>
    <w:rsid w:val="005952CC"/>
    <w:rsid w:val="005955A9"/>
    <w:rsid w:val="005979BC"/>
    <w:rsid w:val="005A1C0F"/>
    <w:rsid w:val="005A234A"/>
    <w:rsid w:val="005A376B"/>
    <w:rsid w:val="005A4300"/>
    <w:rsid w:val="005A4994"/>
    <w:rsid w:val="005A4D22"/>
    <w:rsid w:val="005A5FBB"/>
    <w:rsid w:val="005B31DD"/>
    <w:rsid w:val="005B4181"/>
    <w:rsid w:val="005B5508"/>
    <w:rsid w:val="005B6DE2"/>
    <w:rsid w:val="005C2735"/>
    <w:rsid w:val="005C33E1"/>
    <w:rsid w:val="005C4082"/>
    <w:rsid w:val="005C4655"/>
    <w:rsid w:val="005C723A"/>
    <w:rsid w:val="005C737E"/>
    <w:rsid w:val="005D2903"/>
    <w:rsid w:val="005D297D"/>
    <w:rsid w:val="005D5BE6"/>
    <w:rsid w:val="005D5EEF"/>
    <w:rsid w:val="005E41E0"/>
    <w:rsid w:val="005E571B"/>
    <w:rsid w:val="005E59BF"/>
    <w:rsid w:val="005E69A9"/>
    <w:rsid w:val="005F00D4"/>
    <w:rsid w:val="005F17A9"/>
    <w:rsid w:val="005F1964"/>
    <w:rsid w:val="005F25E0"/>
    <w:rsid w:val="005F3AB3"/>
    <w:rsid w:val="005F4220"/>
    <w:rsid w:val="005F6334"/>
    <w:rsid w:val="005F78C7"/>
    <w:rsid w:val="00602459"/>
    <w:rsid w:val="006031D2"/>
    <w:rsid w:val="00611893"/>
    <w:rsid w:val="0062105E"/>
    <w:rsid w:val="006213F7"/>
    <w:rsid w:val="00624724"/>
    <w:rsid w:val="0062553D"/>
    <w:rsid w:val="006255A1"/>
    <w:rsid w:val="00627DD4"/>
    <w:rsid w:val="00631582"/>
    <w:rsid w:val="006325D6"/>
    <w:rsid w:val="00634AC7"/>
    <w:rsid w:val="0064057D"/>
    <w:rsid w:val="00640DAA"/>
    <w:rsid w:val="00643270"/>
    <w:rsid w:val="006438F5"/>
    <w:rsid w:val="00647F16"/>
    <w:rsid w:val="0065000F"/>
    <w:rsid w:val="00650E85"/>
    <w:rsid w:val="00652729"/>
    <w:rsid w:val="00652CE2"/>
    <w:rsid w:val="00652E97"/>
    <w:rsid w:val="00652FDB"/>
    <w:rsid w:val="00655E9E"/>
    <w:rsid w:val="00655ED2"/>
    <w:rsid w:val="00656723"/>
    <w:rsid w:val="00656885"/>
    <w:rsid w:val="00657539"/>
    <w:rsid w:val="0066104F"/>
    <w:rsid w:val="00661DB9"/>
    <w:rsid w:val="00664B6B"/>
    <w:rsid w:val="00665C48"/>
    <w:rsid w:val="006661A2"/>
    <w:rsid w:val="00666451"/>
    <w:rsid w:val="00666FB6"/>
    <w:rsid w:val="00667FA3"/>
    <w:rsid w:val="006759C6"/>
    <w:rsid w:val="00676591"/>
    <w:rsid w:val="006779B7"/>
    <w:rsid w:val="006816BD"/>
    <w:rsid w:val="00682194"/>
    <w:rsid w:val="0068635C"/>
    <w:rsid w:val="00686EC3"/>
    <w:rsid w:val="00690614"/>
    <w:rsid w:val="006941AD"/>
    <w:rsid w:val="0069511F"/>
    <w:rsid w:val="00696341"/>
    <w:rsid w:val="00696EBD"/>
    <w:rsid w:val="006A20FC"/>
    <w:rsid w:val="006A465A"/>
    <w:rsid w:val="006A4E0D"/>
    <w:rsid w:val="006A5319"/>
    <w:rsid w:val="006B0F9D"/>
    <w:rsid w:val="006B191E"/>
    <w:rsid w:val="006B7914"/>
    <w:rsid w:val="006C0C2B"/>
    <w:rsid w:val="006C59A6"/>
    <w:rsid w:val="006C60C4"/>
    <w:rsid w:val="006C6E40"/>
    <w:rsid w:val="006D1DA7"/>
    <w:rsid w:val="006D24AA"/>
    <w:rsid w:val="006D24B7"/>
    <w:rsid w:val="006D2634"/>
    <w:rsid w:val="006D296B"/>
    <w:rsid w:val="006D421A"/>
    <w:rsid w:val="006D4482"/>
    <w:rsid w:val="006D6CAF"/>
    <w:rsid w:val="006E519F"/>
    <w:rsid w:val="006E65D0"/>
    <w:rsid w:val="006F0665"/>
    <w:rsid w:val="006F136F"/>
    <w:rsid w:val="006F429C"/>
    <w:rsid w:val="006F50EC"/>
    <w:rsid w:val="00700EEB"/>
    <w:rsid w:val="00701E1F"/>
    <w:rsid w:val="00704CCB"/>
    <w:rsid w:val="00705747"/>
    <w:rsid w:val="00705D23"/>
    <w:rsid w:val="00707E3B"/>
    <w:rsid w:val="00711430"/>
    <w:rsid w:val="007118D2"/>
    <w:rsid w:val="00711BE7"/>
    <w:rsid w:val="007128B6"/>
    <w:rsid w:val="00713082"/>
    <w:rsid w:val="007159D8"/>
    <w:rsid w:val="00716529"/>
    <w:rsid w:val="00721348"/>
    <w:rsid w:val="007220F2"/>
    <w:rsid w:val="00731C84"/>
    <w:rsid w:val="00735C86"/>
    <w:rsid w:val="007361A6"/>
    <w:rsid w:val="00736F42"/>
    <w:rsid w:val="00740C1B"/>
    <w:rsid w:val="00741BA9"/>
    <w:rsid w:val="00741EBE"/>
    <w:rsid w:val="00742044"/>
    <w:rsid w:val="00745674"/>
    <w:rsid w:val="00745FC5"/>
    <w:rsid w:val="00746E8B"/>
    <w:rsid w:val="007514BB"/>
    <w:rsid w:val="00754BD8"/>
    <w:rsid w:val="007551C2"/>
    <w:rsid w:val="0075528E"/>
    <w:rsid w:val="0075629A"/>
    <w:rsid w:val="00760FF1"/>
    <w:rsid w:val="00762BE8"/>
    <w:rsid w:val="00764656"/>
    <w:rsid w:val="00764D3A"/>
    <w:rsid w:val="007664B8"/>
    <w:rsid w:val="00771694"/>
    <w:rsid w:val="0077231B"/>
    <w:rsid w:val="0077394C"/>
    <w:rsid w:val="00774004"/>
    <w:rsid w:val="00775EC1"/>
    <w:rsid w:val="00776F30"/>
    <w:rsid w:val="007810B4"/>
    <w:rsid w:val="00781C2E"/>
    <w:rsid w:val="00782A8F"/>
    <w:rsid w:val="00782F70"/>
    <w:rsid w:val="00786A7E"/>
    <w:rsid w:val="00787361"/>
    <w:rsid w:val="00790625"/>
    <w:rsid w:val="0079069C"/>
    <w:rsid w:val="00790BD7"/>
    <w:rsid w:val="00792889"/>
    <w:rsid w:val="00793017"/>
    <w:rsid w:val="00794234"/>
    <w:rsid w:val="00794974"/>
    <w:rsid w:val="00794E64"/>
    <w:rsid w:val="00795DDF"/>
    <w:rsid w:val="007965AC"/>
    <w:rsid w:val="00796B10"/>
    <w:rsid w:val="00797954"/>
    <w:rsid w:val="007A0B5C"/>
    <w:rsid w:val="007A0EBB"/>
    <w:rsid w:val="007A1DDB"/>
    <w:rsid w:val="007A2501"/>
    <w:rsid w:val="007A47FA"/>
    <w:rsid w:val="007A5518"/>
    <w:rsid w:val="007B0D33"/>
    <w:rsid w:val="007B0D4D"/>
    <w:rsid w:val="007B1361"/>
    <w:rsid w:val="007B2D4B"/>
    <w:rsid w:val="007B754B"/>
    <w:rsid w:val="007C1308"/>
    <w:rsid w:val="007C36EE"/>
    <w:rsid w:val="007C3EE0"/>
    <w:rsid w:val="007C3FC4"/>
    <w:rsid w:val="007C4531"/>
    <w:rsid w:val="007C4FDF"/>
    <w:rsid w:val="007C7A22"/>
    <w:rsid w:val="007D2F48"/>
    <w:rsid w:val="007D3627"/>
    <w:rsid w:val="007D482C"/>
    <w:rsid w:val="007D62E5"/>
    <w:rsid w:val="007D704A"/>
    <w:rsid w:val="007E3CFA"/>
    <w:rsid w:val="007E3F48"/>
    <w:rsid w:val="007E5674"/>
    <w:rsid w:val="007E5E17"/>
    <w:rsid w:val="007F01FD"/>
    <w:rsid w:val="007F1A44"/>
    <w:rsid w:val="007F25A8"/>
    <w:rsid w:val="007F28AC"/>
    <w:rsid w:val="007F2B54"/>
    <w:rsid w:val="007F32B2"/>
    <w:rsid w:val="007F3805"/>
    <w:rsid w:val="007F4C5F"/>
    <w:rsid w:val="007F7ED2"/>
    <w:rsid w:val="0080121A"/>
    <w:rsid w:val="00801CFA"/>
    <w:rsid w:val="00801E96"/>
    <w:rsid w:val="0080247F"/>
    <w:rsid w:val="008073A8"/>
    <w:rsid w:val="00810338"/>
    <w:rsid w:val="0081207C"/>
    <w:rsid w:val="008122D9"/>
    <w:rsid w:val="00812486"/>
    <w:rsid w:val="00812BD2"/>
    <w:rsid w:val="00815442"/>
    <w:rsid w:val="00822143"/>
    <w:rsid w:val="00824DFF"/>
    <w:rsid w:val="00825CFB"/>
    <w:rsid w:val="00830BEB"/>
    <w:rsid w:val="0083101C"/>
    <w:rsid w:val="00831420"/>
    <w:rsid w:val="00831FB1"/>
    <w:rsid w:val="00834058"/>
    <w:rsid w:val="00835103"/>
    <w:rsid w:val="00835EAE"/>
    <w:rsid w:val="00840295"/>
    <w:rsid w:val="00841710"/>
    <w:rsid w:val="00841809"/>
    <w:rsid w:val="00841AC7"/>
    <w:rsid w:val="00841E7F"/>
    <w:rsid w:val="00842150"/>
    <w:rsid w:val="00842338"/>
    <w:rsid w:val="00843020"/>
    <w:rsid w:val="008455C0"/>
    <w:rsid w:val="00845B0B"/>
    <w:rsid w:val="00845F17"/>
    <w:rsid w:val="00846F19"/>
    <w:rsid w:val="00847191"/>
    <w:rsid w:val="0084754C"/>
    <w:rsid w:val="00851CE3"/>
    <w:rsid w:val="008526AC"/>
    <w:rsid w:val="00852EAA"/>
    <w:rsid w:val="00855E37"/>
    <w:rsid w:val="0086188D"/>
    <w:rsid w:val="00862721"/>
    <w:rsid w:val="008635CC"/>
    <w:rsid w:val="0086394A"/>
    <w:rsid w:val="008640C3"/>
    <w:rsid w:val="00864564"/>
    <w:rsid w:val="00864E6F"/>
    <w:rsid w:val="00866932"/>
    <w:rsid w:val="00867773"/>
    <w:rsid w:val="0087079E"/>
    <w:rsid w:val="00872C7E"/>
    <w:rsid w:val="0087366C"/>
    <w:rsid w:val="00873834"/>
    <w:rsid w:val="00873F8E"/>
    <w:rsid w:val="008763CD"/>
    <w:rsid w:val="008816EF"/>
    <w:rsid w:val="00883144"/>
    <w:rsid w:val="00883691"/>
    <w:rsid w:val="00883905"/>
    <w:rsid w:val="00884245"/>
    <w:rsid w:val="008869D9"/>
    <w:rsid w:val="00891A47"/>
    <w:rsid w:val="00892A18"/>
    <w:rsid w:val="0089315D"/>
    <w:rsid w:val="00894E6B"/>
    <w:rsid w:val="008969A6"/>
    <w:rsid w:val="008A385C"/>
    <w:rsid w:val="008A3940"/>
    <w:rsid w:val="008A4585"/>
    <w:rsid w:val="008A5271"/>
    <w:rsid w:val="008A5872"/>
    <w:rsid w:val="008A6FA0"/>
    <w:rsid w:val="008B3471"/>
    <w:rsid w:val="008B5586"/>
    <w:rsid w:val="008B5809"/>
    <w:rsid w:val="008B65D7"/>
    <w:rsid w:val="008B6A5F"/>
    <w:rsid w:val="008C0CED"/>
    <w:rsid w:val="008C2DB4"/>
    <w:rsid w:val="008C385A"/>
    <w:rsid w:val="008C4482"/>
    <w:rsid w:val="008C7FD9"/>
    <w:rsid w:val="008D15D1"/>
    <w:rsid w:val="008D460C"/>
    <w:rsid w:val="008D73EC"/>
    <w:rsid w:val="008D7882"/>
    <w:rsid w:val="008E03D5"/>
    <w:rsid w:val="008E0EE1"/>
    <w:rsid w:val="008E1720"/>
    <w:rsid w:val="008E25D1"/>
    <w:rsid w:val="008E2878"/>
    <w:rsid w:val="008E2F69"/>
    <w:rsid w:val="008E3E73"/>
    <w:rsid w:val="008E4E32"/>
    <w:rsid w:val="008E5DC7"/>
    <w:rsid w:val="008E6424"/>
    <w:rsid w:val="008E6B3C"/>
    <w:rsid w:val="008E7924"/>
    <w:rsid w:val="008F05A9"/>
    <w:rsid w:val="008F1181"/>
    <w:rsid w:val="008F26B3"/>
    <w:rsid w:val="008F3A13"/>
    <w:rsid w:val="008F423E"/>
    <w:rsid w:val="008F4A71"/>
    <w:rsid w:val="008F5940"/>
    <w:rsid w:val="00900365"/>
    <w:rsid w:val="00900867"/>
    <w:rsid w:val="009073DB"/>
    <w:rsid w:val="00907762"/>
    <w:rsid w:val="00910164"/>
    <w:rsid w:val="0091171C"/>
    <w:rsid w:val="00914422"/>
    <w:rsid w:val="00914AF2"/>
    <w:rsid w:val="00915440"/>
    <w:rsid w:val="00916C6A"/>
    <w:rsid w:val="009172B5"/>
    <w:rsid w:val="00917BA0"/>
    <w:rsid w:val="00917D5A"/>
    <w:rsid w:val="0092515B"/>
    <w:rsid w:val="00926649"/>
    <w:rsid w:val="00932156"/>
    <w:rsid w:val="00932361"/>
    <w:rsid w:val="0093260B"/>
    <w:rsid w:val="0093494D"/>
    <w:rsid w:val="0093564F"/>
    <w:rsid w:val="0093677C"/>
    <w:rsid w:val="009367D7"/>
    <w:rsid w:val="00937F0B"/>
    <w:rsid w:val="0094152E"/>
    <w:rsid w:val="009448F9"/>
    <w:rsid w:val="00945683"/>
    <w:rsid w:val="00946016"/>
    <w:rsid w:val="0094749E"/>
    <w:rsid w:val="00950389"/>
    <w:rsid w:val="00950677"/>
    <w:rsid w:val="009565B7"/>
    <w:rsid w:val="009572F6"/>
    <w:rsid w:val="00957DBD"/>
    <w:rsid w:val="00960192"/>
    <w:rsid w:val="00960E52"/>
    <w:rsid w:val="009618B6"/>
    <w:rsid w:val="009620A4"/>
    <w:rsid w:val="00962811"/>
    <w:rsid w:val="00962E7C"/>
    <w:rsid w:val="00967C41"/>
    <w:rsid w:val="00970538"/>
    <w:rsid w:val="00970ECD"/>
    <w:rsid w:val="00973B1F"/>
    <w:rsid w:val="00974518"/>
    <w:rsid w:val="00977C5F"/>
    <w:rsid w:val="009804AF"/>
    <w:rsid w:val="009816DA"/>
    <w:rsid w:val="00982F9D"/>
    <w:rsid w:val="0098491F"/>
    <w:rsid w:val="009853F4"/>
    <w:rsid w:val="00985DF0"/>
    <w:rsid w:val="009914AC"/>
    <w:rsid w:val="00991E6E"/>
    <w:rsid w:val="0099289C"/>
    <w:rsid w:val="00992C9A"/>
    <w:rsid w:val="00994403"/>
    <w:rsid w:val="009952C0"/>
    <w:rsid w:val="00995E17"/>
    <w:rsid w:val="0099653F"/>
    <w:rsid w:val="009A121A"/>
    <w:rsid w:val="009A1B71"/>
    <w:rsid w:val="009A4ABF"/>
    <w:rsid w:val="009A58AF"/>
    <w:rsid w:val="009B0409"/>
    <w:rsid w:val="009B0F8A"/>
    <w:rsid w:val="009B0FD4"/>
    <w:rsid w:val="009B101C"/>
    <w:rsid w:val="009B29DB"/>
    <w:rsid w:val="009B3A87"/>
    <w:rsid w:val="009B3D47"/>
    <w:rsid w:val="009B3FC9"/>
    <w:rsid w:val="009B42CF"/>
    <w:rsid w:val="009B7E52"/>
    <w:rsid w:val="009C1D11"/>
    <w:rsid w:val="009C3ADA"/>
    <w:rsid w:val="009C5358"/>
    <w:rsid w:val="009D1202"/>
    <w:rsid w:val="009D2299"/>
    <w:rsid w:val="009D4B97"/>
    <w:rsid w:val="009D5D24"/>
    <w:rsid w:val="009D7342"/>
    <w:rsid w:val="009E10FE"/>
    <w:rsid w:val="009E18E8"/>
    <w:rsid w:val="009E1CBB"/>
    <w:rsid w:val="009E6E7B"/>
    <w:rsid w:val="009E7F51"/>
    <w:rsid w:val="009F291B"/>
    <w:rsid w:val="009F3A77"/>
    <w:rsid w:val="009F7CFF"/>
    <w:rsid w:val="00A00C35"/>
    <w:rsid w:val="00A02A0F"/>
    <w:rsid w:val="00A03BF0"/>
    <w:rsid w:val="00A106D7"/>
    <w:rsid w:val="00A11C05"/>
    <w:rsid w:val="00A13A9C"/>
    <w:rsid w:val="00A16562"/>
    <w:rsid w:val="00A1702D"/>
    <w:rsid w:val="00A17A19"/>
    <w:rsid w:val="00A21A6C"/>
    <w:rsid w:val="00A22EEE"/>
    <w:rsid w:val="00A23760"/>
    <w:rsid w:val="00A26477"/>
    <w:rsid w:val="00A27124"/>
    <w:rsid w:val="00A3159B"/>
    <w:rsid w:val="00A32357"/>
    <w:rsid w:val="00A33092"/>
    <w:rsid w:val="00A354FA"/>
    <w:rsid w:val="00A367B5"/>
    <w:rsid w:val="00A37056"/>
    <w:rsid w:val="00A376C3"/>
    <w:rsid w:val="00A412D5"/>
    <w:rsid w:val="00A422DA"/>
    <w:rsid w:val="00A54176"/>
    <w:rsid w:val="00A604D2"/>
    <w:rsid w:val="00A60C8F"/>
    <w:rsid w:val="00A63036"/>
    <w:rsid w:val="00A638C5"/>
    <w:rsid w:val="00A660CB"/>
    <w:rsid w:val="00A6718E"/>
    <w:rsid w:val="00A719F1"/>
    <w:rsid w:val="00A72BF7"/>
    <w:rsid w:val="00A73456"/>
    <w:rsid w:val="00A741DD"/>
    <w:rsid w:val="00A76958"/>
    <w:rsid w:val="00A80A66"/>
    <w:rsid w:val="00A85404"/>
    <w:rsid w:val="00A85842"/>
    <w:rsid w:val="00A8636F"/>
    <w:rsid w:val="00A90B04"/>
    <w:rsid w:val="00A91781"/>
    <w:rsid w:val="00A94C0C"/>
    <w:rsid w:val="00A94ED9"/>
    <w:rsid w:val="00A95F42"/>
    <w:rsid w:val="00A95F53"/>
    <w:rsid w:val="00A96043"/>
    <w:rsid w:val="00A96205"/>
    <w:rsid w:val="00AA09DA"/>
    <w:rsid w:val="00AA1429"/>
    <w:rsid w:val="00AA5CAD"/>
    <w:rsid w:val="00AA7E17"/>
    <w:rsid w:val="00AB138A"/>
    <w:rsid w:val="00AB3F3E"/>
    <w:rsid w:val="00AB4D27"/>
    <w:rsid w:val="00AB523E"/>
    <w:rsid w:val="00AB732F"/>
    <w:rsid w:val="00AC0406"/>
    <w:rsid w:val="00AC0ABA"/>
    <w:rsid w:val="00AC1979"/>
    <w:rsid w:val="00AC2260"/>
    <w:rsid w:val="00AC2584"/>
    <w:rsid w:val="00AC59EB"/>
    <w:rsid w:val="00AC73F5"/>
    <w:rsid w:val="00AC73F9"/>
    <w:rsid w:val="00AD2D55"/>
    <w:rsid w:val="00AD36BC"/>
    <w:rsid w:val="00AD5C0C"/>
    <w:rsid w:val="00AD6BE0"/>
    <w:rsid w:val="00AE1046"/>
    <w:rsid w:val="00AE1A63"/>
    <w:rsid w:val="00AE248E"/>
    <w:rsid w:val="00AE26E4"/>
    <w:rsid w:val="00AE3615"/>
    <w:rsid w:val="00AE5B85"/>
    <w:rsid w:val="00AE5CB1"/>
    <w:rsid w:val="00AE6DDF"/>
    <w:rsid w:val="00AE73D1"/>
    <w:rsid w:val="00AE7870"/>
    <w:rsid w:val="00AE7B35"/>
    <w:rsid w:val="00AF2068"/>
    <w:rsid w:val="00AF35E9"/>
    <w:rsid w:val="00AF3B9C"/>
    <w:rsid w:val="00AF5B4D"/>
    <w:rsid w:val="00AF62B3"/>
    <w:rsid w:val="00AF77DE"/>
    <w:rsid w:val="00B02CBD"/>
    <w:rsid w:val="00B02E0E"/>
    <w:rsid w:val="00B031F6"/>
    <w:rsid w:val="00B04FD9"/>
    <w:rsid w:val="00B058AA"/>
    <w:rsid w:val="00B05E15"/>
    <w:rsid w:val="00B07C4D"/>
    <w:rsid w:val="00B10556"/>
    <w:rsid w:val="00B10960"/>
    <w:rsid w:val="00B10EE1"/>
    <w:rsid w:val="00B11994"/>
    <w:rsid w:val="00B13BA9"/>
    <w:rsid w:val="00B13E2C"/>
    <w:rsid w:val="00B15C2F"/>
    <w:rsid w:val="00B21340"/>
    <w:rsid w:val="00B2186E"/>
    <w:rsid w:val="00B218DE"/>
    <w:rsid w:val="00B230FB"/>
    <w:rsid w:val="00B23DD9"/>
    <w:rsid w:val="00B249AA"/>
    <w:rsid w:val="00B416E0"/>
    <w:rsid w:val="00B4596C"/>
    <w:rsid w:val="00B52CC7"/>
    <w:rsid w:val="00B552F7"/>
    <w:rsid w:val="00B5706C"/>
    <w:rsid w:val="00B62378"/>
    <w:rsid w:val="00B64A8A"/>
    <w:rsid w:val="00B6514A"/>
    <w:rsid w:val="00B65AFB"/>
    <w:rsid w:val="00B66712"/>
    <w:rsid w:val="00B671B5"/>
    <w:rsid w:val="00B67A51"/>
    <w:rsid w:val="00B7654E"/>
    <w:rsid w:val="00B765BE"/>
    <w:rsid w:val="00B76CC5"/>
    <w:rsid w:val="00B76EAF"/>
    <w:rsid w:val="00B76F67"/>
    <w:rsid w:val="00B808C9"/>
    <w:rsid w:val="00B81179"/>
    <w:rsid w:val="00B823E4"/>
    <w:rsid w:val="00B83CD3"/>
    <w:rsid w:val="00B84FC1"/>
    <w:rsid w:val="00B8526E"/>
    <w:rsid w:val="00B85AB2"/>
    <w:rsid w:val="00B85CA2"/>
    <w:rsid w:val="00B93C85"/>
    <w:rsid w:val="00B942BD"/>
    <w:rsid w:val="00B97CD1"/>
    <w:rsid w:val="00B97E56"/>
    <w:rsid w:val="00BA3FE2"/>
    <w:rsid w:val="00BA49B9"/>
    <w:rsid w:val="00BA6476"/>
    <w:rsid w:val="00BB00ED"/>
    <w:rsid w:val="00BB3BA0"/>
    <w:rsid w:val="00BB4EF5"/>
    <w:rsid w:val="00BB56CF"/>
    <w:rsid w:val="00BB7001"/>
    <w:rsid w:val="00BB7589"/>
    <w:rsid w:val="00BC1DFB"/>
    <w:rsid w:val="00BC20AD"/>
    <w:rsid w:val="00BC227E"/>
    <w:rsid w:val="00BC56C5"/>
    <w:rsid w:val="00BC59F8"/>
    <w:rsid w:val="00BC7783"/>
    <w:rsid w:val="00BD02FF"/>
    <w:rsid w:val="00BD1582"/>
    <w:rsid w:val="00BD21DE"/>
    <w:rsid w:val="00BD4AF8"/>
    <w:rsid w:val="00BD7F5A"/>
    <w:rsid w:val="00BE3090"/>
    <w:rsid w:val="00BE577D"/>
    <w:rsid w:val="00BE6A03"/>
    <w:rsid w:val="00BE7B16"/>
    <w:rsid w:val="00BF4509"/>
    <w:rsid w:val="00BF5793"/>
    <w:rsid w:val="00C00F0D"/>
    <w:rsid w:val="00C04EC1"/>
    <w:rsid w:val="00C0570C"/>
    <w:rsid w:val="00C06D1E"/>
    <w:rsid w:val="00C16FD5"/>
    <w:rsid w:val="00C202C1"/>
    <w:rsid w:val="00C22772"/>
    <w:rsid w:val="00C2697E"/>
    <w:rsid w:val="00C31B11"/>
    <w:rsid w:val="00C3427A"/>
    <w:rsid w:val="00C368C1"/>
    <w:rsid w:val="00C4096D"/>
    <w:rsid w:val="00C41367"/>
    <w:rsid w:val="00C4155F"/>
    <w:rsid w:val="00C4285B"/>
    <w:rsid w:val="00C443A8"/>
    <w:rsid w:val="00C46DC5"/>
    <w:rsid w:val="00C47BA4"/>
    <w:rsid w:val="00C51954"/>
    <w:rsid w:val="00C523D2"/>
    <w:rsid w:val="00C532FD"/>
    <w:rsid w:val="00C60524"/>
    <w:rsid w:val="00C63BB3"/>
    <w:rsid w:val="00C641D7"/>
    <w:rsid w:val="00C641EC"/>
    <w:rsid w:val="00C64E12"/>
    <w:rsid w:val="00C65337"/>
    <w:rsid w:val="00C661CC"/>
    <w:rsid w:val="00C67128"/>
    <w:rsid w:val="00C71BCD"/>
    <w:rsid w:val="00C744AA"/>
    <w:rsid w:val="00C74F7F"/>
    <w:rsid w:val="00C768D7"/>
    <w:rsid w:val="00C7719F"/>
    <w:rsid w:val="00C77FFE"/>
    <w:rsid w:val="00C80193"/>
    <w:rsid w:val="00C81378"/>
    <w:rsid w:val="00C8560A"/>
    <w:rsid w:val="00C9054B"/>
    <w:rsid w:val="00C91D01"/>
    <w:rsid w:val="00C9218C"/>
    <w:rsid w:val="00C9306F"/>
    <w:rsid w:val="00C94076"/>
    <w:rsid w:val="00C940D5"/>
    <w:rsid w:val="00C95883"/>
    <w:rsid w:val="00C96F42"/>
    <w:rsid w:val="00CA0580"/>
    <w:rsid w:val="00CA0D63"/>
    <w:rsid w:val="00CA2253"/>
    <w:rsid w:val="00CA2BB9"/>
    <w:rsid w:val="00CA3FAF"/>
    <w:rsid w:val="00CA3FD3"/>
    <w:rsid w:val="00CA4005"/>
    <w:rsid w:val="00CA5139"/>
    <w:rsid w:val="00CA5993"/>
    <w:rsid w:val="00CA63FF"/>
    <w:rsid w:val="00CA7BC3"/>
    <w:rsid w:val="00CB02AF"/>
    <w:rsid w:val="00CB02C3"/>
    <w:rsid w:val="00CB2A88"/>
    <w:rsid w:val="00CB3FCE"/>
    <w:rsid w:val="00CB43AB"/>
    <w:rsid w:val="00CB5CC8"/>
    <w:rsid w:val="00CB6754"/>
    <w:rsid w:val="00CC1856"/>
    <w:rsid w:val="00CC27CF"/>
    <w:rsid w:val="00CC27F5"/>
    <w:rsid w:val="00CC4323"/>
    <w:rsid w:val="00CC4D46"/>
    <w:rsid w:val="00CC665A"/>
    <w:rsid w:val="00CC6DEB"/>
    <w:rsid w:val="00CC7A02"/>
    <w:rsid w:val="00CD0273"/>
    <w:rsid w:val="00CD038F"/>
    <w:rsid w:val="00CD0DE6"/>
    <w:rsid w:val="00CD2070"/>
    <w:rsid w:val="00CD22A5"/>
    <w:rsid w:val="00CD3F79"/>
    <w:rsid w:val="00CD7312"/>
    <w:rsid w:val="00CD7347"/>
    <w:rsid w:val="00CD7CF6"/>
    <w:rsid w:val="00CE0C29"/>
    <w:rsid w:val="00CE1014"/>
    <w:rsid w:val="00CE1971"/>
    <w:rsid w:val="00CE2472"/>
    <w:rsid w:val="00CE3FB2"/>
    <w:rsid w:val="00CE405D"/>
    <w:rsid w:val="00CE409C"/>
    <w:rsid w:val="00CE7ED4"/>
    <w:rsid w:val="00CF0F2D"/>
    <w:rsid w:val="00CF1DAD"/>
    <w:rsid w:val="00CF23E6"/>
    <w:rsid w:val="00CF2BDE"/>
    <w:rsid w:val="00CF3551"/>
    <w:rsid w:val="00CF6300"/>
    <w:rsid w:val="00CF7FF9"/>
    <w:rsid w:val="00D007DB"/>
    <w:rsid w:val="00D01808"/>
    <w:rsid w:val="00D0356F"/>
    <w:rsid w:val="00D038D5"/>
    <w:rsid w:val="00D068AB"/>
    <w:rsid w:val="00D06F0F"/>
    <w:rsid w:val="00D10C0F"/>
    <w:rsid w:val="00D24B4D"/>
    <w:rsid w:val="00D254C7"/>
    <w:rsid w:val="00D31177"/>
    <w:rsid w:val="00D31FA6"/>
    <w:rsid w:val="00D34031"/>
    <w:rsid w:val="00D37341"/>
    <w:rsid w:val="00D407E7"/>
    <w:rsid w:val="00D41E39"/>
    <w:rsid w:val="00D42C02"/>
    <w:rsid w:val="00D430FB"/>
    <w:rsid w:val="00D4607D"/>
    <w:rsid w:val="00D4663A"/>
    <w:rsid w:val="00D466C6"/>
    <w:rsid w:val="00D46BC7"/>
    <w:rsid w:val="00D473C7"/>
    <w:rsid w:val="00D47B08"/>
    <w:rsid w:val="00D5136D"/>
    <w:rsid w:val="00D5189F"/>
    <w:rsid w:val="00D52B94"/>
    <w:rsid w:val="00D52F45"/>
    <w:rsid w:val="00D53173"/>
    <w:rsid w:val="00D546AF"/>
    <w:rsid w:val="00D54B01"/>
    <w:rsid w:val="00D5566D"/>
    <w:rsid w:val="00D5684B"/>
    <w:rsid w:val="00D579D3"/>
    <w:rsid w:val="00D57A40"/>
    <w:rsid w:val="00D60211"/>
    <w:rsid w:val="00D60456"/>
    <w:rsid w:val="00D62436"/>
    <w:rsid w:val="00D62807"/>
    <w:rsid w:val="00D65C4D"/>
    <w:rsid w:val="00D73521"/>
    <w:rsid w:val="00D7543E"/>
    <w:rsid w:val="00D754C2"/>
    <w:rsid w:val="00D75A3C"/>
    <w:rsid w:val="00D75B46"/>
    <w:rsid w:val="00D76624"/>
    <w:rsid w:val="00D7687E"/>
    <w:rsid w:val="00D77A22"/>
    <w:rsid w:val="00D817CD"/>
    <w:rsid w:val="00D83415"/>
    <w:rsid w:val="00D83734"/>
    <w:rsid w:val="00D87086"/>
    <w:rsid w:val="00D91211"/>
    <w:rsid w:val="00D917AC"/>
    <w:rsid w:val="00D91EFD"/>
    <w:rsid w:val="00D928FA"/>
    <w:rsid w:val="00D94506"/>
    <w:rsid w:val="00DA4E6E"/>
    <w:rsid w:val="00DB06E7"/>
    <w:rsid w:val="00DB1208"/>
    <w:rsid w:val="00DB3612"/>
    <w:rsid w:val="00DB5DF2"/>
    <w:rsid w:val="00DB6699"/>
    <w:rsid w:val="00DB66D3"/>
    <w:rsid w:val="00DB6FDD"/>
    <w:rsid w:val="00DC3190"/>
    <w:rsid w:val="00DC63C1"/>
    <w:rsid w:val="00DC7BCD"/>
    <w:rsid w:val="00DD1218"/>
    <w:rsid w:val="00DD1B54"/>
    <w:rsid w:val="00DD269F"/>
    <w:rsid w:val="00DD28D5"/>
    <w:rsid w:val="00DE0294"/>
    <w:rsid w:val="00DE1CEF"/>
    <w:rsid w:val="00DE1DA6"/>
    <w:rsid w:val="00DE48BD"/>
    <w:rsid w:val="00DF03E3"/>
    <w:rsid w:val="00DF31BD"/>
    <w:rsid w:val="00DF3EDC"/>
    <w:rsid w:val="00DF4A69"/>
    <w:rsid w:val="00DF6F1F"/>
    <w:rsid w:val="00E002AA"/>
    <w:rsid w:val="00E019EB"/>
    <w:rsid w:val="00E02802"/>
    <w:rsid w:val="00E02E91"/>
    <w:rsid w:val="00E071D9"/>
    <w:rsid w:val="00E0795D"/>
    <w:rsid w:val="00E112AA"/>
    <w:rsid w:val="00E11CFE"/>
    <w:rsid w:val="00E12EAC"/>
    <w:rsid w:val="00E12FC5"/>
    <w:rsid w:val="00E1547D"/>
    <w:rsid w:val="00E16ABD"/>
    <w:rsid w:val="00E16C55"/>
    <w:rsid w:val="00E2045A"/>
    <w:rsid w:val="00E211C1"/>
    <w:rsid w:val="00E27FD4"/>
    <w:rsid w:val="00E302C5"/>
    <w:rsid w:val="00E33DD0"/>
    <w:rsid w:val="00E37E7C"/>
    <w:rsid w:val="00E40D10"/>
    <w:rsid w:val="00E40FCE"/>
    <w:rsid w:val="00E42E2C"/>
    <w:rsid w:val="00E43A15"/>
    <w:rsid w:val="00E44773"/>
    <w:rsid w:val="00E44785"/>
    <w:rsid w:val="00E45D34"/>
    <w:rsid w:val="00E502F6"/>
    <w:rsid w:val="00E54D12"/>
    <w:rsid w:val="00E555B3"/>
    <w:rsid w:val="00E55666"/>
    <w:rsid w:val="00E56CBC"/>
    <w:rsid w:val="00E5794C"/>
    <w:rsid w:val="00E66288"/>
    <w:rsid w:val="00E6713F"/>
    <w:rsid w:val="00E676C0"/>
    <w:rsid w:val="00E67F9B"/>
    <w:rsid w:val="00E7043E"/>
    <w:rsid w:val="00E732CD"/>
    <w:rsid w:val="00E735E4"/>
    <w:rsid w:val="00E75774"/>
    <w:rsid w:val="00E816BD"/>
    <w:rsid w:val="00E818C7"/>
    <w:rsid w:val="00E81E5C"/>
    <w:rsid w:val="00E8221C"/>
    <w:rsid w:val="00E833C1"/>
    <w:rsid w:val="00E86E40"/>
    <w:rsid w:val="00E873C4"/>
    <w:rsid w:val="00E87BDA"/>
    <w:rsid w:val="00E9288F"/>
    <w:rsid w:val="00E92A0B"/>
    <w:rsid w:val="00E92BC2"/>
    <w:rsid w:val="00E934EC"/>
    <w:rsid w:val="00E93A41"/>
    <w:rsid w:val="00E94A10"/>
    <w:rsid w:val="00E95261"/>
    <w:rsid w:val="00E97038"/>
    <w:rsid w:val="00E97B2D"/>
    <w:rsid w:val="00EA14F0"/>
    <w:rsid w:val="00EA2CDB"/>
    <w:rsid w:val="00EA4269"/>
    <w:rsid w:val="00EA49C3"/>
    <w:rsid w:val="00EA724B"/>
    <w:rsid w:val="00EB07F5"/>
    <w:rsid w:val="00EB0D4D"/>
    <w:rsid w:val="00EB2637"/>
    <w:rsid w:val="00EC2E93"/>
    <w:rsid w:val="00EC4344"/>
    <w:rsid w:val="00EC4407"/>
    <w:rsid w:val="00EC4FD3"/>
    <w:rsid w:val="00EC50AC"/>
    <w:rsid w:val="00EC541C"/>
    <w:rsid w:val="00ED3186"/>
    <w:rsid w:val="00ED6178"/>
    <w:rsid w:val="00ED6D5C"/>
    <w:rsid w:val="00ED7A3E"/>
    <w:rsid w:val="00EE0C6D"/>
    <w:rsid w:val="00EE25B3"/>
    <w:rsid w:val="00EE7184"/>
    <w:rsid w:val="00EF159C"/>
    <w:rsid w:val="00EF2839"/>
    <w:rsid w:val="00EF5D36"/>
    <w:rsid w:val="00EF6417"/>
    <w:rsid w:val="00EF66B8"/>
    <w:rsid w:val="00EF67DD"/>
    <w:rsid w:val="00EF746C"/>
    <w:rsid w:val="00EF7D68"/>
    <w:rsid w:val="00F00181"/>
    <w:rsid w:val="00F019A7"/>
    <w:rsid w:val="00F01C86"/>
    <w:rsid w:val="00F02C1C"/>
    <w:rsid w:val="00F048AD"/>
    <w:rsid w:val="00F133CB"/>
    <w:rsid w:val="00F15419"/>
    <w:rsid w:val="00F1677F"/>
    <w:rsid w:val="00F16A97"/>
    <w:rsid w:val="00F17CA4"/>
    <w:rsid w:val="00F17E9F"/>
    <w:rsid w:val="00F23ABC"/>
    <w:rsid w:val="00F25144"/>
    <w:rsid w:val="00F256F5"/>
    <w:rsid w:val="00F2721D"/>
    <w:rsid w:val="00F30710"/>
    <w:rsid w:val="00F31655"/>
    <w:rsid w:val="00F32854"/>
    <w:rsid w:val="00F349A8"/>
    <w:rsid w:val="00F357C6"/>
    <w:rsid w:val="00F4150A"/>
    <w:rsid w:val="00F442BB"/>
    <w:rsid w:val="00F44689"/>
    <w:rsid w:val="00F45588"/>
    <w:rsid w:val="00F466C8"/>
    <w:rsid w:val="00F47804"/>
    <w:rsid w:val="00F508B7"/>
    <w:rsid w:val="00F50C72"/>
    <w:rsid w:val="00F51D37"/>
    <w:rsid w:val="00F528B7"/>
    <w:rsid w:val="00F53756"/>
    <w:rsid w:val="00F53D0C"/>
    <w:rsid w:val="00F5433E"/>
    <w:rsid w:val="00F55ADB"/>
    <w:rsid w:val="00F56F66"/>
    <w:rsid w:val="00F606CA"/>
    <w:rsid w:val="00F61050"/>
    <w:rsid w:val="00F61F2F"/>
    <w:rsid w:val="00F62B32"/>
    <w:rsid w:val="00F65BD0"/>
    <w:rsid w:val="00F65EF0"/>
    <w:rsid w:val="00F66FC9"/>
    <w:rsid w:val="00F67834"/>
    <w:rsid w:val="00F71665"/>
    <w:rsid w:val="00F75094"/>
    <w:rsid w:val="00F76E11"/>
    <w:rsid w:val="00F77C79"/>
    <w:rsid w:val="00F81C3F"/>
    <w:rsid w:val="00F82F6A"/>
    <w:rsid w:val="00F83721"/>
    <w:rsid w:val="00F853DB"/>
    <w:rsid w:val="00F861D0"/>
    <w:rsid w:val="00F87F2C"/>
    <w:rsid w:val="00F913BD"/>
    <w:rsid w:val="00F924BB"/>
    <w:rsid w:val="00F9353B"/>
    <w:rsid w:val="00F94CBE"/>
    <w:rsid w:val="00F95DC1"/>
    <w:rsid w:val="00F96114"/>
    <w:rsid w:val="00F9721A"/>
    <w:rsid w:val="00F97B36"/>
    <w:rsid w:val="00F97FE2"/>
    <w:rsid w:val="00FA0B98"/>
    <w:rsid w:val="00FA3122"/>
    <w:rsid w:val="00FA3178"/>
    <w:rsid w:val="00FA4B70"/>
    <w:rsid w:val="00FA4FBF"/>
    <w:rsid w:val="00FA5626"/>
    <w:rsid w:val="00FA6C5E"/>
    <w:rsid w:val="00FA74E9"/>
    <w:rsid w:val="00FB0812"/>
    <w:rsid w:val="00FB22B6"/>
    <w:rsid w:val="00FB2590"/>
    <w:rsid w:val="00FB39A4"/>
    <w:rsid w:val="00FB5963"/>
    <w:rsid w:val="00FB5C83"/>
    <w:rsid w:val="00FC0DCE"/>
    <w:rsid w:val="00FC3B54"/>
    <w:rsid w:val="00FC4AE3"/>
    <w:rsid w:val="00FC4D82"/>
    <w:rsid w:val="00FC53C6"/>
    <w:rsid w:val="00FC6388"/>
    <w:rsid w:val="00FC7AFE"/>
    <w:rsid w:val="00FD0326"/>
    <w:rsid w:val="00FD0C90"/>
    <w:rsid w:val="00FD18C4"/>
    <w:rsid w:val="00FD433D"/>
    <w:rsid w:val="00FD5332"/>
    <w:rsid w:val="00FD579E"/>
    <w:rsid w:val="00FD7DC4"/>
    <w:rsid w:val="00FE3B45"/>
    <w:rsid w:val="00FE4014"/>
    <w:rsid w:val="00FE4A4D"/>
    <w:rsid w:val="00FE4C22"/>
    <w:rsid w:val="00FE53C3"/>
    <w:rsid w:val="00FE6016"/>
    <w:rsid w:val="00FE6AF8"/>
    <w:rsid w:val="00FE6FBF"/>
    <w:rsid w:val="00FE7CD8"/>
    <w:rsid w:val="00FF012F"/>
    <w:rsid w:val="00FF03F3"/>
    <w:rsid w:val="00FF0959"/>
    <w:rsid w:val="00FF0E51"/>
    <w:rsid w:val="00FF1140"/>
    <w:rsid w:val="00FF11D8"/>
    <w:rsid w:val="00FF1C31"/>
    <w:rsid w:val="00FF2591"/>
    <w:rsid w:val="00FF2B61"/>
    <w:rsid w:val="00FF3DF3"/>
    <w:rsid w:val="00FF538F"/>
    <w:rsid w:val="00FF6302"/>
    <w:rsid w:val="00FF6678"/>
    <w:rsid w:val="00FF743A"/>
    <w:rsid w:val="00FF763E"/>
    <w:rsid w:val="00FF7823"/>
    <w:rsid w:val="00FF7A2B"/>
    <w:rsid w:val="036710E5"/>
    <w:rsid w:val="0CB47CA0"/>
    <w:rsid w:val="0DA26FE3"/>
    <w:rsid w:val="0E652B27"/>
    <w:rsid w:val="170313DF"/>
    <w:rsid w:val="17253C74"/>
    <w:rsid w:val="193008E1"/>
    <w:rsid w:val="1C694D0E"/>
    <w:rsid w:val="200C5538"/>
    <w:rsid w:val="28327E52"/>
    <w:rsid w:val="28F868F6"/>
    <w:rsid w:val="2AA1140C"/>
    <w:rsid w:val="2BAD3218"/>
    <w:rsid w:val="2C08174D"/>
    <w:rsid w:val="32127B7D"/>
    <w:rsid w:val="3B6C15C2"/>
    <w:rsid w:val="3ECF2E13"/>
    <w:rsid w:val="4174240F"/>
    <w:rsid w:val="41BA0848"/>
    <w:rsid w:val="41C252E2"/>
    <w:rsid w:val="5174440A"/>
    <w:rsid w:val="5C252C0A"/>
    <w:rsid w:val="5D7E6ED1"/>
    <w:rsid w:val="5FCA085A"/>
    <w:rsid w:val="641F46DB"/>
    <w:rsid w:val="658B2858"/>
    <w:rsid w:val="6E461CD3"/>
    <w:rsid w:val="70CC354D"/>
    <w:rsid w:val="77CB4788"/>
    <w:rsid w:val="7BFE58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EE55B6"/>
  <w15:docId w15:val="{588C9465-7563-4152-B127-5333BD3A1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spacing w:after="160" w:line="278" w:lineRule="auto"/>
    </w:pPr>
    <w:rPr>
      <w:rFonts w:asciiTheme="minorHAnsi" w:eastAsiaTheme="minorEastAsia" w:hAnsiTheme="minorHAnsi" w:cstheme="minorBidi"/>
      <w:kern w:val="2"/>
      <w:sz w:val="22"/>
      <w:szCs w:val="24"/>
      <w14:ligatures w14:val="standardContextual"/>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style>
  <w:style w:type="paragraph" w:styleId="Footer">
    <w:name w:val="footer"/>
    <w:basedOn w:val="Normal"/>
    <w:link w:val="FooterChar"/>
    <w:uiPriority w:val="99"/>
    <w:unhideWhenUsed/>
    <w:qFormat/>
    <w:pPr>
      <w:tabs>
        <w:tab w:val="center" w:pos="4153"/>
        <w:tab w:val="right" w:pos="8306"/>
      </w:tabs>
      <w:snapToGrid w:val="0"/>
      <w:spacing w:line="240" w:lineRule="auto"/>
    </w:pPr>
    <w:rPr>
      <w:sz w:val="18"/>
      <w:szCs w:val="18"/>
    </w:rPr>
  </w:style>
  <w:style w:type="paragraph" w:styleId="Header">
    <w:name w:val="header"/>
    <w:basedOn w:val="Normal"/>
    <w:link w:val="HeaderChar"/>
    <w:uiPriority w:val="99"/>
    <w:unhideWhenUsed/>
    <w:qFormat/>
    <w:pPr>
      <w:tabs>
        <w:tab w:val="center" w:pos="4153"/>
        <w:tab w:val="right" w:pos="8306"/>
      </w:tabs>
      <w:snapToGrid w:val="0"/>
      <w:spacing w:line="240" w:lineRule="auto"/>
      <w:jc w:val="center"/>
    </w:pPr>
    <w:rPr>
      <w:sz w:val="18"/>
      <w:szCs w:val="18"/>
    </w:rPr>
  </w:style>
  <w:style w:type="paragraph" w:styleId="Subtitle">
    <w:name w:val="Subtitle"/>
    <w:basedOn w:val="Normal"/>
    <w:next w:val="Normal"/>
    <w:link w:val="SubtitleChar"/>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qFormat/>
    <w:rPr>
      <w:b/>
      <w:b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467886" w:themeColor="hyperlink"/>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0F4761" w:themeColor="accent1" w:themeShade="BF"/>
      <w:sz w:val="24"/>
    </w:rPr>
  </w:style>
  <w:style w:type="character" w:customStyle="1" w:styleId="Heading6Char">
    <w:name w:val="Heading 6 Char"/>
    <w:basedOn w:val="DefaultParagraphFont"/>
    <w:link w:val="Heading6"/>
    <w:uiPriority w:val="9"/>
    <w:semiHidden/>
    <w:qFormat/>
    <w:rPr>
      <w:rFonts w:cstheme="majorBidi"/>
      <w:b/>
      <w:bCs/>
      <w:color w:val="0F4761"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10">
    <w:name w:val="明显参考1"/>
    <w:basedOn w:val="DefaultParagraphFont"/>
    <w:uiPriority w:val="32"/>
    <w:qFormat/>
    <w:rPr>
      <w:b/>
      <w:bCs/>
      <w:smallCaps/>
      <w:color w:val="0F4761" w:themeColor="accent1" w:themeShade="BF"/>
      <w:spacing w:val="5"/>
    </w:rPr>
  </w:style>
  <w:style w:type="paragraph" w:customStyle="1" w:styleId="EndNoteBibliographyTitle">
    <w:name w:val="EndNote Bibliography Title"/>
    <w:basedOn w:val="Normal"/>
    <w:link w:val="EndNoteBibliographyTitle0"/>
    <w:qFormat/>
    <w:pPr>
      <w:spacing w:after="0"/>
      <w:jc w:val="center"/>
    </w:pPr>
    <w:rPr>
      <w:rFonts w:ascii="DengXian" w:eastAsia="DengXian" w:hAnsi="DengXian"/>
    </w:rPr>
  </w:style>
  <w:style w:type="character" w:customStyle="1" w:styleId="EndNoteBibliographyTitle0">
    <w:name w:val="EndNote Bibliography Title 字符"/>
    <w:basedOn w:val="DefaultParagraphFont"/>
    <w:link w:val="EndNoteBibliographyTitle"/>
    <w:qFormat/>
    <w:rPr>
      <w:rFonts w:ascii="DengXian" w:eastAsia="DengXian" w:hAnsi="DengXian" w:cstheme="minorBidi"/>
      <w:kern w:val="2"/>
      <w:sz w:val="22"/>
      <w:szCs w:val="24"/>
      <w14:ligatures w14:val="standardContextual"/>
    </w:rPr>
  </w:style>
  <w:style w:type="paragraph" w:customStyle="1" w:styleId="EndNoteBibliography">
    <w:name w:val="EndNote Bibliography"/>
    <w:basedOn w:val="Normal"/>
    <w:link w:val="EndNoteBibliography0"/>
    <w:qFormat/>
    <w:pPr>
      <w:spacing w:line="240" w:lineRule="auto"/>
    </w:pPr>
    <w:rPr>
      <w:rFonts w:ascii="DengXian" w:eastAsia="DengXian" w:hAnsi="DengXian"/>
    </w:rPr>
  </w:style>
  <w:style w:type="character" w:customStyle="1" w:styleId="EndNoteBibliography0">
    <w:name w:val="EndNote Bibliography 字符"/>
    <w:basedOn w:val="DefaultParagraphFont"/>
    <w:link w:val="EndNoteBibliography"/>
    <w:qFormat/>
    <w:rPr>
      <w:rFonts w:ascii="DengXian" w:eastAsia="DengXian" w:hAnsi="DengXian" w:cstheme="minorBidi"/>
      <w:kern w:val="2"/>
      <w:sz w:val="22"/>
      <w:szCs w:val="24"/>
      <w14:ligatures w14:val="standardContextual"/>
    </w:rPr>
  </w:style>
  <w:style w:type="character" w:customStyle="1" w:styleId="11">
    <w:name w:val="未处理的提及1"/>
    <w:basedOn w:val="DefaultParagraphFont"/>
    <w:uiPriority w:val="99"/>
    <w:semiHidden/>
    <w:unhideWhenUsed/>
    <w:qFormat/>
    <w:rPr>
      <w:color w:val="605E5C"/>
      <w:shd w:val="clear" w:color="auto" w:fill="E1DFDD"/>
    </w:rPr>
  </w:style>
  <w:style w:type="character" w:customStyle="1" w:styleId="CommentTextChar">
    <w:name w:val="Comment Text Char"/>
    <w:basedOn w:val="DefaultParagraphFont"/>
    <w:link w:val="CommentText"/>
    <w:uiPriority w:val="99"/>
    <w:qFormat/>
    <w:rPr>
      <w:rFonts w:asciiTheme="minorHAnsi" w:eastAsiaTheme="minorEastAsia" w:hAnsiTheme="minorHAnsi" w:cstheme="minorBidi"/>
      <w:kern w:val="2"/>
      <w:sz w:val="22"/>
      <w:szCs w:val="24"/>
      <w14:ligatures w14:val="standardContextual"/>
    </w:rPr>
  </w:style>
  <w:style w:type="character" w:customStyle="1" w:styleId="CommentSubjectChar">
    <w:name w:val="Comment Subject Char"/>
    <w:basedOn w:val="CommentTextChar"/>
    <w:link w:val="CommentSubject"/>
    <w:uiPriority w:val="99"/>
    <w:semiHidden/>
    <w:qFormat/>
    <w:rPr>
      <w:rFonts w:asciiTheme="minorHAnsi" w:eastAsiaTheme="minorEastAsia" w:hAnsiTheme="minorHAnsi" w:cstheme="minorBidi"/>
      <w:b/>
      <w:bCs/>
      <w:kern w:val="2"/>
      <w:sz w:val="22"/>
      <w:szCs w:val="24"/>
      <w14:ligatures w14:val="standardContextual"/>
    </w:rPr>
  </w:style>
  <w:style w:type="character" w:customStyle="1" w:styleId="HeaderChar">
    <w:name w:val="Header Char"/>
    <w:basedOn w:val="DefaultParagraphFont"/>
    <w:link w:val="Header"/>
    <w:uiPriority w:val="99"/>
    <w:qFormat/>
    <w:rPr>
      <w:rFonts w:asciiTheme="minorHAnsi" w:eastAsiaTheme="minorEastAsia" w:hAnsiTheme="minorHAnsi" w:cstheme="minorBidi"/>
      <w:kern w:val="2"/>
      <w:sz w:val="18"/>
      <w:szCs w:val="18"/>
      <w14:ligatures w14:val="standardContextual"/>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14:ligatures w14:val="standardContextual"/>
    </w:rPr>
  </w:style>
  <w:style w:type="character" w:customStyle="1" w:styleId="2">
    <w:name w:val="未处理的提及2"/>
    <w:basedOn w:val="DefaultParagraphFont"/>
    <w:uiPriority w:val="99"/>
    <w:semiHidden/>
    <w:unhideWhenUsed/>
    <w:qFormat/>
    <w:rPr>
      <w:color w:val="605E5C"/>
      <w:shd w:val="clear" w:color="auto" w:fill="E1DFDD"/>
    </w:rPr>
  </w:style>
  <w:style w:type="paragraph" w:customStyle="1" w:styleId="12">
    <w:name w:val="创建正文1"/>
    <w:basedOn w:val="Normal"/>
    <w:link w:val="13"/>
    <w:qFormat/>
    <w:pPr>
      <w:spacing w:after="0" w:line="300" w:lineRule="auto"/>
      <w:ind w:firstLineChars="200" w:firstLine="200"/>
    </w:pPr>
    <w:rPr>
      <w:rFonts w:ascii="Times New Roman" w:eastAsia="SimSun" w:hAnsi="Times New Roman"/>
      <w:bCs/>
      <w:sz w:val="24"/>
      <w:szCs w:val="28"/>
      <w14:ligatures w14:val="none"/>
    </w:rPr>
  </w:style>
  <w:style w:type="character" w:customStyle="1" w:styleId="13">
    <w:name w:val="创建正文1 字符"/>
    <w:basedOn w:val="DefaultParagraphFont"/>
    <w:link w:val="12"/>
    <w:qFormat/>
    <w:rPr>
      <w:rFonts w:cstheme="minorBidi"/>
      <w:bCs/>
      <w:kern w:val="2"/>
      <w:sz w:val="24"/>
      <w:szCs w:val="28"/>
    </w:rPr>
  </w:style>
  <w:style w:type="paragraph" w:customStyle="1" w:styleId="14">
    <w:name w:val="修订1"/>
    <w:hidden/>
    <w:uiPriority w:val="99"/>
    <w:unhideWhenUsed/>
    <w:qFormat/>
    <w:rPr>
      <w:rFonts w:asciiTheme="minorHAnsi" w:eastAsiaTheme="minorEastAsia" w:hAnsiTheme="minorHAnsi" w:cstheme="minorBidi"/>
      <w:kern w:val="2"/>
      <w:sz w:val="22"/>
      <w:szCs w:val="24"/>
      <w14:ligatures w14:val="standardContextual"/>
    </w:rPr>
  </w:style>
  <w:style w:type="paragraph" w:customStyle="1" w:styleId="20">
    <w:name w:val="修订2"/>
    <w:hidden/>
    <w:uiPriority w:val="99"/>
    <w:unhideWhenUsed/>
    <w:qFormat/>
    <w:rPr>
      <w:rFonts w:asciiTheme="minorHAnsi" w:eastAsiaTheme="minorEastAsia" w:hAnsiTheme="minorHAnsi" w:cstheme="minorBidi"/>
      <w:kern w:val="2"/>
      <w:sz w:val="22"/>
      <w:szCs w:val="24"/>
      <w14:ligatures w14:val="standardContextual"/>
    </w:rPr>
  </w:style>
  <w:style w:type="paragraph" w:customStyle="1" w:styleId="3">
    <w:name w:val="修订3"/>
    <w:hidden/>
    <w:uiPriority w:val="99"/>
    <w:unhideWhenUsed/>
    <w:qFormat/>
    <w:rPr>
      <w:rFonts w:asciiTheme="minorHAnsi" w:eastAsiaTheme="minorEastAsia" w:hAnsiTheme="minorHAnsi" w:cstheme="minorBidi"/>
      <w:kern w:val="2"/>
      <w:sz w:val="22"/>
      <w:szCs w:val="24"/>
      <w14:ligatures w14:val="standardContextual"/>
    </w:rPr>
  </w:style>
  <w:style w:type="paragraph" w:customStyle="1" w:styleId="4">
    <w:name w:val="修订4"/>
    <w:hidden/>
    <w:uiPriority w:val="99"/>
    <w:unhideWhenUsed/>
    <w:rPr>
      <w:rFonts w:asciiTheme="minorHAnsi" w:eastAsiaTheme="minorEastAsia" w:hAnsiTheme="minorHAnsi" w:cstheme="minorBidi"/>
      <w:kern w:val="2"/>
      <w:sz w:val="22"/>
      <w:szCs w:val="24"/>
      <w14:ligatures w14:val="standardContextual"/>
    </w:rPr>
  </w:style>
  <w:style w:type="paragraph" w:styleId="Revision">
    <w:name w:val="Revision"/>
    <w:hidden/>
    <w:uiPriority w:val="99"/>
    <w:unhideWhenUsed/>
    <w:rsid w:val="00AE73D1"/>
    <w:rPr>
      <w:rFonts w:asciiTheme="minorHAnsi" w:eastAsiaTheme="minorEastAsia" w:hAnsiTheme="minorHAnsi" w:cstheme="minorBidi"/>
      <w:kern w:val="2"/>
      <w:sz w:val="22"/>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hi-tom.net/hi-t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D1EE7E-D13B-4837-A736-DE0BD0DBA2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13</Pages>
  <Words>6904</Words>
  <Characters>39356</Characters>
  <Application>Microsoft Office Word</Application>
  <DocSecurity>0</DocSecurity>
  <Lines>327</Lines>
  <Paragraphs>92</Paragraphs>
  <ScaleCrop>false</ScaleCrop>
  <Company/>
  <LinksUpToDate>false</LinksUpToDate>
  <CharactersWithSpaces>46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林 吴</dc:creator>
  <cp:lastModifiedBy>lfgu@fafu.edu.cn</cp:lastModifiedBy>
  <cp:revision>51</cp:revision>
  <dcterms:created xsi:type="dcterms:W3CDTF">2025-07-04T02:10:00Z</dcterms:created>
  <dcterms:modified xsi:type="dcterms:W3CDTF">2025-11-25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dkOTMwYTlhNGE0OWE5MTU2OThjZmJjNDhmNTJhYzciLCJ1c2VySWQiOiIxNTk1NDcxODM1In0=</vt:lpwstr>
  </property>
  <property fmtid="{D5CDD505-2E9C-101B-9397-08002B2CF9AE}" pid="3" name="KSOProductBuildVer">
    <vt:lpwstr>2052-12.1.0.23125</vt:lpwstr>
  </property>
  <property fmtid="{D5CDD505-2E9C-101B-9397-08002B2CF9AE}" pid="4" name="ICV">
    <vt:lpwstr>0FD4C1B942CE4BF3B3051DB55AD85090_13</vt:lpwstr>
  </property>
  <property fmtid="{D5CDD505-2E9C-101B-9397-08002B2CF9AE}" pid="5" name="GrammarlyDocumentId">
    <vt:lpwstr>c504b0bd3be71cf497bbc56e74df94afff1a8da3321e038e8b52f6cf85a64ff9</vt:lpwstr>
  </property>
</Properties>
</file>